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26D06" w14:textId="6BB2135E" w:rsidR="00300AA6" w:rsidRPr="00E50D25" w:rsidRDefault="00A16718" w:rsidP="00004F1C">
      <w:pPr>
        <w:spacing w:after="0" w:line="360" w:lineRule="auto"/>
        <w:jc w:val="both"/>
        <w:rPr>
          <w:rFonts w:ascii="Times New Roman" w:hAnsi="Times New Roman" w:cs="Times New Roman"/>
          <w:b/>
          <w:lang w:val="en"/>
        </w:rPr>
      </w:pPr>
      <w:r>
        <w:rPr>
          <w:rFonts w:ascii="Times New Roman" w:hAnsi="Times New Roman" w:cs="Times New Roman"/>
          <w:b/>
          <w:lang w:val="en"/>
        </w:rPr>
        <w:t>Table S</w:t>
      </w:r>
      <w:r w:rsidR="00144B86">
        <w:rPr>
          <w:rFonts w:ascii="Times New Roman" w:hAnsi="Times New Roman" w:cs="Times New Roman"/>
          <w:b/>
          <w:lang w:val="en"/>
        </w:rPr>
        <w:t>1</w:t>
      </w:r>
      <w:r w:rsidR="00E50D25" w:rsidRPr="006F70D0">
        <w:rPr>
          <w:rFonts w:ascii="Times New Roman" w:hAnsi="Times New Roman" w:cs="Times New Roman"/>
          <w:b/>
          <w:lang w:val="en"/>
        </w:rPr>
        <w:t>:</w:t>
      </w:r>
      <w:r w:rsidR="00C17D5E" w:rsidRPr="006F70D0">
        <w:rPr>
          <w:rFonts w:ascii="Times New Roman" w:eastAsia="Calibri" w:hAnsi="Times New Roman" w:cs="Times New Roman"/>
          <w:b/>
          <w:bCs/>
          <w:sz w:val="24"/>
          <w:szCs w:val="24"/>
          <w:lang w:val="en"/>
        </w:rPr>
        <w:t xml:space="preserve"> </w:t>
      </w:r>
      <w:r w:rsidR="00C17D5E" w:rsidRPr="006F70D0">
        <w:rPr>
          <w:rFonts w:ascii="Times New Roman" w:hAnsi="Times New Roman" w:cs="Times New Roman"/>
          <w:b/>
          <w:bCs/>
          <w:lang w:val="en"/>
        </w:rPr>
        <w:t>Baseline cognitive performance by increasing</w:t>
      </w:r>
      <w:r w:rsidR="00C17D5E" w:rsidRPr="00C17D5E">
        <w:rPr>
          <w:rFonts w:ascii="Times New Roman" w:hAnsi="Times New Roman" w:cs="Times New Roman"/>
          <w:b/>
          <w:bCs/>
          <w:lang w:val="en"/>
        </w:rPr>
        <w:t xml:space="preserve"> diet score in the female twins (n = 509 max)</w:t>
      </w:r>
    </w:p>
    <w:tbl>
      <w:tblPr>
        <w:tblStyle w:val="ListTable32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560"/>
        <w:gridCol w:w="1511"/>
        <w:gridCol w:w="236"/>
        <w:gridCol w:w="1416"/>
        <w:gridCol w:w="236"/>
        <w:gridCol w:w="1420"/>
        <w:gridCol w:w="312"/>
        <w:gridCol w:w="1436"/>
        <w:gridCol w:w="236"/>
        <w:gridCol w:w="1416"/>
        <w:gridCol w:w="236"/>
        <w:gridCol w:w="1416"/>
        <w:gridCol w:w="217"/>
        <w:gridCol w:w="19"/>
      </w:tblGrid>
      <w:tr w:rsidR="00B87686" w:rsidRPr="00300AA6" w14:paraId="06A7EFE7" w14:textId="77777777" w:rsidTr="009E05A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9" w:type="dxa"/>
          <w:trHeight w:val="32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FFFFFF"/>
          </w:tcPr>
          <w:p w14:paraId="5A605DAB" w14:textId="77777777" w:rsidR="00B87686" w:rsidRPr="00300AA6" w:rsidRDefault="00B87686" w:rsidP="00B8768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819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F64AE7" w14:textId="11AB2152" w:rsidR="00B87686" w:rsidRPr="00300AA6" w:rsidRDefault="00B87686" w:rsidP="00B87686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4635">
              <w:rPr>
                <w:rFonts w:ascii="Times New Roman" w:eastAsia="Calibri" w:hAnsi="Times New Roman" w:cs="Times New Roman"/>
                <w:bCs w:val="0"/>
                <w:color w:val="auto"/>
                <w:sz w:val="24"/>
                <w:szCs w:val="24"/>
                <w:lang w:val="en-US"/>
              </w:rPr>
              <w:t>Per 1 point increase in M</w:t>
            </w:r>
            <w:r>
              <w:rPr>
                <w:rFonts w:ascii="Times New Roman" w:eastAsia="Calibri" w:hAnsi="Times New Roman" w:cs="Times New Roman"/>
                <w:bCs w:val="0"/>
                <w:color w:val="auto"/>
                <w:sz w:val="24"/>
                <w:szCs w:val="24"/>
                <w:lang w:val="en-US"/>
              </w:rPr>
              <w:t>IND</w:t>
            </w:r>
            <w:r w:rsidRPr="00674635">
              <w:rPr>
                <w:rFonts w:ascii="Times New Roman" w:eastAsia="Calibri" w:hAnsi="Times New Roman" w:cs="Times New Roman"/>
                <w:bCs w:val="0"/>
                <w:color w:val="auto"/>
                <w:sz w:val="24"/>
                <w:szCs w:val="24"/>
                <w:lang w:val="en-US"/>
              </w:rPr>
              <w:t xml:space="preserve"> score</w:t>
            </w:r>
          </w:p>
        </w:tc>
        <w:tc>
          <w:tcPr>
            <w:tcW w:w="526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3850966F" w14:textId="6D2A0341" w:rsidR="00B87686" w:rsidRPr="00300AA6" w:rsidRDefault="00B87686" w:rsidP="00B87686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74635">
              <w:rPr>
                <w:rFonts w:ascii="Times New Roman" w:eastAsia="Calibri" w:hAnsi="Times New Roman" w:cs="Times New Roman"/>
                <w:bCs w:val="0"/>
                <w:color w:val="auto"/>
                <w:sz w:val="24"/>
                <w:szCs w:val="24"/>
                <w:lang w:val="en-US"/>
              </w:rPr>
              <w:t xml:space="preserve">Per </w:t>
            </w:r>
            <w:r>
              <w:rPr>
                <w:rFonts w:ascii="Times New Roman" w:eastAsia="Calibri" w:hAnsi="Times New Roman" w:cs="Times New Roman"/>
                <w:bCs w:val="0"/>
                <w:color w:val="auto"/>
                <w:sz w:val="24"/>
                <w:szCs w:val="24"/>
                <w:lang w:val="en-US"/>
              </w:rPr>
              <w:t>1</w:t>
            </w:r>
            <w:r w:rsidRPr="00674635">
              <w:rPr>
                <w:rFonts w:ascii="Times New Roman" w:eastAsia="Calibri" w:hAnsi="Times New Roman" w:cs="Times New Roman"/>
                <w:bCs w:val="0"/>
                <w:color w:val="auto"/>
                <w:sz w:val="24"/>
                <w:szCs w:val="24"/>
                <w:lang w:val="en-US"/>
              </w:rPr>
              <w:t xml:space="preserve">-point increase in MED score </w:t>
            </w:r>
          </w:p>
        </w:tc>
      </w:tr>
      <w:tr w:rsidR="00300AA6" w:rsidRPr="00300AA6" w14:paraId="634B2F6F" w14:textId="77777777" w:rsidTr="009E05A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dxa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nil"/>
              <w:right w:val="none" w:sz="0" w:space="0" w:color="auto"/>
            </w:tcBorders>
          </w:tcPr>
          <w:p w14:paraId="73AB20A5" w14:textId="77777777" w:rsidR="00300AA6" w:rsidRPr="00300AA6" w:rsidRDefault="00300AA6" w:rsidP="00300A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819" w:type="dxa"/>
            <w:gridSpan w:val="5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7104ED5" w14:textId="77777777" w:rsidR="00300AA6" w:rsidRPr="00300AA6" w:rsidRDefault="00300AA6" w:rsidP="00300AA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β (95% CI)</w:t>
            </w:r>
          </w:p>
        </w:tc>
        <w:tc>
          <w:tcPr>
            <w:tcW w:w="5269" w:type="dxa"/>
            <w:gridSpan w:val="7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14:paraId="17AD02A5" w14:textId="77777777" w:rsidR="00300AA6" w:rsidRPr="00300AA6" w:rsidRDefault="00300AA6" w:rsidP="00300AA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β (95% CI)</w:t>
            </w:r>
          </w:p>
        </w:tc>
      </w:tr>
      <w:tr w:rsidR="005E1AE7" w:rsidRPr="00300AA6" w14:paraId="0672D45A" w14:textId="77777777" w:rsidTr="009E0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auto"/>
            </w:tcBorders>
          </w:tcPr>
          <w:p w14:paraId="566797B4" w14:textId="77777777" w:rsidR="00300AA6" w:rsidRPr="00300AA6" w:rsidRDefault="00300AA6" w:rsidP="00300AA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1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F33C12F" w14:textId="77777777" w:rsidR="00300AA6" w:rsidRPr="00300AA6" w:rsidRDefault="00300AA6" w:rsidP="00300AA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Unadjusted 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F871E62" w14:textId="77777777" w:rsidR="00300AA6" w:rsidRPr="00300AA6" w:rsidRDefault="00300AA6" w:rsidP="00300AA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DA58E89" w14:textId="77777777" w:rsidR="00300AA6" w:rsidRPr="00300AA6" w:rsidRDefault="00300AA6" w:rsidP="00300AA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odel 1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359FE0E" w14:textId="77777777" w:rsidR="00300AA6" w:rsidRPr="00300AA6" w:rsidRDefault="00300AA6" w:rsidP="00300AA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742239" w14:textId="77777777" w:rsidR="00300AA6" w:rsidRPr="00300AA6" w:rsidRDefault="00300AA6" w:rsidP="00300AA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odel 2</w:t>
            </w:r>
          </w:p>
          <w:p w14:paraId="6851B4F4" w14:textId="77777777" w:rsidR="00300AA6" w:rsidRPr="00300AA6" w:rsidRDefault="00300AA6" w:rsidP="00300AA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197E316" w14:textId="77777777" w:rsidR="00300AA6" w:rsidRPr="00300AA6" w:rsidRDefault="00300AA6" w:rsidP="00300AA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AEF92CA" w14:textId="77777777" w:rsidR="00300AA6" w:rsidRPr="00300AA6" w:rsidRDefault="00300AA6" w:rsidP="00300AA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Unadjusted 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3DF3A62" w14:textId="77777777" w:rsidR="00300AA6" w:rsidRPr="00300AA6" w:rsidRDefault="00300AA6" w:rsidP="00300AA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5CF83C4" w14:textId="77777777" w:rsidR="00300AA6" w:rsidRPr="00300AA6" w:rsidRDefault="00300AA6" w:rsidP="00300AA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odel 1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FEB897" w14:textId="77777777" w:rsidR="00300AA6" w:rsidRPr="00300AA6" w:rsidRDefault="00300AA6" w:rsidP="00300AA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FC5026" w14:textId="77777777" w:rsidR="00300AA6" w:rsidRPr="00300AA6" w:rsidRDefault="00300AA6" w:rsidP="00300AA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Model 2</w:t>
            </w:r>
          </w:p>
        </w:tc>
        <w:tc>
          <w:tcPr>
            <w:tcW w:w="236" w:type="dxa"/>
            <w:gridSpan w:val="2"/>
          </w:tcPr>
          <w:p w14:paraId="4C9B8CBC" w14:textId="77777777" w:rsidR="00300AA6" w:rsidRPr="00300AA6" w:rsidRDefault="00300AA6" w:rsidP="00300AA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5E1AE7" w:rsidRPr="00300AA6" w14:paraId="73F5A4F6" w14:textId="77777777" w:rsidTr="009E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9422E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sz w:val="24"/>
                <w:szCs w:val="24"/>
              </w:rPr>
              <w:t>SRT</w:t>
            </w:r>
          </w:p>
          <w:p w14:paraId="5B7CD579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Pr="00300AA6">
              <w:rPr>
                <w:rFonts w:ascii="Times New Roman" w:eastAsia="Calibri" w:hAnsi="Times New Roman" w:cs="Times New Roman"/>
                <w:sz w:val="24"/>
                <w:szCs w:val="24"/>
              </w:rPr>
              <w:t>ms</w:t>
            </w:r>
            <w:proofErr w:type="spellEnd"/>
            <w:r w:rsidRPr="00300AA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16590C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0.01</w:t>
            </w:r>
          </w:p>
          <w:p w14:paraId="7763163F" w14:textId="7AAC515F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-0.0</w:t>
            </w:r>
            <w:r w:rsidR="008E2F9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</w:t>
            </w: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, 0.00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595684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58C186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0.01</w:t>
            </w:r>
          </w:p>
          <w:p w14:paraId="1504F4AB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-0.02, 0.00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2B066E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2A0A5" w14:textId="77777777" w:rsidR="00300AA6" w:rsidRPr="00F05742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0574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0.01*</w:t>
            </w:r>
          </w:p>
          <w:p w14:paraId="7CF9CF5A" w14:textId="1E5DEB38" w:rsidR="00300AA6" w:rsidRPr="00300AA6" w:rsidRDefault="00300AA6" w:rsidP="009E05AC">
            <w:pPr>
              <w:autoSpaceDE w:val="0"/>
              <w:autoSpaceDN w:val="0"/>
              <w:adjustRightIn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-0.02, 0.00)</w:t>
            </w:r>
          </w:p>
        </w:tc>
        <w:tc>
          <w:tcPr>
            <w:tcW w:w="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94A1BD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0D94D1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0.00</w:t>
            </w:r>
          </w:p>
          <w:p w14:paraId="271308DE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-0.01, 0.01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47F88E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171324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0.01</w:t>
            </w:r>
          </w:p>
          <w:p w14:paraId="0445FE5C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-0.02, 0.00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3BBE55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016B1D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0.01</w:t>
            </w:r>
          </w:p>
          <w:p w14:paraId="30772621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-0.02, 0.00)</w:t>
            </w:r>
          </w:p>
        </w:tc>
        <w:tc>
          <w:tcPr>
            <w:tcW w:w="236" w:type="dxa"/>
            <w:gridSpan w:val="2"/>
          </w:tcPr>
          <w:p w14:paraId="65FE9DB9" w14:textId="77777777" w:rsidR="00300AA6" w:rsidRPr="00300AA6" w:rsidRDefault="00300AA6" w:rsidP="00300AA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5E1AE7" w:rsidRPr="00300AA6" w14:paraId="1CA3B27B" w14:textId="77777777" w:rsidTr="009E0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65AA5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sz w:val="24"/>
                <w:szCs w:val="24"/>
              </w:rPr>
              <w:t>SWM</w:t>
            </w:r>
          </w:p>
          <w:p w14:paraId="2190275D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sz w:val="24"/>
                <w:szCs w:val="24"/>
              </w:rPr>
              <w:t>(total errors)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42CFD6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4</w:t>
            </w:r>
          </w:p>
          <w:p w14:paraId="482C0F4C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-0.01, 0.08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53A62F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1B2F2A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2</w:t>
            </w:r>
          </w:p>
          <w:p w14:paraId="46ED5325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-0.02, 0.06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9B9A12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26009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2</w:t>
            </w:r>
          </w:p>
          <w:p w14:paraId="1BDAF54A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-0.02, 0.06)</w:t>
            </w:r>
          </w:p>
        </w:tc>
        <w:tc>
          <w:tcPr>
            <w:tcW w:w="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00DE51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5DA4E0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2</w:t>
            </w:r>
          </w:p>
          <w:p w14:paraId="798B06A1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-0.02, 0.06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8A45D9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A67D50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1</w:t>
            </w:r>
          </w:p>
          <w:p w14:paraId="0222139F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-0.03, 0.04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577F05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B0CEDD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</w:t>
            </w:r>
          </w:p>
          <w:p w14:paraId="04FCE25C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-0.04, 0.04)</w:t>
            </w:r>
          </w:p>
        </w:tc>
        <w:tc>
          <w:tcPr>
            <w:tcW w:w="236" w:type="dxa"/>
            <w:gridSpan w:val="2"/>
          </w:tcPr>
          <w:p w14:paraId="74849060" w14:textId="77777777" w:rsidR="00300AA6" w:rsidRPr="00300AA6" w:rsidRDefault="00300AA6" w:rsidP="00300AA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5E1AE7" w:rsidRPr="00300AA6" w14:paraId="277B121E" w14:textId="77777777" w:rsidTr="009E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2D90C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sz w:val="24"/>
                <w:szCs w:val="24"/>
              </w:rPr>
              <w:t>PAL</w:t>
            </w:r>
          </w:p>
          <w:p w14:paraId="3B4D7C53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sz w:val="24"/>
                <w:szCs w:val="24"/>
              </w:rPr>
              <w:t>(total errors)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A74343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1</w:t>
            </w:r>
          </w:p>
          <w:p w14:paraId="79CC2346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lightGray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-0.10, 0.11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722EA4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lightGray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7406F1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0.02</w:t>
            </w:r>
          </w:p>
          <w:p w14:paraId="183B42B1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-0.11, 0.08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7A2C6F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777A3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0.02</w:t>
            </w:r>
          </w:p>
          <w:p w14:paraId="0F8595D7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-0.12, 0.08)</w:t>
            </w:r>
          </w:p>
        </w:tc>
        <w:tc>
          <w:tcPr>
            <w:tcW w:w="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D2029E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BB3301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2</w:t>
            </w:r>
          </w:p>
          <w:p w14:paraId="31A06B68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-0.07, 0.11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45378A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70A344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</w:t>
            </w:r>
          </w:p>
          <w:p w14:paraId="5034448A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-0.08, 0.08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363E00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F52DA3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</w:t>
            </w:r>
          </w:p>
          <w:p w14:paraId="47E4A36D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-0.08, 0.09)</w:t>
            </w:r>
          </w:p>
        </w:tc>
        <w:tc>
          <w:tcPr>
            <w:tcW w:w="236" w:type="dxa"/>
            <w:gridSpan w:val="2"/>
          </w:tcPr>
          <w:p w14:paraId="295E7353" w14:textId="77777777" w:rsidR="00300AA6" w:rsidRPr="00300AA6" w:rsidRDefault="00300AA6" w:rsidP="00300AA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5E1AE7" w:rsidRPr="00300AA6" w14:paraId="30425706" w14:textId="77777777" w:rsidTr="009E0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2D002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sz w:val="24"/>
                <w:szCs w:val="24"/>
              </w:rPr>
              <w:t>PRM</w:t>
            </w:r>
          </w:p>
          <w:p w14:paraId="4AA29EAA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sz w:val="24"/>
                <w:szCs w:val="24"/>
              </w:rPr>
              <w:t>(total correct)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ADB39A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</w:t>
            </w:r>
          </w:p>
          <w:p w14:paraId="31CFFE9A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-0.00, 0.01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6723C1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lightGray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D3535D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1</w:t>
            </w:r>
          </w:p>
          <w:p w14:paraId="24321617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lightGray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-0.00, 0.12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863B36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A4BB4" w14:textId="77777777" w:rsidR="00300AA6" w:rsidRPr="00F05742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F0574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1*</w:t>
            </w:r>
          </w:p>
          <w:p w14:paraId="4256FE00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-0.00, 0.00)</w:t>
            </w:r>
          </w:p>
        </w:tc>
        <w:tc>
          <w:tcPr>
            <w:tcW w:w="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5B1607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68BDB9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</w:t>
            </w:r>
          </w:p>
          <w:p w14:paraId="78431801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-0.00, 0.01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FCC83D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9A98F6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0</w:t>
            </w:r>
          </w:p>
          <w:p w14:paraId="11EAF62D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-0.00, 0.01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F2E9E5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03F651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1</w:t>
            </w:r>
          </w:p>
          <w:p w14:paraId="120D72A5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-0.00, 0.01)</w:t>
            </w:r>
          </w:p>
        </w:tc>
        <w:tc>
          <w:tcPr>
            <w:tcW w:w="236" w:type="dxa"/>
            <w:gridSpan w:val="2"/>
          </w:tcPr>
          <w:p w14:paraId="28F3E91A" w14:textId="77777777" w:rsidR="00300AA6" w:rsidRPr="00300AA6" w:rsidRDefault="00300AA6" w:rsidP="00300AA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E1AE7" w:rsidRPr="00300AA6" w14:paraId="15FEB795" w14:textId="77777777" w:rsidTr="009E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14D14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sz w:val="24"/>
                <w:szCs w:val="24"/>
              </w:rPr>
              <w:t>DMS</w:t>
            </w:r>
          </w:p>
          <w:p w14:paraId="3EC6F88B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sz w:val="24"/>
                <w:szCs w:val="24"/>
              </w:rPr>
              <w:t>(total correct)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39C522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0.01</w:t>
            </w:r>
          </w:p>
          <w:p w14:paraId="2D4CA4FC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-0.01, 0.00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62264B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lightGray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6407C8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0.01</w:t>
            </w:r>
          </w:p>
          <w:p w14:paraId="188B32F0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lightGray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-0.01, 0.00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2DEC45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DD510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0.01</w:t>
            </w:r>
          </w:p>
          <w:p w14:paraId="66738321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-0.01, 0.00)</w:t>
            </w:r>
          </w:p>
        </w:tc>
        <w:tc>
          <w:tcPr>
            <w:tcW w:w="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7A6B4B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730214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0.01</w:t>
            </w:r>
          </w:p>
          <w:p w14:paraId="5623670C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-0.01, 0.00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351087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C7C45D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0.00</w:t>
            </w:r>
          </w:p>
          <w:p w14:paraId="3FC4FBE7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-0.01, 0.00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0097C6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CB4C03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0.01</w:t>
            </w:r>
          </w:p>
          <w:p w14:paraId="3A2FFB11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-0.01, 0.00)</w:t>
            </w:r>
          </w:p>
        </w:tc>
        <w:tc>
          <w:tcPr>
            <w:tcW w:w="236" w:type="dxa"/>
            <w:gridSpan w:val="2"/>
          </w:tcPr>
          <w:p w14:paraId="5DBF7BD6" w14:textId="77777777" w:rsidR="00300AA6" w:rsidRPr="00300AA6" w:rsidRDefault="00300AA6" w:rsidP="00300AA6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E1AE7" w:rsidRPr="00300AA6" w14:paraId="3365A1D4" w14:textId="77777777" w:rsidTr="009E0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  <w:vAlign w:val="center"/>
          </w:tcPr>
          <w:p w14:paraId="67D585C0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sz w:val="24"/>
                <w:szCs w:val="24"/>
              </w:rPr>
              <w:t>SSP</w:t>
            </w:r>
          </w:p>
          <w:p w14:paraId="0579008D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sz w:val="24"/>
                <w:szCs w:val="24"/>
              </w:rPr>
              <w:t>(Span)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16E6FC" w14:textId="77777777" w:rsidR="00300AA6" w:rsidRPr="00213022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1302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0.01*</w:t>
            </w:r>
          </w:p>
          <w:p w14:paraId="1FA80925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-0.03 -0.00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73A1BE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lightGray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10AC92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0.01</w:t>
            </w:r>
          </w:p>
          <w:p w14:paraId="59B93FDE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lightGray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-0.02, 0.00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D417E4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5636B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0.01</w:t>
            </w:r>
          </w:p>
          <w:p w14:paraId="1CE3AE54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-0.02, 0.00)</w:t>
            </w:r>
          </w:p>
        </w:tc>
        <w:tc>
          <w:tcPr>
            <w:tcW w:w="31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5A397AB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FE5C14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0.01</w:t>
            </w:r>
          </w:p>
          <w:p w14:paraId="6C1F46C0" w14:textId="0BA12155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-0.02</w:t>
            </w:r>
            <w:r w:rsidR="00F317C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,</w:t>
            </w: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0.00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EA2BA4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98D7AA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0.01</w:t>
            </w:r>
          </w:p>
          <w:p w14:paraId="62969196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-0.02, 0.00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5C18DC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3282F0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0.01</w:t>
            </w:r>
          </w:p>
          <w:p w14:paraId="21D63B48" w14:textId="77777777" w:rsidR="00300AA6" w:rsidRPr="00300AA6" w:rsidRDefault="00300AA6" w:rsidP="00300AA6">
            <w:pPr>
              <w:autoSpaceDE w:val="0"/>
              <w:autoSpaceDN w:val="0"/>
              <w:adjustRightInd w:val="0"/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00AA6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-0.02, 0.00)</w:t>
            </w:r>
          </w:p>
        </w:tc>
        <w:tc>
          <w:tcPr>
            <w:tcW w:w="236" w:type="dxa"/>
            <w:gridSpan w:val="2"/>
          </w:tcPr>
          <w:p w14:paraId="32AD0A01" w14:textId="77777777" w:rsidR="00300AA6" w:rsidRPr="00300AA6" w:rsidRDefault="00300AA6" w:rsidP="00300AA6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4E39AFE1" w14:textId="77777777" w:rsidR="00E50D25" w:rsidRDefault="00E50D25" w:rsidP="00E50D25">
      <w:pPr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bookmarkStart w:id="0" w:name="_Hlk80009098"/>
      <w:r w:rsidRPr="00C960CC">
        <w:rPr>
          <w:rFonts w:ascii="Times New Roman" w:hAnsi="Times New Roman" w:cs="Times New Roman"/>
          <w:bCs/>
          <w:sz w:val="20"/>
          <w:szCs w:val="20"/>
        </w:rPr>
        <w:t>Model 1: age, SES, educational attainment; Model 2: Model 1 + energy intake, BMI, physical activity, postmenopausal status, current smoking, hypertension</w:t>
      </w:r>
      <w:bookmarkEnd w:id="0"/>
    </w:p>
    <w:p w14:paraId="19690A7D" w14:textId="22C4D324" w:rsidR="008B1F19" w:rsidRPr="00C960CC" w:rsidRDefault="008B1F19" w:rsidP="00E50D25">
      <w:pPr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*P &lt;0.05; </w:t>
      </w:r>
      <w:r w:rsidR="00CA61A2">
        <w:rPr>
          <w:rFonts w:ascii="Times New Roman" w:hAnsi="Times New Roman" w:cs="Times New Roman"/>
          <w:bCs/>
          <w:sz w:val="20"/>
          <w:szCs w:val="20"/>
        </w:rPr>
        <w:t xml:space="preserve">q-value </w:t>
      </w:r>
      <w:r w:rsidR="008A3117">
        <w:rPr>
          <w:rFonts w:ascii="Times New Roman" w:hAnsi="Times New Roman" w:cs="Times New Roman"/>
          <w:bCs/>
          <w:sz w:val="20"/>
          <w:szCs w:val="20"/>
        </w:rPr>
        <w:t>0.35</w:t>
      </w:r>
    </w:p>
    <w:p w14:paraId="526938C1" w14:textId="77777777" w:rsidR="00C141B3" w:rsidRDefault="00C141B3" w:rsidP="006F70D0">
      <w:pPr>
        <w:spacing w:after="16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57ADAA05" w14:textId="77777777" w:rsidR="00C141B3" w:rsidRDefault="00C141B3" w:rsidP="006F70D0">
      <w:pPr>
        <w:spacing w:after="16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572A9364" w14:textId="77777777" w:rsidR="00C141B3" w:rsidRDefault="00C141B3" w:rsidP="006F70D0">
      <w:pPr>
        <w:spacing w:after="16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26047CF6" w14:textId="77777777" w:rsidR="00C141B3" w:rsidRDefault="00C141B3" w:rsidP="006F70D0">
      <w:pPr>
        <w:spacing w:after="16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75CCA0B0" w14:textId="5E6BEBFD" w:rsidR="00647F7B" w:rsidRPr="005A7B67" w:rsidRDefault="00A16718">
      <w:pPr>
        <w:rPr>
          <w:rFonts w:ascii="Times New Roman" w:eastAsia="Calibri" w:hAnsi="Times New Roman" w:cs="Times New Roman"/>
          <w:b/>
          <w:bCs/>
          <w:sz w:val="24"/>
          <w:szCs w:val="24"/>
          <w:lang w:val="en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lastRenderedPageBreak/>
        <w:t>Table S</w:t>
      </w:r>
      <w:r w:rsidR="00144B86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2</w:t>
      </w:r>
      <w:r w:rsidR="006F70D0" w:rsidRPr="006F70D0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: </w:t>
      </w:r>
      <w:r w:rsidR="005A7B67" w:rsidRPr="002850BB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Mean (SE) 10-year </w:t>
      </w:r>
      <w:r w:rsidR="005A7B67" w:rsidRPr="002850BB">
        <w:rPr>
          <w:rFonts w:ascii="Times New Roman" w:eastAsia="Calibri" w:hAnsi="Times New Roman" w:cs="Times New Roman"/>
          <w:b/>
          <w:bCs/>
          <w:sz w:val="24"/>
          <w:szCs w:val="24"/>
          <w:lang w:val="en"/>
        </w:rPr>
        <w:t>change in cognitive performance by low and high categories of diet score (n =275max)</w:t>
      </w:r>
    </w:p>
    <w:tbl>
      <w:tblPr>
        <w:tblStyle w:val="TableGrid11"/>
        <w:tblW w:w="123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5"/>
        <w:gridCol w:w="1134"/>
        <w:gridCol w:w="1947"/>
        <w:gridCol w:w="1536"/>
        <w:gridCol w:w="843"/>
        <w:gridCol w:w="254"/>
        <w:gridCol w:w="1559"/>
        <w:gridCol w:w="1417"/>
        <w:gridCol w:w="993"/>
      </w:tblGrid>
      <w:tr w:rsidR="00647F7B" w:rsidRPr="00647F7B" w14:paraId="0224FEF2" w14:textId="77777777" w:rsidTr="007B6D79">
        <w:trPr>
          <w:trHeight w:val="188"/>
        </w:trPr>
        <w:tc>
          <w:tcPr>
            <w:tcW w:w="2645" w:type="dxa"/>
            <w:vMerge w:val="restart"/>
            <w:vAlign w:val="center"/>
          </w:tcPr>
          <w:p w14:paraId="463D860F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bookmarkStart w:id="1" w:name="_Hlk102385202"/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CCCAF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  <w:p w14:paraId="3A552A3E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  <w:p w14:paraId="7042701A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34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D37EA5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647F7B">
              <w:rPr>
                <w:b/>
                <w:bCs/>
              </w:rPr>
              <w:t>MIND DIET SCORE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2FAE5AAE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</w:tc>
        <w:tc>
          <w:tcPr>
            <w:tcW w:w="254" w:type="dxa"/>
            <w:tcBorders>
              <w:top w:val="single" w:sz="4" w:space="0" w:color="auto"/>
              <w:bottom w:val="single" w:sz="4" w:space="0" w:color="auto"/>
            </w:tcBorders>
          </w:tcPr>
          <w:p w14:paraId="4ED99DC7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86A999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647F7B">
              <w:rPr>
                <w:b/>
                <w:bCs/>
              </w:rPr>
              <w:t>MED DIET SCORE</w:t>
            </w:r>
          </w:p>
        </w:tc>
      </w:tr>
      <w:tr w:rsidR="00647F7B" w:rsidRPr="00647F7B" w14:paraId="2C3C3BAC" w14:textId="77777777" w:rsidTr="007B6D79">
        <w:trPr>
          <w:trHeight w:val="318"/>
        </w:trPr>
        <w:tc>
          <w:tcPr>
            <w:tcW w:w="2645" w:type="dxa"/>
            <w:vMerge/>
            <w:vAlign w:val="center"/>
          </w:tcPr>
          <w:p w14:paraId="60552B68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F160A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D65A2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647F7B">
              <w:rPr>
                <w:b/>
                <w:bCs/>
              </w:rPr>
              <w:t>LOW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0D631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647F7B">
              <w:rPr>
                <w:b/>
                <w:bCs/>
              </w:rPr>
              <w:t>HIGH</w:t>
            </w:r>
          </w:p>
        </w:tc>
        <w:tc>
          <w:tcPr>
            <w:tcW w:w="8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C5BD36" w14:textId="77777777" w:rsidR="00647F7B" w:rsidRPr="00647F7B" w:rsidRDefault="00647F7B" w:rsidP="00647F7B">
            <w:pPr>
              <w:autoSpaceDE w:val="0"/>
              <w:autoSpaceDN w:val="0"/>
              <w:adjustRightInd w:val="0"/>
              <w:rPr>
                <w:i/>
                <w:sz w:val="16"/>
                <w:szCs w:val="16"/>
              </w:rPr>
            </w:pPr>
            <w:r w:rsidRPr="00647F7B">
              <w:rPr>
                <w:i/>
                <w:sz w:val="16"/>
                <w:szCs w:val="16"/>
              </w:rPr>
              <w:t>P-value</w:t>
            </w:r>
          </w:p>
        </w:tc>
        <w:tc>
          <w:tcPr>
            <w:tcW w:w="254" w:type="dxa"/>
            <w:tcBorders>
              <w:top w:val="single" w:sz="4" w:space="0" w:color="auto"/>
              <w:bottom w:val="single" w:sz="4" w:space="0" w:color="auto"/>
            </w:tcBorders>
          </w:tcPr>
          <w:p w14:paraId="57F8AF49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  <w:rPr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96838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  <w:rPr>
                <w:b/>
                <w:bCs/>
                <w:iCs/>
              </w:rPr>
            </w:pPr>
            <w:r w:rsidRPr="00647F7B">
              <w:rPr>
                <w:b/>
                <w:bCs/>
                <w:iCs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03158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  <w:rPr>
                <w:b/>
                <w:bCs/>
                <w:iCs/>
              </w:rPr>
            </w:pPr>
            <w:r w:rsidRPr="00647F7B">
              <w:rPr>
                <w:b/>
                <w:bCs/>
                <w:iCs/>
              </w:rPr>
              <w:t>HIGH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2601C055" w14:textId="77777777" w:rsidR="00647F7B" w:rsidRPr="00647F7B" w:rsidRDefault="00647F7B" w:rsidP="00647F7B">
            <w:pPr>
              <w:autoSpaceDE w:val="0"/>
              <w:autoSpaceDN w:val="0"/>
              <w:adjustRightInd w:val="0"/>
              <w:rPr>
                <w:i/>
                <w:sz w:val="16"/>
                <w:szCs w:val="16"/>
              </w:rPr>
            </w:pPr>
          </w:p>
        </w:tc>
      </w:tr>
      <w:tr w:rsidR="00647F7B" w:rsidRPr="00647F7B" w14:paraId="40B59869" w14:textId="77777777" w:rsidTr="007B6D79">
        <w:trPr>
          <w:trHeight w:val="20"/>
        </w:trPr>
        <w:tc>
          <w:tcPr>
            <w:tcW w:w="2645" w:type="dxa"/>
            <w:vAlign w:val="center"/>
          </w:tcPr>
          <w:p w14:paraId="1DC9F134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  <w:p w14:paraId="673728D0" w14:textId="77777777" w:rsidR="00647F7B" w:rsidRPr="00647F7B" w:rsidRDefault="00647F7B" w:rsidP="00647F7B">
            <w:pPr>
              <w:autoSpaceDE w:val="0"/>
              <w:autoSpaceDN w:val="0"/>
              <w:adjustRightInd w:val="0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593FF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right"/>
              <w:rPr>
                <w:i/>
                <w:iCs/>
              </w:rPr>
            </w:pPr>
            <w:r w:rsidRPr="00647F7B">
              <w:rPr>
                <w:i/>
                <w:iCs/>
              </w:rPr>
              <w:t>n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B6EB6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143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30420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132</w:t>
            </w:r>
          </w:p>
        </w:tc>
        <w:tc>
          <w:tcPr>
            <w:tcW w:w="843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820875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254" w:type="dxa"/>
            <w:tcBorders>
              <w:top w:val="single" w:sz="4" w:space="0" w:color="auto"/>
              <w:bottom w:val="single" w:sz="4" w:space="0" w:color="auto"/>
            </w:tcBorders>
          </w:tcPr>
          <w:p w14:paraId="148B3943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08121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13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694E5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13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bottom"/>
          </w:tcPr>
          <w:p w14:paraId="058B0118" w14:textId="77777777" w:rsidR="00647F7B" w:rsidRPr="00647F7B" w:rsidRDefault="00647F7B" w:rsidP="00647F7B">
            <w:pPr>
              <w:autoSpaceDE w:val="0"/>
              <w:autoSpaceDN w:val="0"/>
              <w:adjustRightInd w:val="0"/>
              <w:rPr>
                <w:i/>
                <w:iCs/>
                <w:sz w:val="16"/>
                <w:szCs w:val="16"/>
              </w:rPr>
            </w:pPr>
            <w:r w:rsidRPr="00647F7B">
              <w:rPr>
                <w:i/>
                <w:iCs/>
                <w:sz w:val="16"/>
                <w:szCs w:val="16"/>
              </w:rPr>
              <w:t>P-value</w:t>
            </w:r>
          </w:p>
        </w:tc>
      </w:tr>
      <w:tr w:rsidR="000476F9" w:rsidRPr="00647F7B" w14:paraId="6BE8C00F" w14:textId="77777777" w:rsidTr="007B6D79">
        <w:trPr>
          <w:trHeight w:val="20"/>
        </w:trPr>
        <w:tc>
          <w:tcPr>
            <w:tcW w:w="2645" w:type="dxa"/>
            <w:vMerge w:val="restart"/>
            <w:vAlign w:val="center"/>
          </w:tcPr>
          <w:p w14:paraId="50771BA1" w14:textId="0EF91C1B" w:rsidR="000476F9" w:rsidRPr="00647F7B" w:rsidRDefault="000476F9" w:rsidP="000476F9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647F7B">
              <w:rPr>
                <w:b/>
                <w:bCs/>
              </w:rPr>
              <w:t>Age-Related Cogniti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B80164" w14:textId="77777777" w:rsidR="000476F9" w:rsidRPr="00647F7B" w:rsidRDefault="000476F9" w:rsidP="000476F9">
            <w:pPr>
              <w:autoSpaceDE w:val="0"/>
              <w:autoSpaceDN w:val="0"/>
              <w:adjustRightInd w:val="0"/>
            </w:pPr>
          </w:p>
          <w:p w14:paraId="046BDBEA" w14:textId="7F1A1B09" w:rsidR="000476F9" w:rsidRPr="00647F7B" w:rsidRDefault="000476F9" w:rsidP="000476F9">
            <w:pPr>
              <w:autoSpaceDE w:val="0"/>
              <w:autoSpaceDN w:val="0"/>
              <w:adjustRightInd w:val="0"/>
              <w:jc w:val="right"/>
              <w:rPr>
                <w:i/>
                <w:iCs/>
              </w:rPr>
            </w:pPr>
            <w:r w:rsidRPr="00647F7B">
              <w:t xml:space="preserve">Unadjusted </w:t>
            </w:r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278C33F0" w14:textId="77777777" w:rsidR="000476F9" w:rsidRPr="00647F7B" w:rsidRDefault="000476F9" w:rsidP="000476F9">
            <w:pPr>
              <w:jc w:val="center"/>
            </w:pPr>
          </w:p>
          <w:p w14:paraId="38E04D1E" w14:textId="48B147D8" w:rsidR="000476F9" w:rsidRPr="00647F7B" w:rsidRDefault="000476F9" w:rsidP="000476F9">
            <w:pPr>
              <w:autoSpaceDE w:val="0"/>
              <w:autoSpaceDN w:val="0"/>
              <w:adjustRightInd w:val="0"/>
              <w:jc w:val="center"/>
            </w:pPr>
            <w:r w:rsidRPr="00647F7B">
              <w:t>0.02 (0.09)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541DF226" w14:textId="77777777" w:rsidR="000476F9" w:rsidRPr="00647F7B" w:rsidRDefault="000476F9" w:rsidP="000476F9">
            <w:pPr>
              <w:autoSpaceDE w:val="0"/>
              <w:autoSpaceDN w:val="0"/>
              <w:adjustRightInd w:val="0"/>
              <w:jc w:val="center"/>
            </w:pPr>
          </w:p>
          <w:p w14:paraId="0FFB38B7" w14:textId="1BDF7CFD" w:rsidR="000476F9" w:rsidRPr="00647F7B" w:rsidRDefault="000476F9" w:rsidP="000476F9">
            <w:pPr>
              <w:autoSpaceDE w:val="0"/>
              <w:autoSpaceDN w:val="0"/>
              <w:adjustRightInd w:val="0"/>
              <w:jc w:val="center"/>
            </w:pPr>
            <w:r w:rsidRPr="00647F7B">
              <w:t>0.04 (0.09)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67CABFF0" w14:textId="77777777" w:rsidR="000476F9" w:rsidRPr="00647F7B" w:rsidRDefault="000476F9" w:rsidP="000476F9">
            <w:pPr>
              <w:autoSpaceDE w:val="0"/>
              <w:autoSpaceDN w:val="0"/>
              <w:adjustRightInd w:val="0"/>
            </w:pPr>
          </w:p>
          <w:p w14:paraId="33BB7C87" w14:textId="683245B5" w:rsidR="000476F9" w:rsidRPr="00647F7B" w:rsidRDefault="000476F9" w:rsidP="000476F9">
            <w:pPr>
              <w:autoSpaceDE w:val="0"/>
              <w:autoSpaceDN w:val="0"/>
              <w:adjustRightInd w:val="0"/>
              <w:jc w:val="center"/>
            </w:pPr>
            <w:r w:rsidRPr="00647F7B">
              <w:t>0.84</w:t>
            </w:r>
          </w:p>
        </w:tc>
        <w:tc>
          <w:tcPr>
            <w:tcW w:w="254" w:type="dxa"/>
            <w:tcBorders>
              <w:top w:val="single" w:sz="4" w:space="0" w:color="auto"/>
            </w:tcBorders>
          </w:tcPr>
          <w:p w14:paraId="3AA51BCA" w14:textId="77777777" w:rsidR="000476F9" w:rsidRPr="00647F7B" w:rsidRDefault="000476F9" w:rsidP="000476F9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BA923B1" w14:textId="77777777" w:rsidR="000476F9" w:rsidRPr="00647F7B" w:rsidRDefault="000476F9" w:rsidP="000476F9">
            <w:pPr>
              <w:jc w:val="center"/>
            </w:pPr>
          </w:p>
          <w:p w14:paraId="6B27D891" w14:textId="52CB2F91" w:rsidR="000476F9" w:rsidRPr="00647F7B" w:rsidRDefault="000476F9" w:rsidP="000476F9">
            <w:pPr>
              <w:autoSpaceDE w:val="0"/>
              <w:autoSpaceDN w:val="0"/>
              <w:adjustRightInd w:val="0"/>
              <w:jc w:val="center"/>
            </w:pPr>
            <w:r w:rsidRPr="00647F7B">
              <w:t>-0.04 (0.09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7ECA7AA" w14:textId="77777777" w:rsidR="000476F9" w:rsidRPr="00647F7B" w:rsidRDefault="000476F9" w:rsidP="000476F9">
            <w:pPr>
              <w:autoSpaceDE w:val="0"/>
              <w:autoSpaceDN w:val="0"/>
              <w:adjustRightInd w:val="0"/>
              <w:jc w:val="center"/>
            </w:pPr>
          </w:p>
          <w:p w14:paraId="72AC17C0" w14:textId="2CE9045E" w:rsidR="000476F9" w:rsidRPr="00647F7B" w:rsidRDefault="000476F9" w:rsidP="000476F9">
            <w:pPr>
              <w:autoSpaceDE w:val="0"/>
              <w:autoSpaceDN w:val="0"/>
              <w:adjustRightInd w:val="0"/>
              <w:jc w:val="center"/>
            </w:pPr>
            <w:r w:rsidRPr="00647F7B">
              <w:t>0.09 (0.09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2595B4D" w14:textId="77777777" w:rsidR="000476F9" w:rsidRPr="00647F7B" w:rsidRDefault="000476F9" w:rsidP="000476F9">
            <w:pPr>
              <w:autoSpaceDE w:val="0"/>
              <w:autoSpaceDN w:val="0"/>
              <w:adjustRightInd w:val="0"/>
            </w:pPr>
          </w:p>
          <w:p w14:paraId="4F18224D" w14:textId="39104196" w:rsidR="000476F9" w:rsidRPr="00647F7B" w:rsidRDefault="000476F9" w:rsidP="000476F9">
            <w:pPr>
              <w:autoSpaceDE w:val="0"/>
              <w:autoSpaceDN w:val="0"/>
              <w:adjustRightInd w:val="0"/>
              <w:rPr>
                <w:i/>
                <w:iCs/>
                <w:sz w:val="16"/>
                <w:szCs w:val="16"/>
              </w:rPr>
            </w:pPr>
            <w:r w:rsidRPr="00647F7B">
              <w:t>0.29</w:t>
            </w:r>
          </w:p>
        </w:tc>
      </w:tr>
      <w:tr w:rsidR="000476F9" w:rsidRPr="00647F7B" w14:paraId="3A9EC28C" w14:textId="77777777" w:rsidTr="00444171">
        <w:trPr>
          <w:trHeight w:val="20"/>
        </w:trPr>
        <w:tc>
          <w:tcPr>
            <w:tcW w:w="2645" w:type="dxa"/>
            <w:vMerge/>
            <w:vAlign w:val="center"/>
          </w:tcPr>
          <w:p w14:paraId="6E863DBC" w14:textId="77777777" w:rsidR="000476F9" w:rsidRPr="00647F7B" w:rsidRDefault="000476F9" w:rsidP="000476F9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</w:tc>
        <w:tc>
          <w:tcPr>
            <w:tcW w:w="1134" w:type="dxa"/>
          </w:tcPr>
          <w:p w14:paraId="2EFB3B5A" w14:textId="3FB0DC34" w:rsidR="000476F9" w:rsidRPr="00647F7B" w:rsidRDefault="000476F9" w:rsidP="00444171">
            <w:pPr>
              <w:autoSpaceDE w:val="0"/>
              <w:autoSpaceDN w:val="0"/>
              <w:adjustRightInd w:val="0"/>
              <w:rPr>
                <w:i/>
                <w:iCs/>
              </w:rPr>
            </w:pPr>
            <w:r w:rsidRPr="00647F7B">
              <w:t>Model 1</w:t>
            </w:r>
          </w:p>
        </w:tc>
        <w:tc>
          <w:tcPr>
            <w:tcW w:w="1947" w:type="dxa"/>
          </w:tcPr>
          <w:p w14:paraId="7720AE74" w14:textId="7EFC9705" w:rsidR="000476F9" w:rsidRPr="00647F7B" w:rsidRDefault="000476F9" w:rsidP="000476F9">
            <w:pPr>
              <w:autoSpaceDE w:val="0"/>
              <w:autoSpaceDN w:val="0"/>
              <w:adjustRightInd w:val="0"/>
              <w:jc w:val="center"/>
            </w:pPr>
            <w:r w:rsidRPr="00647F7B">
              <w:t>0.04 (0.08)</w:t>
            </w:r>
          </w:p>
        </w:tc>
        <w:tc>
          <w:tcPr>
            <w:tcW w:w="1536" w:type="dxa"/>
          </w:tcPr>
          <w:p w14:paraId="3BD19246" w14:textId="3B3A9CBE" w:rsidR="000476F9" w:rsidRPr="00647F7B" w:rsidRDefault="000476F9" w:rsidP="000476F9">
            <w:pPr>
              <w:autoSpaceDE w:val="0"/>
              <w:autoSpaceDN w:val="0"/>
              <w:adjustRightInd w:val="0"/>
              <w:jc w:val="center"/>
            </w:pPr>
            <w:r w:rsidRPr="00647F7B">
              <w:t>0.02 (0.08)</w:t>
            </w:r>
          </w:p>
        </w:tc>
        <w:tc>
          <w:tcPr>
            <w:tcW w:w="843" w:type="dxa"/>
          </w:tcPr>
          <w:p w14:paraId="71E56443" w14:textId="529BFDAA" w:rsidR="000476F9" w:rsidRPr="00647F7B" w:rsidRDefault="000476F9" w:rsidP="000476F9">
            <w:pPr>
              <w:autoSpaceDE w:val="0"/>
              <w:autoSpaceDN w:val="0"/>
              <w:adjustRightInd w:val="0"/>
              <w:jc w:val="center"/>
            </w:pPr>
            <w:r w:rsidRPr="00647F7B">
              <w:t>0.81</w:t>
            </w:r>
          </w:p>
        </w:tc>
        <w:tc>
          <w:tcPr>
            <w:tcW w:w="254" w:type="dxa"/>
          </w:tcPr>
          <w:p w14:paraId="08446092" w14:textId="77777777" w:rsidR="000476F9" w:rsidRPr="00647F7B" w:rsidRDefault="000476F9" w:rsidP="000476F9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559" w:type="dxa"/>
          </w:tcPr>
          <w:p w14:paraId="423968D4" w14:textId="455F3807" w:rsidR="000476F9" w:rsidRPr="00647F7B" w:rsidRDefault="000476F9" w:rsidP="000476F9">
            <w:pPr>
              <w:autoSpaceDE w:val="0"/>
              <w:autoSpaceDN w:val="0"/>
              <w:adjustRightInd w:val="0"/>
              <w:jc w:val="center"/>
            </w:pPr>
            <w:r w:rsidRPr="00647F7B">
              <w:t>-0.00 (0.08)</w:t>
            </w:r>
          </w:p>
        </w:tc>
        <w:tc>
          <w:tcPr>
            <w:tcW w:w="1417" w:type="dxa"/>
          </w:tcPr>
          <w:p w14:paraId="2F7751CD" w14:textId="70F53324" w:rsidR="000476F9" w:rsidRPr="00647F7B" w:rsidRDefault="000476F9" w:rsidP="000476F9">
            <w:pPr>
              <w:autoSpaceDE w:val="0"/>
              <w:autoSpaceDN w:val="0"/>
              <w:adjustRightInd w:val="0"/>
              <w:jc w:val="center"/>
            </w:pPr>
            <w:r w:rsidRPr="00647F7B">
              <w:t>0.06 (0.08)</w:t>
            </w:r>
          </w:p>
        </w:tc>
        <w:tc>
          <w:tcPr>
            <w:tcW w:w="993" w:type="dxa"/>
          </w:tcPr>
          <w:p w14:paraId="0F89F593" w14:textId="09B7DAAD" w:rsidR="000476F9" w:rsidRPr="00647F7B" w:rsidRDefault="000476F9" w:rsidP="000476F9">
            <w:pPr>
              <w:autoSpaceDE w:val="0"/>
              <w:autoSpaceDN w:val="0"/>
              <w:adjustRightInd w:val="0"/>
              <w:rPr>
                <w:i/>
                <w:iCs/>
                <w:sz w:val="16"/>
                <w:szCs w:val="16"/>
              </w:rPr>
            </w:pPr>
            <w:r w:rsidRPr="00647F7B">
              <w:t>0.63</w:t>
            </w:r>
          </w:p>
        </w:tc>
      </w:tr>
      <w:tr w:rsidR="000476F9" w:rsidRPr="00647F7B" w14:paraId="7805EC0D" w14:textId="77777777" w:rsidTr="00444171">
        <w:trPr>
          <w:trHeight w:val="20"/>
        </w:trPr>
        <w:tc>
          <w:tcPr>
            <w:tcW w:w="2645" w:type="dxa"/>
            <w:vMerge/>
            <w:vAlign w:val="center"/>
          </w:tcPr>
          <w:p w14:paraId="2ABAF8AC" w14:textId="77777777" w:rsidR="000476F9" w:rsidRPr="00647F7B" w:rsidRDefault="000476F9" w:rsidP="000476F9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</w:tc>
        <w:tc>
          <w:tcPr>
            <w:tcW w:w="1134" w:type="dxa"/>
          </w:tcPr>
          <w:p w14:paraId="61E29BA0" w14:textId="6D4CD638" w:rsidR="000476F9" w:rsidRPr="00647F7B" w:rsidRDefault="000476F9" w:rsidP="00444171">
            <w:pPr>
              <w:autoSpaceDE w:val="0"/>
              <w:autoSpaceDN w:val="0"/>
              <w:adjustRightInd w:val="0"/>
              <w:rPr>
                <w:i/>
                <w:iCs/>
              </w:rPr>
            </w:pPr>
            <w:r w:rsidRPr="00647F7B">
              <w:t>Model 2</w:t>
            </w:r>
          </w:p>
        </w:tc>
        <w:tc>
          <w:tcPr>
            <w:tcW w:w="1947" w:type="dxa"/>
          </w:tcPr>
          <w:p w14:paraId="4D792B5B" w14:textId="37C3051A" w:rsidR="000476F9" w:rsidRPr="00647F7B" w:rsidRDefault="000476F9" w:rsidP="000476F9">
            <w:pPr>
              <w:autoSpaceDE w:val="0"/>
              <w:autoSpaceDN w:val="0"/>
              <w:adjustRightInd w:val="0"/>
              <w:jc w:val="center"/>
            </w:pPr>
            <w:r w:rsidRPr="00647F7B">
              <w:t>0.03 (0.08)</w:t>
            </w:r>
          </w:p>
        </w:tc>
        <w:tc>
          <w:tcPr>
            <w:tcW w:w="1536" w:type="dxa"/>
          </w:tcPr>
          <w:p w14:paraId="3C8120EB" w14:textId="4FA77981" w:rsidR="000476F9" w:rsidRPr="00647F7B" w:rsidRDefault="000476F9" w:rsidP="000476F9">
            <w:pPr>
              <w:autoSpaceDE w:val="0"/>
              <w:autoSpaceDN w:val="0"/>
              <w:adjustRightInd w:val="0"/>
              <w:jc w:val="center"/>
            </w:pPr>
            <w:r w:rsidRPr="00647F7B">
              <w:t>0.03 (0.08)</w:t>
            </w:r>
          </w:p>
        </w:tc>
        <w:tc>
          <w:tcPr>
            <w:tcW w:w="843" w:type="dxa"/>
          </w:tcPr>
          <w:p w14:paraId="40D8AF90" w14:textId="66ED3981" w:rsidR="000476F9" w:rsidRPr="00647F7B" w:rsidRDefault="000476F9" w:rsidP="000476F9">
            <w:pPr>
              <w:autoSpaceDE w:val="0"/>
              <w:autoSpaceDN w:val="0"/>
              <w:adjustRightInd w:val="0"/>
              <w:jc w:val="center"/>
            </w:pPr>
            <w:r w:rsidRPr="00647F7B">
              <w:t>0.98</w:t>
            </w:r>
          </w:p>
        </w:tc>
        <w:tc>
          <w:tcPr>
            <w:tcW w:w="254" w:type="dxa"/>
          </w:tcPr>
          <w:p w14:paraId="53D3F922" w14:textId="77777777" w:rsidR="000476F9" w:rsidRPr="00647F7B" w:rsidRDefault="000476F9" w:rsidP="000476F9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559" w:type="dxa"/>
          </w:tcPr>
          <w:p w14:paraId="060974AE" w14:textId="35C3FC6E" w:rsidR="000476F9" w:rsidRPr="00647F7B" w:rsidRDefault="000476F9" w:rsidP="000476F9">
            <w:pPr>
              <w:autoSpaceDE w:val="0"/>
              <w:autoSpaceDN w:val="0"/>
              <w:adjustRightInd w:val="0"/>
              <w:jc w:val="center"/>
            </w:pPr>
            <w:r w:rsidRPr="00647F7B">
              <w:t>0.01 (0.09)</w:t>
            </w:r>
          </w:p>
        </w:tc>
        <w:tc>
          <w:tcPr>
            <w:tcW w:w="1417" w:type="dxa"/>
          </w:tcPr>
          <w:p w14:paraId="33CDFD32" w14:textId="3AB7D763" w:rsidR="000476F9" w:rsidRPr="00647F7B" w:rsidRDefault="000476F9" w:rsidP="000476F9">
            <w:pPr>
              <w:autoSpaceDE w:val="0"/>
              <w:autoSpaceDN w:val="0"/>
              <w:adjustRightInd w:val="0"/>
              <w:jc w:val="center"/>
            </w:pPr>
            <w:r w:rsidRPr="00647F7B">
              <w:t>0.05 (0.08)</w:t>
            </w:r>
          </w:p>
        </w:tc>
        <w:tc>
          <w:tcPr>
            <w:tcW w:w="993" w:type="dxa"/>
          </w:tcPr>
          <w:p w14:paraId="007733AC" w14:textId="39CEB91F" w:rsidR="000476F9" w:rsidRPr="00647F7B" w:rsidRDefault="000476F9" w:rsidP="000476F9">
            <w:pPr>
              <w:autoSpaceDE w:val="0"/>
              <w:autoSpaceDN w:val="0"/>
              <w:adjustRightInd w:val="0"/>
              <w:rPr>
                <w:i/>
                <w:iCs/>
                <w:sz w:val="16"/>
                <w:szCs w:val="16"/>
              </w:rPr>
            </w:pPr>
            <w:r w:rsidRPr="00647F7B">
              <w:t>0.77</w:t>
            </w:r>
          </w:p>
        </w:tc>
      </w:tr>
      <w:tr w:rsidR="00647F7B" w:rsidRPr="00647F7B" w14:paraId="61C1A009" w14:textId="77777777" w:rsidTr="007B6D79">
        <w:trPr>
          <w:trHeight w:val="20"/>
        </w:trPr>
        <w:tc>
          <w:tcPr>
            <w:tcW w:w="2645" w:type="dxa"/>
            <w:vMerge w:val="restart"/>
            <w:vAlign w:val="center"/>
          </w:tcPr>
          <w:p w14:paraId="11A4D1CF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647F7B">
              <w:rPr>
                <w:b/>
                <w:bCs/>
              </w:rPr>
              <w:t>Change in SRT</w:t>
            </w:r>
          </w:p>
          <w:p w14:paraId="7B11A79F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(</w:t>
            </w:r>
            <w:proofErr w:type="spellStart"/>
            <w:r w:rsidRPr="00647F7B">
              <w:t>ms</w:t>
            </w:r>
            <w:proofErr w:type="spellEnd"/>
            <w:r w:rsidRPr="00647F7B">
              <w:t>)</w:t>
            </w:r>
          </w:p>
        </w:tc>
        <w:tc>
          <w:tcPr>
            <w:tcW w:w="1134" w:type="dxa"/>
          </w:tcPr>
          <w:p w14:paraId="6F586C28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</w:p>
          <w:p w14:paraId="2E3A1BDD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Basic</w:t>
            </w:r>
          </w:p>
        </w:tc>
        <w:tc>
          <w:tcPr>
            <w:tcW w:w="1947" w:type="dxa"/>
          </w:tcPr>
          <w:p w14:paraId="064BC554" w14:textId="77777777" w:rsidR="00647F7B" w:rsidRPr="00647F7B" w:rsidRDefault="00647F7B" w:rsidP="00647F7B">
            <w:pPr>
              <w:jc w:val="center"/>
            </w:pPr>
          </w:p>
          <w:p w14:paraId="23DDEB67" w14:textId="77777777" w:rsidR="00647F7B" w:rsidRPr="00647F7B" w:rsidRDefault="00647F7B" w:rsidP="00647F7B">
            <w:pPr>
              <w:jc w:val="center"/>
            </w:pPr>
            <w:r w:rsidRPr="00647F7B">
              <w:t>-62.2 (4.43)</w:t>
            </w:r>
          </w:p>
        </w:tc>
        <w:tc>
          <w:tcPr>
            <w:tcW w:w="1536" w:type="dxa"/>
          </w:tcPr>
          <w:p w14:paraId="139C97A0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</w:p>
          <w:p w14:paraId="79719A5B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-64.7 (4.54)</w:t>
            </w:r>
          </w:p>
        </w:tc>
        <w:tc>
          <w:tcPr>
            <w:tcW w:w="843" w:type="dxa"/>
          </w:tcPr>
          <w:p w14:paraId="163B8EF8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</w:p>
          <w:p w14:paraId="05E887F4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0.69</w:t>
            </w:r>
          </w:p>
        </w:tc>
        <w:tc>
          <w:tcPr>
            <w:tcW w:w="254" w:type="dxa"/>
          </w:tcPr>
          <w:p w14:paraId="44B45689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</w:p>
        </w:tc>
        <w:tc>
          <w:tcPr>
            <w:tcW w:w="1559" w:type="dxa"/>
          </w:tcPr>
          <w:p w14:paraId="556896C4" w14:textId="77777777" w:rsidR="00647F7B" w:rsidRPr="00647F7B" w:rsidRDefault="00647F7B" w:rsidP="00647F7B">
            <w:pPr>
              <w:jc w:val="center"/>
            </w:pPr>
          </w:p>
          <w:p w14:paraId="286CC49B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-61.7 (4.52)</w:t>
            </w:r>
          </w:p>
        </w:tc>
        <w:tc>
          <w:tcPr>
            <w:tcW w:w="1417" w:type="dxa"/>
          </w:tcPr>
          <w:p w14:paraId="6FBF3B42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</w:p>
          <w:p w14:paraId="165141B9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-65.1 (4.45)</w:t>
            </w:r>
          </w:p>
        </w:tc>
        <w:tc>
          <w:tcPr>
            <w:tcW w:w="993" w:type="dxa"/>
          </w:tcPr>
          <w:p w14:paraId="46531BAA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</w:p>
          <w:p w14:paraId="7D593134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0.60</w:t>
            </w:r>
          </w:p>
        </w:tc>
      </w:tr>
      <w:tr w:rsidR="00647F7B" w:rsidRPr="00647F7B" w14:paraId="4C39183D" w14:textId="77777777" w:rsidTr="007B6D79">
        <w:trPr>
          <w:trHeight w:val="20"/>
        </w:trPr>
        <w:tc>
          <w:tcPr>
            <w:tcW w:w="2645" w:type="dxa"/>
            <w:vMerge/>
            <w:vAlign w:val="center"/>
          </w:tcPr>
          <w:p w14:paraId="5C2554C1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</w:tc>
        <w:tc>
          <w:tcPr>
            <w:tcW w:w="1134" w:type="dxa"/>
          </w:tcPr>
          <w:p w14:paraId="1F316800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Model 1</w:t>
            </w:r>
          </w:p>
        </w:tc>
        <w:tc>
          <w:tcPr>
            <w:tcW w:w="1947" w:type="dxa"/>
          </w:tcPr>
          <w:p w14:paraId="456F9374" w14:textId="77777777" w:rsidR="00647F7B" w:rsidRPr="00647F7B" w:rsidRDefault="00647F7B" w:rsidP="00647F7B">
            <w:pPr>
              <w:jc w:val="center"/>
            </w:pPr>
            <w:r w:rsidRPr="00647F7B">
              <w:t>-62.8 (4.35)</w:t>
            </w:r>
          </w:p>
        </w:tc>
        <w:tc>
          <w:tcPr>
            <w:tcW w:w="1536" w:type="dxa"/>
          </w:tcPr>
          <w:p w14:paraId="64789F9B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-64.1 (4.45)</w:t>
            </w:r>
          </w:p>
        </w:tc>
        <w:tc>
          <w:tcPr>
            <w:tcW w:w="843" w:type="dxa"/>
          </w:tcPr>
          <w:p w14:paraId="028FEEAE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0.84</w:t>
            </w:r>
          </w:p>
        </w:tc>
        <w:tc>
          <w:tcPr>
            <w:tcW w:w="254" w:type="dxa"/>
          </w:tcPr>
          <w:p w14:paraId="66C435DE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</w:p>
        </w:tc>
        <w:tc>
          <w:tcPr>
            <w:tcW w:w="1559" w:type="dxa"/>
          </w:tcPr>
          <w:p w14:paraId="10536962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-62.3 (4.44)</w:t>
            </w:r>
          </w:p>
        </w:tc>
        <w:tc>
          <w:tcPr>
            <w:tcW w:w="1417" w:type="dxa"/>
          </w:tcPr>
          <w:p w14:paraId="6AFE9603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-64.5 (4.37)</w:t>
            </w:r>
          </w:p>
        </w:tc>
        <w:tc>
          <w:tcPr>
            <w:tcW w:w="993" w:type="dxa"/>
          </w:tcPr>
          <w:p w14:paraId="43CDE0E2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0.66</w:t>
            </w:r>
          </w:p>
        </w:tc>
      </w:tr>
      <w:tr w:rsidR="00647F7B" w:rsidRPr="00647F7B" w14:paraId="697CB18F" w14:textId="77777777" w:rsidTr="007B6D79">
        <w:trPr>
          <w:trHeight w:val="20"/>
        </w:trPr>
        <w:tc>
          <w:tcPr>
            <w:tcW w:w="2645" w:type="dxa"/>
            <w:vMerge/>
            <w:vAlign w:val="center"/>
          </w:tcPr>
          <w:p w14:paraId="4563C9B5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</w:tc>
        <w:tc>
          <w:tcPr>
            <w:tcW w:w="1134" w:type="dxa"/>
          </w:tcPr>
          <w:p w14:paraId="203DEDA9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Model 2</w:t>
            </w:r>
          </w:p>
        </w:tc>
        <w:tc>
          <w:tcPr>
            <w:tcW w:w="1947" w:type="dxa"/>
          </w:tcPr>
          <w:p w14:paraId="02D33C1F" w14:textId="77777777" w:rsidR="00647F7B" w:rsidRPr="00647F7B" w:rsidRDefault="00647F7B" w:rsidP="00647F7B">
            <w:pPr>
              <w:jc w:val="center"/>
            </w:pPr>
            <w:r w:rsidRPr="00647F7B">
              <w:t>-62.9 (4.46)</w:t>
            </w:r>
          </w:p>
        </w:tc>
        <w:tc>
          <w:tcPr>
            <w:tcW w:w="1536" w:type="dxa"/>
          </w:tcPr>
          <w:p w14:paraId="7CB62EED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-64.0 (4.57)</w:t>
            </w:r>
          </w:p>
        </w:tc>
        <w:tc>
          <w:tcPr>
            <w:tcW w:w="843" w:type="dxa"/>
          </w:tcPr>
          <w:p w14:paraId="743326BE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0.87</w:t>
            </w:r>
          </w:p>
        </w:tc>
        <w:tc>
          <w:tcPr>
            <w:tcW w:w="254" w:type="dxa"/>
          </w:tcPr>
          <w:p w14:paraId="69624679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</w:p>
        </w:tc>
        <w:tc>
          <w:tcPr>
            <w:tcW w:w="1559" w:type="dxa"/>
          </w:tcPr>
          <w:p w14:paraId="7A368F1B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-62.5 (4.46)</w:t>
            </w:r>
          </w:p>
        </w:tc>
        <w:tc>
          <w:tcPr>
            <w:tcW w:w="1417" w:type="dxa"/>
          </w:tcPr>
          <w:p w14:paraId="1A1D0861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-64.4 (4.57)</w:t>
            </w:r>
          </w:p>
        </w:tc>
        <w:tc>
          <w:tcPr>
            <w:tcW w:w="993" w:type="dxa"/>
          </w:tcPr>
          <w:p w14:paraId="66D73798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0.76</w:t>
            </w:r>
          </w:p>
        </w:tc>
      </w:tr>
      <w:tr w:rsidR="00647F7B" w:rsidRPr="00647F7B" w14:paraId="47809F86" w14:textId="77777777" w:rsidTr="007B6D79">
        <w:trPr>
          <w:trHeight w:val="20"/>
        </w:trPr>
        <w:tc>
          <w:tcPr>
            <w:tcW w:w="2645" w:type="dxa"/>
            <w:vMerge w:val="restart"/>
            <w:vAlign w:val="center"/>
          </w:tcPr>
          <w:p w14:paraId="6FB4B800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647F7B">
              <w:rPr>
                <w:b/>
                <w:bCs/>
              </w:rPr>
              <w:t xml:space="preserve">Change in SWM        </w:t>
            </w:r>
          </w:p>
          <w:p w14:paraId="0303DE47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rPr>
                <w:b/>
                <w:bCs/>
              </w:rPr>
              <w:t xml:space="preserve">    </w:t>
            </w:r>
            <w:r w:rsidRPr="00647F7B">
              <w:t>(total errors)</w:t>
            </w:r>
          </w:p>
          <w:p w14:paraId="4672EA16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</w:tc>
        <w:tc>
          <w:tcPr>
            <w:tcW w:w="1134" w:type="dxa"/>
          </w:tcPr>
          <w:p w14:paraId="418B32D9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</w:p>
          <w:p w14:paraId="142A8C0C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Basic</w:t>
            </w:r>
          </w:p>
        </w:tc>
        <w:tc>
          <w:tcPr>
            <w:tcW w:w="1947" w:type="dxa"/>
          </w:tcPr>
          <w:p w14:paraId="3F4B5A56" w14:textId="77777777" w:rsidR="00647F7B" w:rsidRPr="00647F7B" w:rsidRDefault="00647F7B" w:rsidP="00647F7B">
            <w:pPr>
              <w:jc w:val="center"/>
            </w:pPr>
          </w:p>
          <w:p w14:paraId="48D57500" w14:textId="77777777" w:rsidR="00647F7B" w:rsidRPr="00647F7B" w:rsidRDefault="00647F7B" w:rsidP="00647F7B">
            <w:pPr>
              <w:jc w:val="center"/>
            </w:pPr>
            <w:r w:rsidRPr="00647F7B">
              <w:t>1.09 (1.20)</w:t>
            </w:r>
          </w:p>
        </w:tc>
        <w:tc>
          <w:tcPr>
            <w:tcW w:w="1536" w:type="dxa"/>
          </w:tcPr>
          <w:p w14:paraId="3FF66016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</w:p>
          <w:p w14:paraId="69D0F2B9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1.64 (1.25)</w:t>
            </w:r>
          </w:p>
        </w:tc>
        <w:tc>
          <w:tcPr>
            <w:tcW w:w="843" w:type="dxa"/>
          </w:tcPr>
          <w:p w14:paraId="0FFC8F08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</w:p>
          <w:p w14:paraId="6707E7FE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0.75</w:t>
            </w:r>
          </w:p>
        </w:tc>
        <w:tc>
          <w:tcPr>
            <w:tcW w:w="254" w:type="dxa"/>
          </w:tcPr>
          <w:p w14:paraId="355BDD0E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</w:p>
        </w:tc>
        <w:tc>
          <w:tcPr>
            <w:tcW w:w="1559" w:type="dxa"/>
          </w:tcPr>
          <w:p w14:paraId="203C3D80" w14:textId="77777777" w:rsidR="00647F7B" w:rsidRPr="00647F7B" w:rsidRDefault="00647F7B" w:rsidP="00647F7B">
            <w:pPr>
              <w:jc w:val="center"/>
            </w:pPr>
          </w:p>
          <w:p w14:paraId="4210220E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2.46 (1.23)</w:t>
            </w:r>
          </w:p>
        </w:tc>
        <w:tc>
          <w:tcPr>
            <w:tcW w:w="1417" w:type="dxa"/>
          </w:tcPr>
          <w:p w14:paraId="7FF742A8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</w:p>
          <w:p w14:paraId="4BC5237D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0.27 (1.21)</w:t>
            </w:r>
          </w:p>
        </w:tc>
        <w:tc>
          <w:tcPr>
            <w:tcW w:w="993" w:type="dxa"/>
          </w:tcPr>
          <w:p w14:paraId="64EF4102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</w:p>
          <w:p w14:paraId="499DD852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0.21</w:t>
            </w:r>
          </w:p>
        </w:tc>
      </w:tr>
      <w:tr w:rsidR="00647F7B" w:rsidRPr="00647F7B" w14:paraId="4664B5EE" w14:textId="77777777" w:rsidTr="007B6D79">
        <w:trPr>
          <w:trHeight w:val="20"/>
        </w:trPr>
        <w:tc>
          <w:tcPr>
            <w:tcW w:w="2645" w:type="dxa"/>
            <w:vMerge/>
            <w:vAlign w:val="center"/>
          </w:tcPr>
          <w:p w14:paraId="2C74BA70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</w:tc>
        <w:tc>
          <w:tcPr>
            <w:tcW w:w="1134" w:type="dxa"/>
          </w:tcPr>
          <w:p w14:paraId="15211D9A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Model 1</w:t>
            </w:r>
          </w:p>
        </w:tc>
        <w:tc>
          <w:tcPr>
            <w:tcW w:w="1947" w:type="dxa"/>
          </w:tcPr>
          <w:p w14:paraId="3279584A" w14:textId="77777777" w:rsidR="00647F7B" w:rsidRPr="00647F7B" w:rsidRDefault="00647F7B" w:rsidP="00647F7B">
            <w:pPr>
              <w:jc w:val="center"/>
            </w:pPr>
            <w:r w:rsidRPr="00647F7B">
              <w:t>0.84 (1.18)</w:t>
            </w:r>
          </w:p>
        </w:tc>
        <w:tc>
          <w:tcPr>
            <w:tcW w:w="1536" w:type="dxa"/>
          </w:tcPr>
          <w:p w14:paraId="743CE353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1.90 (1.22)</w:t>
            </w:r>
          </w:p>
        </w:tc>
        <w:tc>
          <w:tcPr>
            <w:tcW w:w="843" w:type="dxa"/>
          </w:tcPr>
          <w:p w14:paraId="5EE9DC30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0.54</w:t>
            </w:r>
          </w:p>
        </w:tc>
        <w:tc>
          <w:tcPr>
            <w:tcW w:w="254" w:type="dxa"/>
          </w:tcPr>
          <w:p w14:paraId="4CB11326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</w:p>
        </w:tc>
        <w:tc>
          <w:tcPr>
            <w:tcW w:w="1559" w:type="dxa"/>
          </w:tcPr>
          <w:p w14:paraId="4038805B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2.35 (1.21)</w:t>
            </w:r>
          </w:p>
        </w:tc>
        <w:tc>
          <w:tcPr>
            <w:tcW w:w="1417" w:type="dxa"/>
          </w:tcPr>
          <w:p w14:paraId="52A0FDF2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0.38 (1.19)</w:t>
            </w:r>
          </w:p>
        </w:tc>
        <w:tc>
          <w:tcPr>
            <w:tcW w:w="993" w:type="dxa"/>
          </w:tcPr>
          <w:p w14:paraId="053B136B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0.25</w:t>
            </w:r>
          </w:p>
        </w:tc>
      </w:tr>
      <w:tr w:rsidR="00647F7B" w:rsidRPr="00647F7B" w14:paraId="65CFAD99" w14:textId="77777777" w:rsidTr="007B6D79">
        <w:trPr>
          <w:trHeight w:val="20"/>
        </w:trPr>
        <w:tc>
          <w:tcPr>
            <w:tcW w:w="2645" w:type="dxa"/>
            <w:vMerge/>
            <w:vAlign w:val="center"/>
          </w:tcPr>
          <w:p w14:paraId="20A43EEF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</w:tc>
        <w:tc>
          <w:tcPr>
            <w:tcW w:w="1134" w:type="dxa"/>
          </w:tcPr>
          <w:p w14:paraId="580F17A3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Model 2</w:t>
            </w:r>
          </w:p>
        </w:tc>
        <w:tc>
          <w:tcPr>
            <w:tcW w:w="1947" w:type="dxa"/>
          </w:tcPr>
          <w:p w14:paraId="560AA6A0" w14:textId="77777777" w:rsidR="00647F7B" w:rsidRPr="00647F7B" w:rsidRDefault="00647F7B" w:rsidP="00647F7B">
            <w:pPr>
              <w:jc w:val="center"/>
            </w:pPr>
            <w:r w:rsidRPr="00647F7B">
              <w:t>1.12 (1.17)</w:t>
            </w:r>
          </w:p>
        </w:tc>
        <w:tc>
          <w:tcPr>
            <w:tcW w:w="1536" w:type="dxa"/>
          </w:tcPr>
          <w:p w14:paraId="71A71CDE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1.60 (1.22)</w:t>
            </w:r>
          </w:p>
        </w:tc>
        <w:tc>
          <w:tcPr>
            <w:tcW w:w="843" w:type="dxa"/>
          </w:tcPr>
          <w:p w14:paraId="330B5B33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0.78</w:t>
            </w:r>
          </w:p>
        </w:tc>
        <w:tc>
          <w:tcPr>
            <w:tcW w:w="254" w:type="dxa"/>
          </w:tcPr>
          <w:p w14:paraId="55B67264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</w:p>
        </w:tc>
        <w:tc>
          <w:tcPr>
            <w:tcW w:w="1559" w:type="dxa"/>
          </w:tcPr>
          <w:p w14:paraId="534F4F60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2.25 (1.18)</w:t>
            </w:r>
          </w:p>
        </w:tc>
        <w:tc>
          <w:tcPr>
            <w:tcW w:w="1417" w:type="dxa"/>
          </w:tcPr>
          <w:p w14:paraId="24A5090B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0.47 (1.16)</w:t>
            </w:r>
          </w:p>
        </w:tc>
        <w:tc>
          <w:tcPr>
            <w:tcW w:w="993" w:type="dxa"/>
          </w:tcPr>
          <w:p w14:paraId="6A58A570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0.29</w:t>
            </w:r>
          </w:p>
        </w:tc>
      </w:tr>
      <w:tr w:rsidR="00647F7B" w:rsidRPr="00647F7B" w14:paraId="7741280D" w14:textId="77777777" w:rsidTr="007B6D79">
        <w:trPr>
          <w:trHeight w:val="20"/>
        </w:trPr>
        <w:tc>
          <w:tcPr>
            <w:tcW w:w="2645" w:type="dxa"/>
            <w:vMerge w:val="restart"/>
            <w:vAlign w:val="center"/>
          </w:tcPr>
          <w:p w14:paraId="6B43C6B5" w14:textId="47A8F8D9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647F7B">
              <w:rPr>
                <w:b/>
                <w:bCs/>
              </w:rPr>
              <w:t xml:space="preserve">Change in PAL              </w:t>
            </w:r>
          </w:p>
          <w:p w14:paraId="222AFED3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 xml:space="preserve">(total errors)      </w:t>
            </w:r>
          </w:p>
          <w:p w14:paraId="667E9BDF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</w:tc>
        <w:tc>
          <w:tcPr>
            <w:tcW w:w="1134" w:type="dxa"/>
          </w:tcPr>
          <w:p w14:paraId="222EB532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</w:p>
          <w:p w14:paraId="74EA0A50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Basic</w:t>
            </w:r>
          </w:p>
        </w:tc>
        <w:tc>
          <w:tcPr>
            <w:tcW w:w="1947" w:type="dxa"/>
          </w:tcPr>
          <w:p w14:paraId="519AA662" w14:textId="77777777" w:rsidR="00647F7B" w:rsidRPr="00647F7B" w:rsidRDefault="00647F7B" w:rsidP="00647F7B">
            <w:pPr>
              <w:jc w:val="center"/>
            </w:pPr>
          </w:p>
          <w:p w14:paraId="34EDD93D" w14:textId="77777777" w:rsidR="00647F7B" w:rsidRPr="00647F7B" w:rsidRDefault="00647F7B" w:rsidP="00647F7B">
            <w:pPr>
              <w:jc w:val="center"/>
            </w:pPr>
            <w:r w:rsidRPr="00647F7B">
              <w:t>1.60 (1.23)</w:t>
            </w:r>
          </w:p>
        </w:tc>
        <w:tc>
          <w:tcPr>
            <w:tcW w:w="1536" w:type="dxa"/>
          </w:tcPr>
          <w:p w14:paraId="23B3D89F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</w:p>
          <w:p w14:paraId="458A0EF9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-1.65 (1.29)</w:t>
            </w:r>
          </w:p>
        </w:tc>
        <w:tc>
          <w:tcPr>
            <w:tcW w:w="843" w:type="dxa"/>
          </w:tcPr>
          <w:p w14:paraId="5C6D3DAC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</w:p>
          <w:p w14:paraId="65E3D9CE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0.07</w:t>
            </w:r>
          </w:p>
        </w:tc>
        <w:tc>
          <w:tcPr>
            <w:tcW w:w="254" w:type="dxa"/>
          </w:tcPr>
          <w:p w14:paraId="7127AA5F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</w:p>
        </w:tc>
        <w:tc>
          <w:tcPr>
            <w:tcW w:w="1559" w:type="dxa"/>
          </w:tcPr>
          <w:p w14:paraId="19BFE5FE" w14:textId="77777777" w:rsidR="00647F7B" w:rsidRPr="00647F7B" w:rsidRDefault="00647F7B" w:rsidP="00647F7B">
            <w:pPr>
              <w:jc w:val="center"/>
            </w:pPr>
          </w:p>
          <w:p w14:paraId="71E6EEE7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2.43 (1.25)</w:t>
            </w:r>
          </w:p>
        </w:tc>
        <w:tc>
          <w:tcPr>
            <w:tcW w:w="1417" w:type="dxa"/>
          </w:tcPr>
          <w:p w14:paraId="43680582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</w:p>
          <w:p w14:paraId="08A83428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-2.30 (1.23)</w:t>
            </w:r>
          </w:p>
        </w:tc>
        <w:tc>
          <w:tcPr>
            <w:tcW w:w="993" w:type="dxa"/>
          </w:tcPr>
          <w:p w14:paraId="37E59389" w14:textId="77777777" w:rsidR="00647F7B" w:rsidRPr="00444171" w:rsidRDefault="00647F7B" w:rsidP="00647F7B">
            <w:pPr>
              <w:autoSpaceDE w:val="0"/>
              <w:autoSpaceDN w:val="0"/>
              <w:adjustRightInd w:val="0"/>
            </w:pPr>
          </w:p>
          <w:p w14:paraId="7D59C0AA" w14:textId="77777777" w:rsidR="00647F7B" w:rsidRPr="00444171" w:rsidRDefault="00647F7B" w:rsidP="00647F7B">
            <w:pPr>
              <w:autoSpaceDE w:val="0"/>
              <w:autoSpaceDN w:val="0"/>
              <w:adjustRightInd w:val="0"/>
            </w:pPr>
            <w:r w:rsidRPr="00444171">
              <w:t>0.008**</w:t>
            </w:r>
          </w:p>
        </w:tc>
      </w:tr>
      <w:tr w:rsidR="00647F7B" w:rsidRPr="00E07C02" w14:paraId="7731B044" w14:textId="77777777" w:rsidTr="007B6D79">
        <w:trPr>
          <w:trHeight w:val="20"/>
        </w:trPr>
        <w:tc>
          <w:tcPr>
            <w:tcW w:w="2645" w:type="dxa"/>
            <w:vMerge/>
            <w:vAlign w:val="center"/>
          </w:tcPr>
          <w:p w14:paraId="19AA62F3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</w:tc>
        <w:tc>
          <w:tcPr>
            <w:tcW w:w="1134" w:type="dxa"/>
          </w:tcPr>
          <w:p w14:paraId="38A2D13B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Model 1</w:t>
            </w:r>
          </w:p>
        </w:tc>
        <w:tc>
          <w:tcPr>
            <w:tcW w:w="1947" w:type="dxa"/>
          </w:tcPr>
          <w:p w14:paraId="59418CD0" w14:textId="77777777" w:rsidR="00647F7B" w:rsidRPr="00E07C02" w:rsidRDefault="00647F7B" w:rsidP="00647F7B">
            <w:pPr>
              <w:jc w:val="center"/>
            </w:pPr>
            <w:r w:rsidRPr="00E07C02">
              <w:t>1.52 (1.23)</w:t>
            </w:r>
          </w:p>
        </w:tc>
        <w:tc>
          <w:tcPr>
            <w:tcW w:w="1536" w:type="dxa"/>
          </w:tcPr>
          <w:p w14:paraId="42C3F33C" w14:textId="77777777" w:rsidR="00647F7B" w:rsidRPr="00E07C02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E07C02">
              <w:t>-1.56 (1.28)</w:t>
            </w:r>
          </w:p>
        </w:tc>
        <w:tc>
          <w:tcPr>
            <w:tcW w:w="843" w:type="dxa"/>
          </w:tcPr>
          <w:p w14:paraId="72571F4F" w14:textId="77777777" w:rsidR="00647F7B" w:rsidRPr="00E07C02" w:rsidRDefault="00647F7B" w:rsidP="00647F7B">
            <w:pPr>
              <w:autoSpaceDE w:val="0"/>
              <w:autoSpaceDN w:val="0"/>
              <w:adjustRightInd w:val="0"/>
            </w:pPr>
            <w:r w:rsidRPr="00E07C02">
              <w:t>0.09</w:t>
            </w:r>
          </w:p>
        </w:tc>
        <w:tc>
          <w:tcPr>
            <w:tcW w:w="254" w:type="dxa"/>
          </w:tcPr>
          <w:p w14:paraId="135903BA" w14:textId="77777777" w:rsidR="00647F7B" w:rsidRPr="00E07C02" w:rsidRDefault="00647F7B" w:rsidP="00647F7B">
            <w:pPr>
              <w:autoSpaceDE w:val="0"/>
              <w:autoSpaceDN w:val="0"/>
              <w:adjustRightInd w:val="0"/>
            </w:pPr>
          </w:p>
        </w:tc>
        <w:tc>
          <w:tcPr>
            <w:tcW w:w="1559" w:type="dxa"/>
          </w:tcPr>
          <w:p w14:paraId="58F0AAF2" w14:textId="77777777" w:rsidR="00647F7B" w:rsidRPr="00E07C02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E07C02">
              <w:t>2.22 (1.25)</w:t>
            </w:r>
          </w:p>
        </w:tc>
        <w:tc>
          <w:tcPr>
            <w:tcW w:w="1417" w:type="dxa"/>
          </w:tcPr>
          <w:p w14:paraId="23DADE7B" w14:textId="77777777" w:rsidR="00647F7B" w:rsidRPr="00E07C02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E07C02">
              <w:t>-2.09 (1.24)</w:t>
            </w:r>
          </w:p>
        </w:tc>
        <w:tc>
          <w:tcPr>
            <w:tcW w:w="993" w:type="dxa"/>
          </w:tcPr>
          <w:p w14:paraId="1E95E2FC" w14:textId="77777777" w:rsidR="00647F7B" w:rsidRPr="00444171" w:rsidRDefault="00647F7B" w:rsidP="00647F7B">
            <w:pPr>
              <w:autoSpaceDE w:val="0"/>
              <w:autoSpaceDN w:val="0"/>
              <w:adjustRightInd w:val="0"/>
            </w:pPr>
            <w:r w:rsidRPr="00444171">
              <w:t>0.02*</w:t>
            </w:r>
          </w:p>
        </w:tc>
      </w:tr>
      <w:tr w:rsidR="00647F7B" w:rsidRPr="00E07C02" w14:paraId="1B5DB9D7" w14:textId="77777777" w:rsidTr="007B6D79">
        <w:trPr>
          <w:trHeight w:val="20"/>
        </w:trPr>
        <w:tc>
          <w:tcPr>
            <w:tcW w:w="2645" w:type="dxa"/>
            <w:vMerge/>
            <w:vAlign w:val="center"/>
          </w:tcPr>
          <w:p w14:paraId="48440EEC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</w:tc>
        <w:tc>
          <w:tcPr>
            <w:tcW w:w="1134" w:type="dxa"/>
          </w:tcPr>
          <w:p w14:paraId="75FD5510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Model 2</w:t>
            </w:r>
          </w:p>
        </w:tc>
        <w:tc>
          <w:tcPr>
            <w:tcW w:w="1947" w:type="dxa"/>
          </w:tcPr>
          <w:p w14:paraId="12B54525" w14:textId="77777777" w:rsidR="00647F7B" w:rsidRPr="00E07C02" w:rsidRDefault="00647F7B" w:rsidP="00647F7B">
            <w:pPr>
              <w:jc w:val="center"/>
            </w:pPr>
            <w:r w:rsidRPr="00E07C02">
              <w:t>2.05 (1.25)</w:t>
            </w:r>
          </w:p>
        </w:tc>
        <w:tc>
          <w:tcPr>
            <w:tcW w:w="1536" w:type="dxa"/>
          </w:tcPr>
          <w:p w14:paraId="4F2A5982" w14:textId="77777777" w:rsidR="00647F7B" w:rsidRPr="00E07C02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E07C02">
              <w:t>-2.14 (1.30)</w:t>
            </w:r>
          </w:p>
        </w:tc>
        <w:tc>
          <w:tcPr>
            <w:tcW w:w="843" w:type="dxa"/>
          </w:tcPr>
          <w:p w14:paraId="26B8AB7E" w14:textId="77777777" w:rsidR="00647F7B" w:rsidRPr="00444171" w:rsidRDefault="00647F7B" w:rsidP="00647F7B">
            <w:pPr>
              <w:autoSpaceDE w:val="0"/>
              <w:autoSpaceDN w:val="0"/>
              <w:adjustRightInd w:val="0"/>
            </w:pPr>
            <w:r w:rsidRPr="00444171">
              <w:t>0.02*</w:t>
            </w:r>
          </w:p>
        </w:tc>
        <w:tc>
          <w:tcPr>
            <w:tcW w:w="254" w:type="dxa"/>
          </w:tcPr>
          <w:p w14:paraId="1597BD65" w14:textId="77777777" w:rsidR="00647F7B" w:rsidRPr="00E07C02" w:rsidRDefault="00647F7B" w:rsidP="00647F7B">
            <w:pPr>
              <w:autoSpaceDE w:val="0"/>
              <w:autoSpaceDN w:val="0"/>
              <w:adjustRightInd w:val="0"/>
            </w:pPr>
          </w:p>
        </w:tc>
        <w:tc>
          <w:tcPr>
            <w:tcW w:w="1559" w:type="dxa"/>
          </w:tcPr>
          <w:p w14:paraId="79497D24" w14:textId="77777777" w:rsidR="00647F7B" w:rsidRPr="00E07C02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E07C02">
              <w:t>2.28 (1.25)</w:t>
            </w:r>
          </w:p>
        </w:tc>
        <w:tc>
          <w:tcPr>
            <w:tcW w:w="1417" w:type="dxa"/>
          </w:tcPr>
          <w:p w14:paraId="1352C9CA" w14:textId="77777777" w:rsidR="00647F7B" w:rsidRPr="00E07C02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E07C02">
              <w:t>-2.15 (1.24)</w:t>
            </w:r>
          </w:p>
        </w:tc>
        <w:tc>
          <w:tcPr>
            <w:tcW w:w="993" w:type="dxa"/>
          </w:tcPr>
          <w:p w14:paraId="6A13F9A9" w14:textId="09E8CEE1" w:rsidR="00647F7B" w:rsidRPr="00444171" w:rsidRDefault="00647F7B" w:rsidP="00647F7B">
            <w:pPr>
              <w:autoSpaceDE w:val="0"/>
              <w:autoSpaceDN w:val="0"/>
              <w:adjustRightInd w:val="0"/>
            </w:pPr>
            <w:r w:rsidRPr="00444171">
              <w:t>0.01</w:t>
            </w:r>
            <w:r w:rsidR="00663E28" w:rsidRPr="00444171">
              <w:t>*</w:t>
            </w:r>
          </w:p>
        </w:tc>
      </w:tr>
      <w:tr w:rsidR="00647F7B" w:rsidRPr="00647F7B" w14:paraId="66CA14C0" w14:textId="77777777" w:rsidTr="007B6D79">
        <w:trPr>
          <w:trHeight w:val="20"/>
        </w:trPr>
        <w:tc>
          <w:tcPr>
            <w:tcW w:w="2645" w:type="dxa"/>
            <w:vMerge w:val="restart"/>
            <w:vAlign w:val="center"/>
          </w:tcPr>
          <w:p w14:paraId="75AF20BA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647F7B">
              <w:rPr>
                <w:b/>
                <w:bCs/>
              </w:rPr>
              <w:t xml:space="preserve">Change in PRM           </w:t>
            </w:r>
            <w:proofErr w:type="gramStart"/>
            <w:r w:rsidRPr="00647F7B">
              <w:rPr>
                <w:b/>
                <w:bCs/>
              </w:rPr>
              <w:t xml:space="preserve">   </w:t>
            </w:r>
            <w:r w:rsidRPr="00647F7B">
              <w:t>(</w:t>
            </w:r>
            <w:proofErr w:type="gramEnd"/>
            <w:r w:rsidRPr="00647F7B">
              <w:t>total correct)</w:t>
            </w:r>
            <w:r w:rsidRPr="00647F7B">
              <w:rPr>
                <w:b/>
                <w:bCs/>
              </w:rPr>
              <w:t xml:space="preserve">      </w:t>
            </w:r>
          </w:p>
          <w:p w14:paraId="5A87858A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</w:p>
        </w:tc>
        <w:tc>
          <w:tcPr>
            <w:tcW w:w="1134" w:type="dxa"/>
          </w:tcPr>
          <w:p w14:paraId="1C1AF6A5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</w:p>
          <w:p w14:paraId="5174E6EA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Basic</w:t>
            </w:r>
          </w:p>
        </w:tc>
        <w:tc>
          <w:tcPr>
            <w:tcW w:w="1947" w:type="dxa"/>
          </w:tcPr>
          <w:p w14:paraId="0CCB8A15" w14:textId="77777777" w:rsidR="00647F7B" w:rsidRPr="00647F7B" w:rsidRDefault="00647F7B" w:rsidP="00647F7B">
            <w:pPr>
              <w:jc w:val="center"/>
            </w:pPr>
          </w:p>
          <w:p w14:paraId="777D10C2" w14:textId="77777777" w:rsidR="00647F7B" w:rsidRPr="00647F7B" w:rsidRDefault="00647F7B" w:rsidP="00647F7B">
            <w:pPr>
              <w:jc w:val="center"/>
            </w:pPr>
            <w:r w:rsidRPr="00647F7B">
              <w:t>0.05 (0.18)</w:t>
            </w:r>
          </w:p>
        </w:tc>
        <w:tc>
          <w:tcPr>
            <w:tcW w:w="1536" w:type="dxa"/>
          </w:tcPr>
          <w:p w14:paraId="13F8C71C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</w:p>
          <w:p w14:paraId="49FB2E8D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-0.27 (0.18)</w:t>
            </w:r>
          </w:p>
        </w:tc>
        <w:tc>
          <w:tcPr>
            <w:tcW w:w="843" w:type="dxa"/>
          </w:tcPr>
          <w:p w14:paraId="4435A599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</w:p>
          <w:p w14:paraId="591EB845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0.22</w:t>
            </w:r>
          </w:p>
        </w:tc>
        <w:tc>
          <w:tcPr>
            <w:tcW w:w="254" w:type="dxa"/>
          </w:tcPr>
          <w:p w14:paraId="0A90192B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</w:p>
        </w:tc>
        <w:tc>
          <w:tcPr>
            <w:tcW w:w="1559" w:type="dxa"/>
          </w:tcPr>
          <w:p w14:paraId="552241E3" w14:textId="77777777" w:rsidR="00647F7B" w:rsidRPr="00647F7B" w:rsidRDefault="00647F7B" w:rsidP="00647F7B">
            <w:pPr>
              <w:jc w:val="center"/>
            </w:pPr>
          </w:p>
          <w:p w14:paraId="1E46954E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-0.12 (0.18)</w:t>
            </w:r>
          </w:p>
        </w:tc>
        <w:tc>
          <w:tcPr>
            <w:tcW w:w="1417" w:type="dxa"/>
          </w:tcPr>
          <w:p w14:paraId="14DAA422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</w:p>
          <w:p w14:paraId="22D77B2E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-0.09 (0.18)</w:t>
            </w:r>
          </w:p>
        </w:tc>
        <w:tc>
          <w:tcPr>
            <w:tcW w:w="993" w:type="dxa"/>
          </w:tcPr>
          <w:p w14:paraId="3F9D4A7C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</w:p>
          <w:p w14:paraId="103F486C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0.93</w:t>
            </w:r>
          </w:p>
        </w:tc>
      </w:tr>
      <w:tr w:rsidR="00647F7B" w:rsidRPr="00647F7B" w14:paraId="0EC45542" w14:textId="77777777" w:rsidTr="007B6D79">
        <w:trPr>
          <w:trHeight w:val="20"/>
        </w:trPr>
        <w:tc>
          <w:tcPr>
            <w:tcW w:w="2645" w:type="dxa"/>
            <w:vMerge/>
            <w:vAlign w:val="center"/>
          </w:tcPr>
          <w:p w14:paraId="718AE875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</w:tcPr>
          <w:p w14:paraId="7904C11E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Model 1</w:t>
            </w:r>
          </w:p>
        </w:tc>
        <w:tc>
          <w:tcPr>
            <w:tcW w:w="1947" w:type="dxa"/>
          </w:tcPr>
          <w:p w14:paraId="46719C67" w14:textId="77777777" w:rsidR="00647F7B" w:rsidRPr="00647F7B" w:rsidRDefault="00647F7B" w:rsidP="00647F7B">
            <w:pPr>
              <w:jc w:val="center"/>
            </w:pPr>
            <w:r w:rsidRPr="00647F7B">
              <w:t>0.05 (0.18)</w:t>
            </w:r>
          </w:p>
        </w:tc>
        <w:tc>
          <w:tcPr>
            <w:tcW w:w="1536" w:type="dxa"/>
          </w:tcPr>
          <w:p w14:paraId="0F89E2AE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-0.27 (0.18)</w:t>
            </w:r>
          </w:p>
        </w:tc>
        <w:tc>
          <w:tcPr>
            <w:tcW w:w="843" w:type="dxa"/>
          </w:tcPr>
          <w:p w14:paraId="37C9D6B9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0.19</w:t>
            </w:r>
          </w:p>
        </w:tc>
        <w:tc>
          <w:tcPr>
            <w:tcW w:w="254" w:type="dxa"/>
          </w:tcPr>
          <w:p w14:paraId="553F42CF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</w:p>
        </w:tc>
        <w:tc>
          <w:tcPr>
            <w:tcW w:w="1559" w:type="dxa"/>
          </w:tcPr>
          <w:p w14:paraId="76F2E39A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-0.10 (0.18)</w:t>
            </w:r>
          </w:p>
        </w:tc>
        <w:tc>
          <w:tcPr>
            <w:tcW w:w="1417" w:type="dxa"/>
          </w:tcPr>
          <w:p w14:paraId="5F127411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-0.11 (0.18)</w:t>
            </w:r>
          </w:p>
        </w:tc>
        <w:tc>
          <w:tcPr>
            <w:tcW w:w="993" w:type="dxa"/>
          </w:tcPr>
          <w:p w14:paraId="61FBAA62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0.98</w:t>
            </w:r>
          </w:p>
        </w:tc>
      </w:tr>
      <w:tr w:rsidR="00647F7B" w:rsidRPr="00647F7B" w14:paraId="60210AFD" w14:textId="77777777" w:rsidTr="007B6D79">
        <w:trPr>
          <w:trHeight w:val="20"/>
        </w:trPr>
        <w:tc>
          <w:tcPr>
            <w:tcW w:w="2645" w:type="dxa"/>
            <w:vMerge/>
            <w:vAlign w:val="center"/>
          </w:tcPr>
          <w:p w14:paraId="1D078EC9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</w:tcPr>
          <w:p w14:paraId="45FD6546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Model 2</w:t>
            </w:r>
          </w:p>
        </w:tc>
        <w:tc>
          <w:tcPr>
            <w:tcW w:w="1947" w:type="dxa"/>
          </w:tcPr>
          <w:p w14:paraId="2523075F" w14:textId="77777777" w:rsidR="00647F7B" w:rsidRPr="00647F7B" w:rsidRDefault="00647F7B" w:rsidP="00647F7B">
            <w:pPr>
              <w:jc w:val="center"/>
            </w:pPr>
            <w:r w:rsidRPr="00647F7B">
              <w:t>-0.01 (0.18)</w:t>
            </w:r>
          </w:p>
        </w:tc>
        <w:tc>
          <w:tcPr>
            <w:tcW w:w="1536" w:type="dxa"/>
          </w:tcPr>
          <w:p w14:paraId="4BDE924A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-0.21 (0.18)</w:t>
            </w:r>
          </w:p>
        </w:tc>
        <w:tc>
          <w:tcPr>
            <w:tcW w:w="843" w:type="dxa"/>
          </w:tcPr>
          <w:p w14:paraId="349F055D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0.50</w:t>
            </w:r>
          </w:p>
        </w:tc>
        <w:tc>
          <w:tcPr>
            <w:tcW w:w="254" w:type="dxa"/>
          </w:tcPr>
          <w:p w14:paraId="539D8A84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</w:p>
        </w:tc>
        <w:tc>
          <w:tcPr>
            <w:tcW w:w="1559" w:type="dxa"/>
          </w:tcPr>
          <w:p w14:paraId="5DD7B99A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rPr>
                <w:lang w:val="en-GB"/>
              </w:rPr>
              <w:t>-010 (0.18)</w:t>
            </w:r>
          </w:p>
        </w:tc>
        <w:tc>
          <w:tcPr>
            <w:tcW w:w="1417" w:type="dxa"/>
          </w:tcPr>
          <w:p w14:paraId="37F82602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-0.11 (0.18)</w:t>
            </w:r>
          </w:p>
        </w:tc>
        <w:tc>
          <w:tcPr>
            <w:tcW w:w="993" w:type="dxa"/>
          </w:tcPr>
          <w:p w14:paraId="45D6E521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0.94</w:t>
            </w:r>
          </w:p>
        </w:tc>
      </w:tr>
      <w:tr w:rsidR="00647F7B" w:rsidRPr="00647F7B" w14:paraId="513050CD" w14:textId="77777777" w:rsidTr="007B6D79">
        <w:trPr>
          <w:trHeight w:val="20"/>
        </w:trPr>
        <w:tc>
          <w:tcPr>
            <w:tcW w:w="2645" w:type="dxa"/>
            <w:vMerge w:val="restart"/>
            <w:vAlign w:val="center"/>
          </w:tcPr>
          <w:p w14:paraId="6EAF6A3E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  <w:rPr>
                <w:b/>
                <w:bCs/>
                <w:vertAlign w:val="superscript"/>
              </w:rPr>
            </w:pPr>
            <w:r w:rsidRPr="00647F7B">
              <w:rPr>
                <w:b/>
                <w:bCs/>
              </w:rPr>
              <w:t>Change in DMS</w:t>
            </w:r>
            <w:r w:rsidRPr="00647F7B">
              <w:rPr>
                <w:b/>
                <w:bCs/>
                <w:vertAlign w:val="superscript"/>
              </w:rPr>
              <w:t>2</w:t>
            </w:r>
          </w:p>
          <w:p w14:paraId="5A8BC0A9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(total correct)</w:t>
            </w:r>
          </w:p>
        </w:tc>
        <w:tc>
          <w:tcPr>
            <w:tcW w:w="1134" w:type="dxa"/>
          </w:tcPr>
          <w:p w14:paraId="3E6B0237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</w:p>
          <w:p w14:paraId="2A40C442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 xml:space="preserve">Basic </w:t>
            </w:r>
          </w:p>
        </w:tc>
        <w:tc>
          <w:tcPr>
            <w:tcW w:w="1947" w:type="dxa"/>
          </w:tcPr>
          <w:p w14:paraId="11B5EE5F" w14:textId="77777777" w:rsidR="00647F7B" w:rsidRPr="00647F7B" w:rsidRDefault="00647F7B" w:rsidP="00647F7B">
            <w:pPr>
              <w:jc w:val="center"/>
            </w:pPr>
          </w:p>
          <w:p w14:paraId="0B86768D" w14:textId="77777777" w:rsidR="00647F7B" w:rsidRPr="00647F7B" w:rsidRDefault="00647F7B" w:rsidP="00647F7B">
            <w:pPr>
              <w:jc w:val="center"/>
            </w:pPr>
            <w:r w:rsidRPr="00647F7B">
              <w:t>17.1 (0.27)</w:t>
            </w:r>
          </w:p>
        </w:tc>
        <w:tc>
          <w:tcPr>
            <w:tcW w:w="1536" w:type="dxa"/>
          </w:tcPr>
          <w:p w14:paraId="407EB000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</w:p>
          <w:p w14:paraId="5732D35B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17.6 (0.27)</w:t>
            </w:r>
          </w:p>
        </w:tc>
        <w:tc>
          <w:tcPr>
            <w:tcW w:w="843" w:type="dxa"/>
          </w:tcPr>
          <w:p w14:paraId="53E31E5A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</w:p>
          <w:p w14:paraId="4B1049CC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0.24</w:t>
            </w:r>
          </w:p>
        </w:tc>
        <w:tc>
          <w:tcPr>
            <w:tcW w:w="254" w:type="dxa"/>
          </w:tcPr>
          <w:p w14:paraId="4AEBEE8D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</w:p>
        </w:tc>
        <w:tc>
          <w:tcPr>
            <w:tcW w:w="1559" w:type="dxa"/>
          </w:tcPr>
          <w:p w14:paraId="582B7016" w14:textId="77777777" w:rsidR="00647F7B" w:rsidRPr="00647F7B" w:rsidRDefault="00647F7B" w:rsidP="00647F7B">
            <w:pPr>
              <w:jc w:val="center"/>
            </w:pPr>
          </w:p>
          <w:p w14:paraId="1577E62B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17.3 (0.27)</w:t>
            </w:r>
          </w:p>
        </w:tc>
        <w:tc>
          <w:tcPr>
            <w:tcW w:w="1417" w:type="dxa"/>
          </w:tcPr>
          <w:p w14:paraId="33C5C1DC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</w:p>
          <w:p w14:paraId="44AADE47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17.4 (0.26)</w:t>
            </w:r>
          </w:p>
        </w:tc>
        <w:tc>
          <w:tcPr>
            <w:tcW w:w="993" w:type="dxa"/>
          </w:tcPr>
          <w:p w14:paraId="6A1E1CF6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</w:p>
          <w:p w14:paraId="2049FB09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0.73</w:t>
            </w:r>
          </w:p>
        </w:tc>
      </w:tr>
      <w:tr w:rsidR="00647F7B" w:rsidRPr="00647F7B" w14:paraId="7BE6CBE6" w14:textId="77777777" w:rsidTr="007B6D79">
        <w:trPr>
          <w:trHeight w:val="20"/>
        </w:trPr>
        <w:tc>
          <w:tcPr>
            <w:tcW w:w="2645" w:type="dxa"/>
            <w:vMerge/>
            <w:vAlign w:val="center"/>
          </w:tcPr>
          <w:p w14:paraId="45989BB8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</w:tcPr>
          <w:p w14:paraId="0A9AB41E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Model 1</w:t>
            </w:r>
          </w:p>
        </w:tc>
        <w:tc>
          <w:tcPr>
            <w:tcW w:w="1947" w:type="dxa"/>
          </w:tcPr>
          <w:p w14:paraId="6BFCA74E" w14:textId="77777777" w:rsidR="00647F7B" w:rsidRPr="00647F7B" w:rsidRDefault="00647F7B" w:rsidP="00647F7B">
            <w:pPr>
              <w:jc w:val="center"/>
            </w:pPr>
            <w:r w:rsidRPr="00647F7B">
              <w:t>17.2 (0.25)</w:t>
            </w:r>
          </w:p>
        </w:tc>
        <w:tc>
          <w:tcPr>
            <w:tcW w:w="1536" w:type="dxa"/>
          </w:tcPr>
          <w:p w14:paraId="56AB5551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17.5 (0.25)</w:t>
            </w:r>
          </w:p>
        </w:tc>
        <w:tc>
          <w:tcPr>
            <w:tcW w:w="843" w:type="dxa"/>
          </w:tcPr>
          <w:p w14:paraId="05F4F98B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0.41</w:t>
            </w:r>
          </w:p>
        </w:tc>
        <w:tc>
          <w:tcPr>
            <w:tcW w:w="254" w:type="dxa"/>
          </w:tcPr>
          <w:p w14:paraId="2215F94D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</w:p>
        </w:tc>
        <w:tc>
          <w:tcPr>
            <w:tcW w:w="1559" w:type="dxa"/>
          </w:tcPr>
          <w:p w14:paraId="4009D477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17.3 (0.25)</w:t>
            </w:r>
          </w:p>
        </w:tc>
        <w:tc>
          <w:tcPr>
            <w:tcW w:w="1417" w:type="dxa"/>
          </w:tcPr>
          <w:p w14:paraId="5428BCBC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17.3 (0.25)</w:t>
            </w:r>
          </w:p>
        </w:tc>
        <w:tc>
          <w:tcPr>
            <w:tcW w:w="993" w:type="dxa"/>
          </w:tcPr>
          <w:p w14:paraId="39DD5A87" w14:textId="77777777" w:rsidR="00647F7B" w:rsidRPr="00647F7B" w:rsidRDefault="00647F7B" w:rsidP="00647F7B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647F7B">
              <w:t>0.99</w:t>
            </w:r>
          </w:p>
        </w:tc>
      </w:tr>
      <w:tr w:rsidR="00647F7B" w:rsidRPr="00647F7B" w14:paraId="72BD4189" w14:textId="77777777" w:rsidTr="007B6D79">
        <w:trPr>
          <w:trHeight w:val="20"/>
        </w:trPr>
        <w:tc>
          <w:tcPr>
            <w:tcW w:w="2645" w:type="dxa"/>
            <w:vMerge/>
            <w:vAlign w:val="center"/>
          </w:tcPr>
          <w:p w14:paraId="6029351B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</w:tcPr>
          <w:p w14:paraId="27E74512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Model 2</w:t>
            </w:r>
          </w:p>
        </w:tc>
        <w:tc>
          <w:tcPr>
            <w:tcW w:w="1947" w:type="dxa"/>
          </w:tcPr>
          <w:p w14:paraId="6E518B78" w14:textId="77777777" w:rsidR="00647F7B" w:rsidRPr="00647F7B" w:rsidRDefault="00647F7B" w:rsidP="00647F7B">
            <w:pPr>
              <w:jc w:val="center"/>
            </w:pPr>
            <w:r w:rsidRPr="00647F7B">
              <w:t>17.1 (0.25)</w:t>
            </w:r>
          </w:p>
        </w:tc>
        <w:tc>
          <w:tcPr>
            <w:tcW w:w="1536" w:type="dxa"/>
          </w:tcPr>
          <w:p w14:paraId="496062D2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17.6 (0.26)</w:t>
            </w:r>
          </w:p>
        </w:tc>
        <w:tc>
          <w:tcPr>
            <w:tcW w:w="843" w:type="dxa"/>
          </w:tcPr>
          <w:p w14:paraId="11BBDF3E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0.24</w:t>
            </w:r>
          </w:p>
        </w:tc>
        <w:tc>
          <w:tcPr>
            <w:tcW w:w="254" w:type="dxa"/>
          </w:tcPr>
          <w:p w14:paraId="6F7015E7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</w:p>
        </w:tc>
        <w:tc>
          <w:tcPr>
            <w:tcW w:w="1559" w:type="dxa"/>
          </w:tcPr>
          <w:p w14:paraId="3A052A97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17.3 (0.25)</w:t>
            </w:r>
          </w:p>
        </w:tc>
        <w:tc>
          <w:tcPr>
            <w:tcW w:w="1417" w:type="dxa"/>
          </w:tcPr>
          <w:p w14:paraId="733FBD71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17.3 (0.25)</w:t>
            </w:r>
          </w:p>
        </w:tc>
        <w:tc>
          <w:tcPr>
            <w:tcW w:w="993" w:type="dxa"/>
          </w:tcPr>
          <w:p w14:paraId="6F53890A" w14:textId="77777777" w:rsidR="00647F7B" w:rsidRPr="00647F7B" w:rsidRDefault="00647F7B" w:rsidP="00647F7B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647F7B">
              <w:t>0.91</w:t>
            </w:r>
          </w:p>
        </w:tc>
      </w:tr>
      <w:tr w:rsidR="00647F7B" w:rsidRPr="00647F7B" w14:paraId="6B4E2C71" w14:textId="77777777" w:rsidTr="007B6D79">
        <w:trPr>
          <w:trHeight w:val="20"/>
        </w:trPr>
        <w:tc>
          <w:tcPr>
            <w:tcW w:w="2645" w:type="dxa"/>
            <w:vMerge w:val="restart"/>
            <w:vAlign w:val="center"/>
          </w:tcPr>
          <w:p w14:paraId="61881D2D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647F7B">
              <w:rPr>
                <w:b/>
                <w:bCs/>
              </w:rPr>
              <w:t>Change in SSP</w:t>
            </w:r>
          </w:p>
          <w:p w14:paraId="3DD443A7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(Span)</w:t>
            </w:r>
          </w:p>
        </w:tc>
        <w:tc>
          <w:tcPr>
            <w:tcW w:w="1134" w:type="dxa"/>
          </w:tcPr>
          <w:p w14:paraId="1334449F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</w:p>
          <w:p w14:paraId="57395144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 xml:space="preserve">Basic </w:t>
            </w:r>
          </w:p>
        </w:tc>
        <w:tc>
          <w:tcPr>
            <w:tcW w:w="1947" w:type="dxa"/>
          </w:tcPr>
          <w:p w14:paraId="4CEF7ECF" w14:textId="77777777" w:rsidR="00647F7B" w:rsidRPr="00647F7B" w:rsidRDefault="00647F7B" w:rsidP="00647F7B">
            <w:pPr>
              <w:jc w:val="center"/>
            </w:pPr>
          </w:p>
          <w:p w14:paraId="1AE0B4A0" w14:textId="77777777" w:rsidR="00647F7B" w:rsidRPr="00647F7B" w:rsidRDefault="00647F7B" w:rsidP="00647F7B">
            <w:pPr>
              <w:jc w:val="center"/>
            </w:pPr>
            <w:r w:rsidRPr="00647F7B">
              <w:t>-0.24 (0.08)</w:t>
            </w:r>
          </w:p>
        </w:tc>
        <w:tc>
          <w:tcPr>
            <w:tcW w:w="1536" w:type="dxa"/>
          </w:tcPr>
          <w:p w14:paraId="397E2768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</w:p>
          <w:p w14:paraId="37BA8CFC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-0.22 (0.08)</w:t>
            </w:r>
          </w:p>
        </w:tc>
        <w:tc>
          <w:tcPr>
            <w:tcW w:w="843" w:type="dxa"/>
          </w:tcPr>
          <w:p w14:paraId="0ABF6EF9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</w:p>
          <w:p w14:paraId="6D110E9C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0.87</w:t>
            </w:r>
          </w:p>
        </w:tc>
        <w:tc>
          <w:tcPr>
            <w:tcW w:w="254" w:type="dxa"/>
          </w:tcPr>
          <w:p w14:paraId="426A73CD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</w:p>
        </w:tc>
        <w:tc>
          <w:tcPr>
            <w:tcW w:w="1559" w:type="dxa"/>
          </w:tcPr>
          <w:p w14:paraId="08E96681" w14:textId="77777777" w:rsidR="00647F7B" w:rsidRPr="00647F7B" w:rsidRDefault="00647F7B" w:rsidP="00647F7B">
            <w:pPr>
              <w:jc w:val="center"/>
            </w:pPr>
          </w:p>
          <w:p w14:paraId="7D0E0CF8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-0.26 (0.08)</w:t>
            </w:r>
          </w:p>
        </w:tc>
        <w:tc>
          <w:tcPr>
            <w:tcW w:w="1417" w:type="dxa"/>
          </w:tcPr>
          <w:p w14:paraId="1F148972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</w:p>
          <w:p w14:paraId="71E99DEC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-0.20 (0.08)</w:t>
            </w:r>
          </w:p>
        </w:tc>
        <w:tc>
          <w:tcPr>
            <w:tcW w:w="993" w:type="dxa"/>
          </w:tcPr>
          <w:p w14:paraId="2A5C59D3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</w:p>
          <w:p w14:paraId="33EECD7E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0.61</w:t>
            </w:r>
          </w:p>
        </w:tc>
      </w:tr>
      <w:tr w:rsidR="00647F7B" w:rsidRPr="00647F7B" w14:paraId="7EAC368F" w14:textId="77777777" w:rsidTr="007B6D79">
        <w:trPr>
          <w:trHeight w:val="20"/>
        </w:trPr>
        <w:tc>
          <w:tcPr>
            <w:tcW w:w="2645" w:type="dxa"/>
            <w:vMerge/>
            <w:vAlign w:val="center"/>
          </w:tcPr>
          <w:p w14:paraId="310BEACE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</w:tcPr>
          <w:p w14:paraId="313BAF23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Model 1</w:t>
            </w:r>
          </w:p>
        </w:tc>
        <w:tc>
          <w:tcPr>
            <w:tcW w:w="1947" w:type="dxa"/>
          </w:tcPr>
          <w:p w14:paraId="59BAA46F" w14:textId="77777777" w:rsidR="00647F7B" w:rsidRPr="00647F7B" w:rsidRDefault="00647F7B" w:rsidP="00647F7B">
            <w:pPr>
              <w:jc w:val="center"/>
            </w:pPr>
            <w:r w:rsidRPr="00647F7B">
              <w:t>-0.23 (0.08)</w:t>
            </w:r>
          </w:p>
        </w:tc>
        <w:tc>
          <w:tcPr>
            <w:tcW w:w="1536" w:type="dxa"/>
          </w:tcPr>
          <w:p w14:paraId="6843248B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-0.23 (0.08)</w:t>
            </w:r>
          </w:p>
        </w:tc>
        <w:tc>
          <w:tcPr>
            <w:tcW w:w="843" w:type="dxa"/>
          </w:tcPr>
          <w:p w14:paraId="72DDC9C0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0.97</w:t>
            </w:r>
          </w:p>
        </w:tc>
        <w:tc>
          <w:tcPr>
            <w:tcW w:w="254" w:type="dxa"/>
          </w:tcPr>
          <w:p w14:paraId="4191C21C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</w:p>
        </w:tc>
        <w:tc>
          <w:tcPr>
            <w:tcW w:w="1559" w:type="dxa"/>
          </w:tcPr>
          <w:p w14:paraId="0FD093A7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-0.26 (0.08)</w:t>
            </w:r>
          </w:p>
        </w:tc>
        <w:tc>
          <w:tcPr>
            <w:tcW w:w="1417" w:type="dxa"/>
          </w:tcPr>
          <w:p w14:paraId="4FBD1B39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-0.20 (0.08)</w:t>
            </w:r>
          </w:p>
        </w:tc>
        <w:tc>
          <w:tcPr>
            <w:tcW w:w="993" w:type="dxa"/>
          </w:tcPr>
          <w:p w14:paraId="24CA4455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0.58</w:t>
            </w:r>
          </w:p>
        </w:tc>
      </w:tr>
      <w:tr w:rsidR="00647F7B" w:rsidRPr="00647F7B" w14:paraId="28E2F774" w14:textId="77777777" w:rsidTr="007B6D79">
        <w:trPr>
          <w:trHeight w:val="20"/>
        </w:trPr>
        <w:tc>
          <w:tcPr>
            <w:tcW w:w="2645" w:type="dxa"/>
            <w:vMerge/>
            <w:vAlign w:val="center"/>
          </w:tcPr>
          <w:p w14:paraId="2FB6094E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</w:tcPr>
          <w:p w14:paraId="758FCAD4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Model 2</w:t>
            </w:r>
          </w:p>
        </w:tc>
        <w:tc>
          <w:tcPr>
            <w:tcW w:w="1947" w:type="dxa"/>
          </w:tcPr>
          <w:p w14:paraId="28650A86" w14:textId="77777777" w:rsidR="00647F7B" w:rsidRPr="00647F7B" w:rsidRDefault="00647F7B" w:rsidP="00647F7B">
            <w:pPr>
              <w:jc w:val="center"/>
            </w:pPr>
            <w:r w:rsidRPr="00647F7B">
              <w:t>-0.24 (0.08)</w:t>
            </w:r>
          </w:p>
        </w:tc>
        <w:tc>
          <w:tcPr>
            <w:tcW w:w="1536" w:type="dxa"/>
          </w:tcPr>
          <w:p w14:paraId="4751728C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-0.22 (0.08)</w:t>
            </w:r>
          </w:p>
        </w:tc>
        <w:tc>
          <w:tcPr>
            <w:tcW w:w="843" w:type="dxa"/>
          </w:tcPr>
          <w:p w14:paraId="1AA443B9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0.85</w:t>
            </w:r>
          </w:p>
        </w:tc>
        <w:tc>
          <w:tcPr>
            <w:tcW w:w="254" w:type="dxa"/>
          </w:tcPr>
          <w:p w14:paraId="2AC6C209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</w:p>
        </w:tc>
        <w:tc>
          <w:tcPr>
            <w:tcW w:w="1559" w:type="dxa"/>
          </w:tcPr>
          <w:p w14:paraId="260EA518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-0.25 (0.08)</w:t>
            </w:r>
          </w:p>
        </w:tc>
        <w:tc>
          <w:tcPr>
            <w:tcW w:w="1417" w:type="dxa"/>
          </w:tcPr>
          <w:p w14:paraId="1AE04AAF" w14:textId="77777777" w:rsidR="00647F7B" w:rsidRPr="00647F7B" w:rsidRDefault="00647F7B" w:rsidP="00647F7B">
            <w:pPr>
              <w:autoSpaceDE w:val="0"/>
              <w:autoSpaceDN w:val="0"/>
              <w:adjustRightInd w:val="0"/>
              <w:jc w:val="center"/>
            </w:pPr>
            <w:r w:rsidRPr="00647F7B">
              <w:t>-0.21 (0.08)</w:t>
            </w:r>
          </w:p>
        </w:tc>
        <w:tc>
          <w:tcPr>
            <w:tcW w:w="993" w:type="dxa"/>
          </w:tcPr>
          <w:p w14:paraId="299DE18F" w14:textId="77777777" w:rsidR="00647F7B" w:rsidRPr="00647F7B" w:rsidRDefault="00647F7B" w:rsidP="00647F7B">
            <w:pPr>
              <w:autoSpaceDE w:val="0"/>
              <w:autoSpaceDN w:val="0"/>
              <w:adjustRightInd w:val="0"/>
            </w:pPr>
            <w:r w:rsidRPr="00647F7B">
              <w:t>0.76</w:t>
            </w:r>
          </w:p>
        </w:tc>
      </w:tr>
    </w:tbl>
    <w:bookmarkEnd w:id="1"/>
    <w:p w14:paraId="04BCD68F" w14:textId="00EF45D4" w:rsidR="00C141B3" w:rsidRPr="00F05742" w:rsidRDefault="005E1AE7" w:rsidP="00F05742">
      <w:pPr>
        <w:rPr>
          <w:rFonts w:ascii="Times New Roman" w:hAnsi="Times New Roman" w:cs="Times New Roman"/>
          <w:bCs/>
          <w:sz w:val="20"/>
          <w:szCs w:val="20"/>
        </w:rPr>
        <w:sectPr w:rsidR="00C141B3" w:rsidRPr="00F05742" w:rsidSect="001617F8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  <w:r w:rsidRPr="005E1AE7">
        <w:rPr>
          <w:rFonts w:ascii="Times New Roman" w:hAnsi="Times New Roman" w:cs="Times New Roman"/>
          <w:bCs/>
          <w:sz w:val="20"/>
          <w:szCs w:val="20"/>
        </w:rPr>
        <w:t xml:space="preserve">Basic model adjusted for baseline cognitive test score. </w:t>
      </w:r>
      <w:r w:rsidR="00C73C5B" w:rsidRPr="005E1AE7">
        <w:rPr>
          <w:rFonts w:ascii="Times New Roman" w:hAnsi="Times New Roman" w:cs="Times New Roman"/>
          <w:bCs/>
          <w:sz w:val="20"/>
          <w:szCs w:val="20"/>
        </w:rPr>
        <w:t>Model 1: age, SES, educational attainment; Model 2: Model 1 + energy intake, BMI, physical activity, postmenopausal status, current smoking, hypertension</w:t>
      </w:r>
      <w:r w:rsidR="00942B56">
        <w:rPr>
          <w:rFonts w:ascii="Times New Roman" w:hAnsi="Times New Roman" w:cs="Times New Roman"/>
          <w:bCs/>
          <w:sz w:val="20"/>
          <w:szCs w:val="20"/>
        </w:rPr>
        <w:t>. *</w:t>
      </w:r>
      <w:r w:rsidR="00CD10DD">
        <w:rPr>
          <w:rFonts w:ascii="Times New Roman" w:hAnsi="Times New Roman" w:cs="Times New Roman"/>
          <w:bCs/>
          <w:sz w:val="20"/>
          <w:szCs w:val="20"/>
        </w:rPr>
        <w:t>q-value</w:t>
      </w:r>
      <w:r w:rsidR="00DD6C86">
        <w:rPr>
          <w:rFonts w:ascii="Times New Roman" w:hAnsi="Times New Roman" w:cs="Times New Roman"/>
          <w:bCs/>
          <w:sz w:val="20"/>
          <w:szCs w:val="20"/>
        </w:rPr>
        <w:t xml:space="preserve"> 0.21</w:t>
      </w:r>
    </w:p>
    <w:p w14:paraId="4C49BD63" w14:textId="77777777" w:rsidR="00F05742" w:rsidRPr="00871B8C" w:rsidRDefault="00F05742" w:rsidP="00F0574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lastRenderedPageBreak/>
        <w:t>Table S3</w:t>
      </w:r>
      <w:r w:rsidRPr="00871B8C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: Associations between baseline MIND diet score and relative abundance of genus level taxa at 10-year follow-up in 141 female twins.</w:t>
      </w: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6"/>
        <w:gridCol w:w="2405"/>
        <w:gridCol w:w="1134"/>
      </w:tblGrid>
      <w:tr w:rsidR="00F05742" w:rsidRPr="00F05742" w14:paraId="24A5E9D2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</w:tcPr>
          <w:p w14:paraId="43F36DC9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Taxa</w:t>
            </w:r>
          </w:p>
        </w:tc>
        <w:tc>
          <w:tcPr>
            <w:tcW w:w="2405" w:type="dxa"/>
            <w:shd w:val="clear" w:color="auto" w:fill="auto"/>
            <w:noWrap/>
            <w:vAlign w:val="bottom"/>
          </w:tcPr>
          <w:p w14:paraId="6CC78FC2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Calibri" w:hAnsi="Times New Roman" w:cs="Times New Roman"/>
                <w:b/>
                <w:bCs/>
                <w:lang w:eastAsia="en-GB"/>
              </w:rPr>
              <w:t>β (95% CI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EE2FA37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q-value</w:t>
            </w:r>
          </w:p>
        </w:tc>
      </w:tr>
      <w:tr w:rsidR="00F05742" w:rsidRPr="00F05742" w14:paraId="201BB125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C07EEF7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Acidaminococcus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7672CC2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11 (-0.28, 0.0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2CDCB4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74</w:t>
            </w:r>
          </w:p>
        </w:tc>
      </w:tr>
      <w:tr w:rsidR="00F05742" w:rsidRPr="00F05742" w14:paraId="2FAE017F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167A46B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Actinomyces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01B7DC0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0 (-0.01, 0.0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B429A3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4</w:t>
            </w:r>
          </w:p>
        </w:tc>
      </w:tr>
      <w:tr w:rsidR="00F05742" w:rsidRPr="00F05742" w14:paraId="45220E8A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17C3037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Agathobacter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45287F8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28 (-1.68, 1.1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3714B3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6</w:t>
            </w:r>
          </w:p>
        </w:tc>
      </w:tr>
      <w:tr w:rsidR="00F05742" w:rsidRPr="00F05742" w14:paraId="57CCBC44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694932F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Akkermansia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CDF3DC0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1.84 (-5.44, 1.7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50DA20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0</w:t>
            </w:r>
          </w:p>
        </w:tc>
      </w:tr>
      <w:tr w:rsidR="00F05742" w:rsidRPr="00F05742" w14:paraId="258FB4E8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45F50D9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Alistipes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7AD6DFF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1.48 (-0.19, 3.1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61AF53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68</w:t>
            </w:r>
          </w:p>
        </w:tc>
      </w:tr>
      <w:tr w:rsidR="00F05742" w:rsidRPr="00F05742" w14:paraId="414FD5BA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51BF323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Allisonella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C4B4ACC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01 (-0.03, 0.0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816015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4</w:t>
            </w:r>
          </w:p>
        </w:tc>
      </w:tr>
      <w:tr w:rsidR="00F05742" w:rsidRPr="00F05742" w14:paraId="22C5A9B3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EC72114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Anaerofilum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84CD44F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2 (0.00, 0.0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799E96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68</w:t>
            </w:r>
          </w:p>
        </w:tc>
      </w:tr>
      <w:tr w:rsidR="00F05742" w:rsidRPr="00F05742" w14:paraId="3F5EDD2D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40BFD44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Anaeroplasma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AFFC6E3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23 (-0.02, 0.4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7DBA3F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68</w:t>
            </w:r>
          </w:p>
        </w:tc>
      </w:tr>
      <w:tr w:rsidR="00F05742" w:rsidRPr="00F05742" w14:paraId="139A64C4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557DC78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Anaerostipes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6B1A843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24 (-0.89, 0.4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90BC73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3</w:t>
            </w:r>
          </w:p>
        </w:tc>
      </w:tr>
      <w:tr w:rsidR="00F05742" w:rsidRPr="00F05742" w14:paraId="27C7E831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51876A4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Angelakisella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68C3756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0 (-0.01, 0.0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33BC34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95</w:t>
            </w:r>
          </w:p>
        </w:tc>
      </w:tr>
      <w:tr w:rsidR="00F05742" w:rsidRPr="00F05742" w14:paraId="15AB2C4E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B235659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Bacteroides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5B47729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2.10 (-2.86, 7.0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4C5024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1</w:t>
            </w:r>
          </w:p>
        </w:tc>
      </w:tr>
      <w:tr w:rsidR="00F05742" w:rsidRPr="00F05742" w14:paraId="228B9D14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2CF5ACA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Barnesiella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7DAE8E6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14 (-0.35, 0.6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25A083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4</w:t>
            </w:r>
          </w:p>
        </w:tc>
      </w:tr>
      <w:tr w:rsidR="00F05742" w:rsidRPr="00F05742" w14:paraId="0669F7A0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115D9C9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Bifidobacterium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E50E5D7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28 (-2.09, 1.5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8E1936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9</w:t>
            </w:r>
          </w:p>
        </w:tc>
      </w:tr>
      <w:tr w:rsidR="00F05742" w:rsidRPr="00F05742" w14:paraId="6636144E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A4D61C9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Bilophila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5AD1962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05 (-0.13, 0.0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B3BBBE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78</w:t>
            </w:r>
          </w:p>
        </w:tc>
      </w:tr>
      <w:tr w:rsidR="00F05742" w:rsidRPr="00F05742" w14:paraId="0B407EC7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3B5DB96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Blautia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2B5EEDF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1.46 (-2.80, -0.1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99B1A3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68</w:t>
            </w:r>
          </w:p>
        </w:tc>
      </w:tr>
      <w:tr w:rsidR="00F05742" w:rsidRPr="00F05742" w14:paraId="49EFE355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44C537D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Butyricicoccus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F2BA8EB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2 (-0.02, 0.0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FC164B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0</w:t>
            </w:r>
          </w:p>
        </w:tc>
      </w:tr>
      <w:tr w:rsidR="00F05742" w:rsidRPr="00F05742" w14:paraId="2262C2A6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2F1148A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Butyricimonas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5ADB1BF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4 (-0.06, 0.1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88CE65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2</w:t>
            </w:r>
          </w:p>
        </w:tc>
      </w:tr>
      <w:tr w:rsidR="00F05742" w:rsidRPr="00F05742" w14:paraId="4D848D80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1D2187F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Butyrivibrio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40290D6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32 (0.02, 0.6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7B2D45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68</w:t>
            </w:r>
          </w:p>
        </w:tc>
      </w:tr>
      <w:tr w:rsidR="00F05742" w:rsidRPr="00F05742" w14:paraId="6C307EAF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13554BE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CAG-352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600F6C9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12 (-0.05, 0.3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0836F1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74</w:t>
            </w:r>
          </w:p>
        </w:tc>
      </w:tr>
      <w:tr w:rsidR="00F05742" w:rsidRPr="00F05742" w14:paraId="5481026C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B78F630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CAG-56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A895799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0 (-0.07, 0.0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F238FC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95</w:t>
            </w:r>
          </w:p>
        </w:tc>
      </w:tr>
      <w:tr w:rsidR="00F05742" w:rsidRPr="00F05742" w14:paraId="278CBB9A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446D222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Caproiciproducens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BF84794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07 (-0.21, 0.0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DEE1E3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1</w:t>
            </w:r>
          </w:p>
        </w:tc>
      </w:tr>
      <w:tr w:rsidR="00F05742" w:rsidRPr="00F05742" w14:paraId="0626136B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D05B944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Catenibacterium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FA159FE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17 (-0.47, 0.1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063B84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78</w:t>
            </w:r>
          </w:p>
        </w:tc>
      </w:tr>
      <w:tr w:rsidR="00F05742" w:rsidRPr="00F05742" w14:paraId="65072357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DC3A8E3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Christensenellaceae_R-7_group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633156F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24 (-0.85, 1.3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CA1EAA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6</w:t>
            </w:r>
          </w:p>
        </w:tc>
      </w:tr>
      <w:tr w:rsidR="00F05742" w:rsidRPr="00F05742" w14:paraId="1282504A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DE3BAAA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Clostridium_sensu_stricto</w:t>
            </w:r>
            <w:proofErr w:type="spellEnd"/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47CECF2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18 (-0.56, 0.2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9AA394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1</w:t>
            </w:r>
          </w:p>
        </w:tc>
      </w:tr>
      <w:tr w:rsidR="00F05742" w:rsidRPr="00F05742" w14:paraId="69005352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C4EF376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Collinsella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BDEC1C4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08 (-0.20, 0.0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BC7C7B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74</w:t>
            </w:r>
          </w:p>
        </w:tc>
      </w:tr>
      <w:tr w:rsidR="00F05742" w:rsidRPr="00F05742" w14:paraId="754DC430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C896C6C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Coprobacter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F1139D5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3 (-0.02, 0.0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E48EF9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74</w:t>
            </w:r>
          </w:p>
        </w:tc>
      </w:tr>
      <w:tr w:rsidR="00F05742" w:rsidRPr="00F05742" w14:paraId="31E573B7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36C6E8E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Coprococcus</w:t>
            </w:r>
            <w:proofErr w:type="spellEnd"/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1DA2703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02 (-0.08, 0.0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17675F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1</w:t>
            </w:r>
          </w:p>
        </w:tc>
      </w:tr>
      <w:tr w:rsidR="00F05742" w:rsidRPr="00F05742" w14:paraId="45A50204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A9502E7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Coprococcus_2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19D4670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10 (-0.46, 0.6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A40D75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9</w:t>
            </w:r>
          </w:p>
        </w:tc>
      </w:tr>
      <w:tr w:rsidR="00F05742" w:rsidRPr="00F05742" w14:paraId="00C3AEFA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64B3C5A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Coprococcus_3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F572DEC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01 (-0.12, 0.1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899FC8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92</w:t>
            </w:r>
          </w:p>
        </w:tc>
      </w:tr>
      <w:tr w:rsidR="00F05742" w:rsidRPr="00F05742" w14:paraId="1B2C7A21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E1C4EE9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DTU089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F0C3349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06 (-0.18, 0.0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185974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78</w:t>
            </w:r>
          </w:p>
        </w:tc>
      </w:tr>
      <w:tr w:rsidR="00F05742" w:rsidRPr="00F05742" w14:paraId="7D4B1112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456064E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Defluviitaleaceae_UCG-011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33C884C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0 (-0.01, 0.0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459AAA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3</w:t>
            </w:r>
          </w:p>
        </w:tc>
      </w:tr>
      <w:tr w:rsidR="00F05742" w:rsidRPr="00F05742" w14:paraId="53415BD5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3DACAE9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Desulfovibrio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BA731B9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1 (-0.11, 0.1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2B6153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92</w:t>
            </w:r>
          </w:p>
        </w:tc>
      </w:tr>
      <w:tr w:rsidR="00F05742" w:rsidRPr="00F05742" w14:paraId="3AFF2186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D6CDA71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Dialister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404CF49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13 (-0.85, 0.5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90D9C4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9</w:t>
            </w:r>
          </w:p>
        </w:tc>
      </w:tr>
      <w:tr w:rsidR="00F05742" w:rsidRPr="00F05742" w14:paraId="736FEE9D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8B5EC0B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Dielma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62D3E16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0 (-0.02, 0.0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B38E89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4</w:t>
            </w:r>
          </w:p>
        </w:tc>
      </w:tr>
      <w:tr w:rsidR="00F05742" w:rsidRPr="00F05742" w14:paraId="0E051890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821FCDD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Dorea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AEE7FA1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68 (-1.00, -0.3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A3190E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1</w:t>
            </w:r>
          </w:p>
        </w:tc>
      </w:tr>
      <w:tr w:rsidR="00F05742" w:rsidRPr="00F05742" w14:paraId="043DC5FA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48C040E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Eisenbergiella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A8492AF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4 (-0.03, 0.1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FC1852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78</w:t>
            </w:r>
          </w:p>
        </w:tc>
      </w:tr>
      <w:tr w:rsidR="00F05742" w:rsidRPr="00F05742" w14:paraId="5B3F4280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0E0C689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Enterorhabdus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A2D50E2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0 (-0.02, 0.0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84C326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95</w:t>
            </w:r>
          </w:p>
        </w:tc>
      </w:tr>
      <w:tr w:rsidR="00F05742" w:rsidRPr="00F05742" w14:paraId="235B511C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4E6FD19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Erysipelatoclostridium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C885E54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06 (-0.24, 0.1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97A9D6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3</w:t>
            </w:r>
          </w:p>
        </w:tc>
      </w:tr>
      <w:tr w:rsidR="00F05742" w:rsidRPr="00F05742" w14:paraId="3ED2FA6D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14354E6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Erysipelotrichaceae_UCG-003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F1CB81A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02 (-0.46, 0.4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CF67EE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96</w:t>
            </w:r>
          </w:p>
        </w:tc>
      </w:tr>
      <w:tr w:rsidR="00F05742" w:rsidRPr="00F05742" w14:paraId="27986DC2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EDE0B67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Escherichia/Shigella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7684628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10 (-3.18, 2.9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586145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96</w:t>
            </w:r>
          </w:p>
        </w:tc>
      </w:tr>
      <w:tr w:rsidR="00F05742" w:rsidRPr="00F05742" w14:paraId="2BBCB25E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DB76F37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Faecalibacterium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1324C40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13 (-1.39, 1.1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A400BA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92</w:t>
            </w:r>
          </w:p>
        </w:tc>
      </w:tr>
      <w:tr w:rsidR="00F05742" w:rsidRPr="00F05742" w14:paraId="0E91E334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1138EFA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Faecalitalea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660C397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0 (-0.03, 0.0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3C6F98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90</w:t>
            </w:r>
          </w:p>
        </w:tc>
      </w:tr>
      <w:tr w:rsidR="00F05742" w:rsidRPr="00F05742" w14:paraId="5CB14DFE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DC5F239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Family_XIII_AD3011_group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DEA2E40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5 (-0.03, 0.1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FD3A46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74</w:t>
            </w:r>
          </w:p>
        </w:tc>
      </w:tr>
      <w:tr w:rsidR="00F05742" w:rsidRPr="00F05742" w14:paraId="04F3C8B8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909FCD1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Family_XIII_UCG-001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F3494D9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0 (-0.02, 0.0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3F2825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9</w:t>
            </w:r>
          </w:p>
        </w:tc>
      </w:tr>
      <w:tr w:rsidR="00F05742" w:rsidRPr="00F05742" w14:paraId="3A567269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767F3F1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lastRenderedPageBreak/>
              <w:t>Flavonifractor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A0627C4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0 (-0.04, 0.0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303B0F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95</w:t>
            </w:r>
          </w:p>
        </w:tc>
      </w:tr>
      <w:tr w:rsidR="00F05742" w:rsidRPr="00F05742" w14:paraId="2099B15E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16FF652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Fournierella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F4968E6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3 (0.00, 0.0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4A39D7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68</w:t>
            </w:r>
          </w:p>
        </w:tc>
      </w:tr>
      <w:tr w:rsidR="00F05742" w:rsidRPr="00F05742" w14:paraId="2F38CE00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33628D5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Fusicatenibacter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FC94A60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3 (-0.47, 0.5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36F3EE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95</w:t>
            </w:r>
          </w:p>
        </w:tc>
      </w:tr>
      <w:tr w:rsidR="00F05742" w:rsidRPr="00F05742" w14:paraId="3E3C8CD8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14395FD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GCA-900066225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8DDE966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1 (-0.01, 0.0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4FA367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1</w:t>
            </w:r>
          </w:p>
        </w:tc>
      </w:tr>
      <w:tr w:rsidR="00F05742" w:rsidRPr="00F05742" w14:paraId="7A20E892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3F41FEC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GCA-900066575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7797854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0 (-0.01, 0.0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09EEF4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4</w:t>
            </w:r>
          </w:p>
        </w:tc>
      </w:tr>
      <w:tr w:rsidR="00F05742" w:rsidRPr="00F05742" w14:paraId="0CC4BFC1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B871263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Gordonibacter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7D948CA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0 (-0.01, 0.0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CA4BA5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4</w:t>
            </w:r>
          </w:p>
        </w:tc>
      </w:tr>
      <w:tr w:rsidR="00F05742" w:rsidRPr="00F05742" w14:paraId="27400C34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2FCF52D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Haemophilus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D56A3AD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5 (-0.20, 0.3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D20614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6</w:t>
            </w:r>
          </w:p>
        </w:tc>
      </w:tr>
      <w:tr w:rsidR="00F05742" w:rsidRPr="00F05742" w14:paraId="2A0F2DD6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F20DFAF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Holdemanella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B3230A4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18 (-0.55, 0.1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80C4EB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1</w:t>
            </w:r>
          </w:p>
        </w:tc>
      </w:tr>
      <w:tr w:rsidR="00F05742" w:rsidRPr="00F05742" w14:paraId="595E0EA8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35E22A4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Holdemania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D63B462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0 (-0.01, 0.0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0C0665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4</w:t>
            </w:r>
          </w:p>
        </w:tc>
      </w:tr>
      <w:tr w:rsidR="00F05742" w:rsidRPr="00F05742" w14:paraId="2C98CA77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8652531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Howardella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B507A54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1 (0.00, 0.0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71C4D4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74</w:t>
            </w:r>
          </w:p>
        </w:tc>
      </w:tr>
      <w:tr w:rsidR="00F05742" w:rsidRPr="00F05742" w14:paraId="70733708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C9BFBB6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Hungatella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7147613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5 (-0.03, 0.1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025B3E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74</w:t>
            </w:r>
          </w:p>
        </w:tc>
      </w:tr>
      <w:tr w:rsidR="00F05742" w:rsidRPr="00F05742" w14:paraId="4D3B4BBF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F132220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Hydrogenoanaerobacterium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C10CE9C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0 (0.00, 0.0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D31E39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3</w:t>
            </w:r>
          </w:p>
        </w:tc>
      </w:tr>
      <w:tr w:rsidR="00F05742" w:rsidRPr="00F05742" w14:paraId="2A4AD4D9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6D5AC75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Intestinibacter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E460F0B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6 (-0.35, 0.4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BC13A7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90</w:t>
            </w:r>
          </w:p>
        </w:tc>
      </w:tr>
      <w:tr w:rsidR="00F05742" w:rsidRPr="00F05742" w14:paraId="3ABC3D83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3D440E2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Intestinimonas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0C9CC7B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01 (-0.04, 0.0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B6753B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4</w:t>
            </w:r>
          </w:p>
        </w:tc>
      </w:tr>
      <w:tr w:rsidR="00F05742" w:rsidRPr="00F05742" w14:paraId="2A31B532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290A5B3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Klebsiella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231BF6F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17 (-0.77, 0.4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89E562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4</w:t>
            </w:r>
          </w:p>
        </w:tc>
      </w:tr>
      <w:tr w:rsidR="00F05742" w:rsidRPr="00F05742" w14:paraId="6396181F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0011BC6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Lachnoclostridium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5936840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20 (-0.52, 0.1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13399E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74</w:t>
            </w:r>
          </w:p>
        </w:tc>
      </w:tr>
      <w:tr w:rsidR="00F05742" w:rsidRPr="00F05742" w14:paraId="438287CB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028402C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Lachnospira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3328277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2 (-0.35, 0.3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C40F0E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95</w:t>
            </w:r>
          </w:p>
        </w:tc>
      </w:tr>
      <w:tr w:rsidR="00F05742" w:rsidRPr="00F05742" w14:paraId="58347ECA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1A04C65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Lachnospiraceae_AC2044_group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D9F6367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6 (0.02, 0.1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B566C5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27</w:t>
            </w:r>
          </w:p>
        </w:tc>
      </w:tr>
      <w:tr w:rsidR="00F05742" w:rsidRPr="00F05742" w14:paraId="5DEC8615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0F0E272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Lachnospiraceae_FCS020_group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42C3229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02 (-0.04, 0.0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8D4DC0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74</w:t>
            </w:r>
          </w:p>
        </w:tc>
      </w:tr>
      <w:tr w:rsidR="00F05742" w:rsidRPr="00F05742" w14:paraId="2111D6D6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5E0AA78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Lachnospiraceae_ND3007_group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6F8AB71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12 (-0.25, 0.0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D5CC78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68</w:t>
            </w:r>
          </w:p>
        </w:tc>
      </w:tr>
      <w:tr w:rsidR="00F05742" w:rsidRPr="00F05742" w14:paraId="74736B66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46B8EE8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Lachnospiraceae_NK4A136_group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D5638D7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4 (-0.36, 0.4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CF72CA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92</w:t>
            </w:r>
          </w:p>
        </w:tc>
      </w:tr>
      <w:tr w:rsidR="00F05742" w:rsidRPr="00F05742" w14:paraId="7C6E705F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AEC14DB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Lachnospiraceae_NK4B4_group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DE8BF25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0 (-0.01, 0.0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F9C104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9</w:t>
            </w:r>
          </w:p>
        </w:tc>
      </w:tr>
      <w:tr w:rsidR="00F05742" w:rsidRPr="00F05742" w14:paraId="61DFE5BC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3D9D603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Lachnospiraceae_UCG-001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6F40157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01 (-0.11, 0.0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E42EB0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9</w:t>
            </w:r>
          </w:p>
        </w:tc>
      </w:tr>
      <w:tr w:rsidR="00F05742" w:rsidRPr="00F05742" w14:paraId="2DCF65B8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57D484B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Lachnospiraceae_UCG-003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24B4DC6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3 (0.00, 0.0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F36750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68</w:t>
            </w:r>
          </w:p>
        </w:tc>
      </w:tr>
      <w:tr w:rsidR="00F05742" w:rsidRPr="00F05742" w14:paraId="260B7FDF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87E0EDA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Lachnospiraceae_UCG-004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70C6DDA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0 (-0.05, 0.0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DF27EC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94</w:t>
            </w:r>
          </w:p>
        </w:tc>
      </w:tr>
      <w:tr w:rsidR="00F05742" w:rsidRPr="00F05742" w14:paraId="47D1DF10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2356083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Lachnospiraceae_UCG-008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4C4348A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0 (-0.01, 0.0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207FC1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3</w:t>
            </w:r>
          </w:p>
        </w:tc>
      </w:tr>
      <w:tr w:rsidR="00F05742" w:rsidRPr="00F05742" w14:paraId="44FE9D32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9673B62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Lachnospiraceae_UCG-010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85DFEE2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1 (-0.04, 0.0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080D99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6</w:t>
            </w:r>
          </w:p>
        </w:tc>
      </w:tr>
      <w:tr w:rsidR="00F05742" w:rsidRPr="00F05742" w14:paraId="31DBB882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6E14F51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Lactobacillus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CACD38E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12 (-0.26, 0.0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3CD59D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68</w:t>
            </w:r>
          </w:p>
        </w:tc>
      </w:tr>
      <w:tr w:rsidR="00F05742" w:rsidRPr="00F05742" w14:paraId="2F358D73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5423036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Marvinbryantia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740716A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03 (-0.11, 0.0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4BDBA1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1</w:t>
            </w:r>
          </w:p>
        </w:tc>
      </w:tr>
      <w:tr w:rsidR="00F05742" w:rsidRPr="00F05742" w14:paraId="56587D92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4804613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Merdibacter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80D23D0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01 (-0.03, 0.0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23C564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74</w:t>
            </w:r>
          </w:p>
        </w:tc>
      </w:tr>
      <w:tr w:rsidR="00F05742" w:rsidRPr="00F05742" w14:paraId="7757018A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BD627C7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Methanobrevibacter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1C0B9B0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30 (-0.46, 1.0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A057D9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2</w:t>
            </w:r>
          </w:p>
        </w:tc>
      </w:tr>
      <w:tr w:rsidR="00F05742" w:rsidRPr="00F05742" w14:paraId="4153AFE5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FE2F694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Negativibacillus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11A77E4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02 (-0.06, 0.0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761D6E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74</w:t>
            </w:r>
          </w:p>
        </w:tc>
      </w:tr>
      <w:tr w:rsidR="00F05742" w:rsidRPr="00F05742" w14:paraId="77430A11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28FC11A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Odoribacter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FEFE547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5 (-0.01, 0.1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3B9EAC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68</w:t>
            </w:r>
          </w:p>
        </w:tc>
      </w:tr>
      <w:tr w:rsidR="00F05742" w:rsidRPr="00F05742" w14:paraId="7CE1EDE8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1E6295B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Oscillibacter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5CD7993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2 (-0.05, 0.0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BDDD5C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4</w:t>
            </w:r>
          </w:p>
        </w:tc>
      </w:tr>
      <w:tr w:rsidR="00F05742" w:rsidRPr="00F05742" w14:paraId="7E87BF84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270D52C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Oscillospira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DAE9E13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03 (-0.05, 0.0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F3155F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68</w:t>
            </w:r>
          </w:p>
        </w:tc>
      </w:tr>
      <w:tr w:rsidR="00F05742" w:rsidRPr="00F05742" w14:paraId="50E85249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8CB1B45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Oxalobacter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2E20AB1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2 (0.01, 0.0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C12655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17</w:t>
            </w:r>
          </w:p>
        </w:tc>
      </w:tr>
      <w:tr w:rsidR="00F05742" w:rsidRPr="00F05742" w14:paraId="03087C05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BA99854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Parabacteroides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445B83E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26 (-0.53, 1.0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B9E163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4</w:t>
            </w:r>
          </w:p>
        </w:tc>
      </w:tr>
      <w:tr w:rsidR="00F05742" w:rsidRPr="00F05742" w14:paraId="1A54C55C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78A7267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Paraprevotella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553C82B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31 (-0.76, 0.1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32CFA5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74</w:t>
            </w:r>
          </w:p>
        </w:tc>
      </w:tr>
      <w:tr w:rsidR="00F05742" w:rsidRPr="00F05742" w14:paraId="3A9513F8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1241AC9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Parasutterella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1246BFC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05 (-0.19, 0.0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4F69A8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2</w:t>
            </w:r>
          </w:p>
        </w:tc>
      </w:tr>
      <w:tr w:rsidR="00F05742" w:rsidRPr="00F05742" w14:paraId="09B77A0D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42BE4F1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Peptococcus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2FAAED8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02 (-0.04, 0.0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125E47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74</w:t>
            </w:r>
          </w:p>
        </w:tc>
      </w:tr>
      <w:tr w:rsidR="00F05742" w:rsidRPr="00F05742" w14:paraId="08A42A2B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ED1F74C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Phascolarctobacterium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8090FC0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08 (-0.26, 0.1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AE1D3A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1</w:t>
            </w:r>
          </w:p>
        </w:tc>
      </w:tr>
      <w:tr w:rsidR="00F05742" w:rsidRPr="00F05742" w14:paraId="2C852B84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CF25CE9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Prevotella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8E30D58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1 (-0.01, 0.0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83B35F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2</w:t>
            </w:r>
          </w:p>
        </w:tc>
      </w:tr>
      <w:tr w:rsidR="00F05742" w:rsidRPr="00F05742" w14:paraId="34CF7BEA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BE31EEE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Prevotella_7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32637E0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17 (-0.28, 0.6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3A54AF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3</w:t>
            </w:r>
          </w:p>
        </w:tc>
      </w:tr>
      <w:tr w:rsidR="00F05742" w:rsidRPr="00F05742" w14:paraId="5565D1D1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6D19EA5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Prevotella_9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2BFE33B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73 (-2.91, 1.4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7D0642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3</w:t>
            </w:r>
          </w:p>
        </w:tc>
      </w:tr>
      <w:tr w:rsidR="00F05742" w:rsidRPr="00F05742" w14:paraId="4D8B2C89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E2F267A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Rikenellaceae_RC9_gut_group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1E3F136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21 (-0.62, 1.0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A964C2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4</w:t>
            </w:r>
          </w:p>
        </w:tc>
      </w:tr>
      <w:tr w:rsidR="00F05742" w:rsidRPr="00F05742" w14:paraId="6AA92E48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F38573D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Romboutsia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F77A656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06 (-0.23, 0.1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350FBB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4</w:t>
            </w:r>
          </w:p>
        </w:tc>
      </w:tr>
      <w:tr w:rsidR="00F05742" w:rsidRPr="00F05742" w14:paraId="04AA9777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7616695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lastRenderedPageBreak/>
              <w:t>Roseburia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EA94794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54 (-1.25, 0.1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2BF6DE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74</w:t>
            </w:r>
          </w:p>
        </w:tc>
      </w:tr>
      <w:tr w:rsidR="00F05742" w:rsidRPr="00F05742" w14:paraId="633568CA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F816A9A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Ruminiclostridium_5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2E35C87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12 (-0.26, 0.0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6184EE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68</w:t>
            </w:r>
          </w:p>
        </w:tc>
      </w:tr>
      <w:tr w:rsidR="00F05742" w:rsidRPr="00F05742" w14:paraId="2E745B2E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301EE6B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Ruminiclostridium_6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C243AF7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10 (-0.13, 0.3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F6E322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1</w:t>
            </w:r>
          </w:p>
        </w:tc>
      </w:tr>
      <w:tr w:rsidR="00F05742" w:rsidRPr="00F05742" w14:paraId="62D394B3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0DAC6A8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Ruminiclostridium_9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403F7CB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03 (-0.08, 0.0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45FBA4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1</w:t>
            </w:r>
          </w:p>
        </w:tc>
      </w:tr>
      <w:tr w:rsidR="00F05742" w:rsidRPr="00F05742" w14:paraId="132F680D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9FC73DC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Ruminococcaceae_NK4A214_group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4F5C126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32 (0.08, 0.5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FF9CCE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30</w:t>
            </w:r>
          </w:p>
        </w:tc>
      </w:tr>
      <w:tr w:rsidR="00F05742" w:rsidRPr="00F05742" w14:paraId="29ECF68B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CB76CB4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Ruminococcaceae_UCG-002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3D1EEC9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6 (-0.30, 2.0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C2741A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74</w:t>
            </w:r>
          </w:p>
        </w:tc>
      </w:tr>
      <w:tr w:rsidR="00F05742" w:rsidRPr="00F05742" w14:paraId="37448922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2BAF7F5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Ruminococcaceae_UCG-003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9C73417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6 (-0.04, 0.1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263824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74</w:t>
            </w:r>
          </w:p>
        </w:tc>
      </w:tr>
      <w:tr w:rsidR="00F05742" w:rsidRPr="00F05742" w14:paraId="6F5145A8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B4D9ED6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Ruminococcaceae_UCG-004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BD36E81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01 (-0.02, 0.0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4320E2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3</w:t>
            </w:r>
          </w:p>
        </w:tc>
      </w:tr>
      <w:tr w:rsidR="00F05742" w:rsidRPr="00F05742" w14:paraId="55FE9F33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BEA29C8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Ruminococcaceae_UCG-005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15198EE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9 (-0.43, 0.6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648993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9</w:t>
            </w:r>
          </w:p>
        </w:tc>
      </w:tr>
      <w:tr w:rsidR="00F05742" w:rsidRPr="00F05742" w14:paraId="14ECC6D0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42E41DB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Ruminococcaceae_UCG-009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DA133F2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1 (0.00, 0.0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528608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68</w:t>
            </w:r>
          </w:p>
        </w:tc>
      </w:tr>
      <w:tr w:rsidR="00F05742" w:rsidRPr="00F05742" w14:paraId="3F43101D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A93CE3C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Ruminococcaceae_UCG-010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35BC83C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39 (0.17, 0.6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1D89FA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5</w:t>
            </w:r>
          </w:p>
        </w:tc>
      </w:tr>
      <w:tr w:rsidR="00F05742" w:rsidRPr="00F05742" w14:paraId="3AF1BB5E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ACE0FA4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Ruminococcaceae_UCG-011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E3AB7A9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0 (-0.01, 0.0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A480E5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4</w:t>
            </w:r>
          </w:p>
        </w:tc>
      </w:tr>
      <w:tr w:rsidR="00F05742" w:rsidRPr="00F05742" w14:paraId="45688EAC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6ADC762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Ruminococcaceae_UCG-013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3C6EA52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12 (-0.05, 0.2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181EF5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74</w:t>
            </w:r>
          </w:p>
        </w:tc>
      </w:tr>
      <w:tr w:rsidR="00F05742" w:rsidRPr="00F05742" w14:paraId="18861496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7362517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Ruminococcaceae_UCG-014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339BD91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28 (-0.85, 1.4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2A5830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4</w:t>
            </w:r>
          </w:p>
        </w:tc>
      </w:tr>
      <w:tr w:rsidR="00F05742" w:rsidRPr="00F05742" w14:paraId="4090E2E7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AD08E97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Ruminococcus</w:t>
            </w:r>
            <w:proofErr w:type="spellEnd"/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DFB175D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14 (-0.82, 0.5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BC22D4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6</w:t>
            </w:r>
          </w:p>
        </w:tc>
      </w:tr>
      <w:tr w:rsidR="00F05742" w:rsidRPr="00F05742" w14:paraId="25991761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15D8120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Ruminococcus_2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B2F6DDC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12 (-1.16, 0.9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966477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92</w:t>
            </w:r>
          </w:p>
        </w:tc>
      </w:tr>
      <w:tr w:rsidR="00F05742" w:rsidRPr="00F05742" w14:paraId="089E6B8B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D22984F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Sellimonas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33A181E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0 (-0.01, 0.0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BC15D5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96</w:t>
            </w:r>
          </w:p>
        </w:tc>
      </w:tr>
      <w:tr w:rsidR="00F05742" w:rsidRPr="00F05742" w14:paraId="5E6205B0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0905AD5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Senegalimassilia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CF98514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02 (-0.05, 0.0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733918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1</w:t>
            </w:r>
          </w:p>
        </w:tc>
      </w:tr>
      <w:tr w:rsidR="00F05742" w:rsidRPr="00F05742" w14:paraId="19C7C089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1812513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Shuttleworthia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2783893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6 (-0.07, 0.1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1F1DD1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1</w:t>
            </w:r>
          </w:p>
        </w:tc>
      </w:tr>
      <w:tr w:rsidR="00F05742" w:rsidRPr="00F05742" w14:paraId="65C201E5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F31F793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Slackia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AF397E5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0 (-0.01, 0.0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170FB2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4</w:t>
            </w:r>
          </w:p>
        </w:tc>
      </w:tr>
      <w:tr w:rsidR="00F05742" w:rsidRPr="00F05742" w14:paraId="2E122158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ECF8D0D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Streptococcus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B6303E9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08 (-0.39, 0.2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99F9D5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4</w:t>
            </w:r>
          </w:p>
        </w:tc>
      </w:tr>
      <w:tr w:rsidR="00F05742" w:rsidRPr="00F05742" w14:paraId="3C438E2A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895F2F5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Subdoligranulum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B9652A4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32 (-1.22, 0.5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ED5786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3</w:t>
            </w:r>
          </w:p>
        </w:tc>
      </w:tr>
      <w:tr w:rsidR="00F05742" w:rsidRPr="00F05742" w14:paraId="05E04050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6B1BCF9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Sutterella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BAB5C85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11 (-0.05, 0.2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093FC5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74</w:t>
            </w:r>
          </w:p>
        </w:tc>
      </w:tr>
      <w:tr w:rsidR="00F05742" w:rsidRPr="00F05742" w14:paraId="2E8ACF46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70FE514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Terrisporobacter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7D3E398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4 (-0.09, 0.1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CF01F4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4</w:t>
            </w:r>
          </w:p>
        </w:tc>
      </w:tr>
      <w:tr w:rsidR="00F05742" w:rsidRPr="00F05742" w14:paraId="5C1B257D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E3E7DE8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Turicibacter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E710013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03 (-0.09, 0.0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1CCE17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78</w:t>
            </w:r>
          </w:p>
        </w:tc>
      </w:tr>
      <w:tr w:rsidR="00F05742" w:rsidRPr="00F05742" w14:paraId="70225BC0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87A2426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Tyzzerella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0C98353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04 (-0.12, 0.0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BFBF7F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1</w:t>
            </w:r>
          </w:p>
        </w:tc>
      </w:tr>
      <w:tr w:rsidR="00F05742" w:rsidRPr="00F05742" w14:paraId="52E48F03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126D540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Tyzzerella_3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9CFE5DE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04 (-0.08, 0.0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B26BF6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74</w:t>
            </w:r>
          </w:p>
        </w:tc>
      </w:tr>
      <w:tr w:rsidR="00F05742" w:rsidRPr="00F05742" w14:paraId="22317F8C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54F4D58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Tyzzerella_4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E56E7FB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01 (-0.05, 0.0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0E7F2C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9</w:t>
            </w:r>
          </w:p>
        </w:tc>
      </w:tr>
      <w:tr w:rsidR="00F05742" w:rsidRPr="00F05742" w14:paraId="6F20C72A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FF6D90D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UBA1819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BF1B499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5 (-0.10, 0.2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AA0223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3</w:t>
            </w:r>
          </w:p>
        </w:tc>
      </w:tr>
      <w:tr w:rsidR="00F05742" w:rsidRPr="00F05742" w14:paraId="64A44A52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78576EA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UC5-1-2E3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62FD523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01 (-0.03, 0.0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10694B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3</w:t>
            </w:r>
          </w:p>
        </w:tc>
      </w:tr>
      <w:tr w:rsidR="00F05742" w:rsidRPr="00F05742" w14:paraId="67B60EC4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DC41118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Veillonella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5D08F60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10 (-0.08, 0.2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191E8F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78</w:t>
            </w:r>
          </w:p>
        </w:tc>
      </w:tr>
      <w:tr w:rsidR="00F05742" w:rsidRPr="00F05742" w14:paraId="6E9FABD8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E616598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Victivallis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98363BF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1 (0.00, 0.0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963C9A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78</w:t>
            </w:r>
          </w:p>
        </w:tc>
      </w:tr>
      <w:tr w:rsidR="00F05742" w:rsidRPr="00F05742" w14:paraId="59414008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E907DBE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unclassified </w:t>
            </w: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Barnesiellaceae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834E108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5 (0.00, 0.1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A99EE2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68</w:t>
            </w:r>
          </w:p>
        </w:tc>
      </w:tr>
      <w:tr w:rsidR="00F05742" w:rsidRPr="00F05742" w14:paraId="4EA120C0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37425D88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unclassified </w:t>
            </w: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Christensenellaceae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80AF018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21 (-0.07, 0.5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A97959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74</w:t>
            </w:r>
          </w:p>
        </w:tc>
      </w:tr>
      <w:tr w:rsidR="00F05742" w:rsidRPr="00F05742" w14:paraId="7C46B8D8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672424A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unclassified Clostridiales_vadinBB60_group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865D0DF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21 (-0.07, 0.4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0AD97F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74</w:t>
            </w:r>
          </w:p>
        </w:tc>
      </w:tr>
      <w:tr w:rsidR="00F05742" w:rsidRPr="00F05742" w14:paraId="69E9B8EA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02E4342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unclassified </w:t>
            </w: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Coriobacteriales_Incertae_Sedis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9D72081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07 (-0.15, 0.0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06D36C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68</w:t>
            </w:r>
          </w:p>
        </w:tc>
      </w:tr>
      <w:tr w:rsidR="00F05742" w:rsidRPr="00F05742" w14:paraId="7FF7F8BF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4667CB50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unclassified </w:t>
            </w: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Desulfovibrionaceae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6EFA1E5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0 (-0.01, 0.0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227BE7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4</w:t>
            </w:r>
          </w:p>
        </w:tc>
      </w:tr>
      <w:tr w:rsidR="00F05742" w:rsidRPr="00F05742" w14:paraId="21B6DAD8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70EC18E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unclassified </w:t>
            </w: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Eggerthellaceae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C245368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01 (-0.03, 0.0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A0890F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1</w:t>
            </w:r>
          </w:p>
        </w:tc>
      </w:tr>
      <w:tr w:rsidR="00F05742" w:rsidRPr="00F05742" w14:paraId="676BBC02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7EF65480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unclassified </w:t>
            </w: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Erysipelotrichaceae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B14B001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2 (-0.01, 0.0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B0F9CA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78</w:t>
            </w:r>
          </w:p>
        </w:tc>
      </w:tr>
      <w:tr w:rsidR="00F05742" w:rsidRPr="00F05742" w14:paraId="19A29994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2B187BDC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unclassified </w:t>
            </w: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Family_XIII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554664F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1 (-0.01, 0.0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E5D829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4</w:t>
            </w:r>
          </w:p>
        </w:tc>
      </w:tr>
      <w:tr w:rsidR="00F05742" w:rsidRPr="00F05742" w14:paraId="4B6414D7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0DEA7FD6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unclassified </w:t>
            </w: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Lachnospiraceae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836E9A3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01 (-0.66, 0.6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AE1B8E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97</w:t>
            </w:r>
          </w:p>
        </w:tc>
      </w:tr>
      <w:tr w:rsidR="00F05742" w:rsidRPr="00F05742" w14:paraId="776CA038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5980587E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unclassified </w:t>
            </w: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Muribaculaceae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BCFB231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5 (-0.35, 0.4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F3C22A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90</w:t>
            </w:r>
          </w:p>
        </w:tc>
      </w:tr>
      <w:tr w:rsidR="00F05742" w:rsidRPr="00F05742" w14:paraId="6D584988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D4B71D1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unclassified NA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25A20EF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56 (-0.71, 1.8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AE7201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1</w:t>
            </w:r>
          </w:p>
        </w:tc>
      </w:tr>
      <w:tr w:rsidR="00F05742" w:rsidRPr="00F05742" w14:paraId="4B5ED5EC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6F09D6F2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unclassified </w:t>
            </w:r>
            <w:proofErr w:type="spellStart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Peptococcaceae</w:t>
            </w:r>
            <w:proofErr w:type="spellEnd"/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787FB85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01 (-0.01, 0.0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C91606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78</w:t>
            </w:r>
          </w:p>
        </w:tc>
      </w:tr>
      <w:tr w:rsidR="00F05742" w:rsidRPr="00F05742" w14:paraId="44ADD27D" w14:textId="77777777" w:rsidTr="00AC2213">
        <w:trPr>
          <w:trHeight w:val="300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14:paraId="10418E3D" w14:textId="77777777" w:rsidR="00F05742" w:rsidRPr="00F05742" w:rsidRDefault="00F05742" w:rsidP="00AC221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 xml:space="preserve">unclassified Ruminococcaceae </w:t>
            </w:r>
          </w:p>
        </w:tc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DFA62EC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-0.36 (-1.61, 0.8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B1CA61" w14:textId="77777777" w:rsidR="00F05742" w:rsidRPr="00F05742" w:rsidRDefault="00F05742" w:rsidP="00AC2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F05742">
              <w:rPr>
                <w:rFonts w:ascii="Times New Roman" w:eastAsia="Times New Roman" w:hAnsi="Times New Roman" w:cs="Times New Roman"/>
                <w:lang w:val="en-GB" w:eastAsia="en-GB"/>
              </w:rPr>
              <w:t>0.84</w:t>
            </w:r>
          </w:p>
        </w:tc>
      </w:tr>
    </w:tbl>
    <w:p w14:paraId="5B70EAC9" w14:textId="40D30440" w:rsidR="00F05742" w:rsidRPr="00F05742" w:rsidRDefault="00F05742" w:rsidP="00F05742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 w:eastAsia="en-GB"/>
        </w:rPr>
      </w:pPr>
      <w:r w:rsidRPr="00F05742">
        <w:rPr>
          <w:rFonts w:ascii="Times New Roman" w:eastAsia="Calibri" w:hAnsi="Times New Roman" w:cs="Times New Roman"/>
          <w:sz w:val="18"/>
          <w:szCs w:val="18"/>
          <w:lang w:val="en-GB" w:eastAsia="en-GB"/>
        </w:rPr>
        <w:t xml:space="preserve">Values are beta coefficients (95% CI) representing the difference in relative abundance of taxa between low and high diet scores.  MIND diet scores were 0-7.5 for the low adherence group and 8-15 for the high adherence group.  Model adjusted for age, SES, </w:t>
      </w:r>
      <w:r w:rsidRPr="00F05742">
        <w:rPr>
          <w:rFonts w:ascii="Times New Roman" w:eastAsia="Calibri" w:hAnsi="Times New Roman" w:cs="Times New Roman"/>
          <w:sz w:val="18"/>
          <w:szCs w:val="18"/>
          <w:lang w:val="en-GB" w:eastAsia="en-GB"/>
        </w:rPr>
        <w:lastRenderedPageBreak/>
        <w:t xml:space="preserve">educational attainment, energy intake, BMI, physical activity, postmenopausal status, current smoking, hypertension. </w:t>
      </w:r>
      <w:r w:rsidRPr="00F05742">
        <w:rPr>
          <w:rFonts w:ascii="Times New Roman" w:eastAsia="Times New Roman" w:hAnsi="Times New Roman" w:cs="Times New Roman"/>
          <w:sz w:val="18"/>
          <w:szCs w:val="18"/>
          <w:lang w:val="en-GB" w:eastAsia="en-GB"/>
        </w:rPr>
        <w:t xml:space="preserve">Q-value= false discovery rate adjusted </w:t>
      </w:r>
      <w:r w:rsidRPr="00F05742">
        <w:rPr>
          <w:rFonts w:ascii="Times New Roman" w:eastAsia="Times New Roman" w:hAnsi="Times New Roman" w:cs="Times New Roman"/>
          <w:i/>
          <w:iCs/>
          <w:sz w:val="18"/>
          <w:szCs w:val="18"/>
          <w:lang w:val="en-GB" w:eastAsia="en-GB"/>
        </w:rPr>
        <w:t>P</w:t>
      </w:r>
      <w:r w:rsidRPr="00F05742">
        <w:rPr>
          <w:rFonts w:ascii="Times New Roman" w:eastAsia="Times New Roman" w:hAnsi="Times New Roman" w:cs="Times New Roman"/>
          <w:sz w:val="18"/>
          <w:szCs w:val="18"/>
          <w:lang w:val="en-GB" w:eastAsia="en-GB"/>
        </w:rPr>
        <w:t xml:space="preserve">-value.  </w:t>
      </w:r>
    </w:p>
    <w:p w14:paraId="15EC1802" w14:textId="77777777" w:rsidR="00F05742" w:rsidRPr="00F05742" w:rsidRDefault="00F05742" w:rsidP="00F05742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  <w:lang w:val="en-GB" w:eastAsia="en-GB"/>
        </w:rPr>
      </w:pPr>
      <w:r w:rsidRPr="00F05742">
        <w:rPr>
          <w:rFonts w:ascii="Times New Roman" w:eastAsia="Calibri" w:hAnsi="Times New Roman" w:cs="Times New Roman"/>
          <w:sz w:val="18"/>
          <w:szCs w:val="18"/>
          <w:lang w:val="en-GB" w:eastAsia="en-GB"/>
        </w:rPr>
        <w:t xml:space="preserve"> </w:t>
      </w:r>
    </w:p>
    <w:p w14:paraId="2F90E39A" w14:textId="77777777" w:rsidR="00871B8C" w:rsidRDefault="00871B8C" w:rsidP="00871B8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</w:p>
    <w:p w14:paraId="7A1580CF" w14:textId="77777777" w:rsidR="00871B8C" w:rsidRDefault="00871B8C" w:rsidP="00871B8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</w:p>
    <w:p w14:paraId="3BE0A1AF" w14:textId="77777777" w:rsidR="00871B8C" w:rsidRDefault="00871B8C" w:rsidP="00871B8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</w:p>
    <w:p w14:paraId="3EB5202C" w14:textId="77777777" w:rsidR="00871B8C" w:rsidRDefault="00871B8C" w:rsidP="00871B8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</w:p>
    <w:p w14:paraId="26E193F5" w14:textId="77777777" w:rsidR="00871B8C" w:rsidRDefault="00871B8C" w:rsidP="00871B8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</w:p>
    <w:p w14:paraId="13F8993D" w14:textId="77777777" w:rsidR="00871B8C" w:rsidRDefault="00871B8C" w:rsidP="00871B8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</w:p>
    <w:p w14:paraId="1225ACB8" w14:textId="77777777" w:rsidR="00871B8C" w:rsidRDefault="00871B8C" w:rsidP="00871B8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</w:p>
    <w:p w14:paraId="7B6CC3F6" w14:textId="77777777" w:rsidR="00526CE2" w:rsidRDefault="00526CE2" w:rsidP="00871B8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sectPr w:rsidR="00526CE2" w:rsidSect="00F05742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27A6810A" w14:textId="77777777" w:rsidR="00871B8C" w:rsidRPr="00871B8C" w:rsidRDefault="00871B8C" w:rsidP="00871B8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 w:eastAsia="en-GB"/>
        </w:rPr>
      </w:pPr>
    </w:p>
    <w:p w14:paraId="39B11D39" w14:textId="77777777" w:rsidR="00871B8C" w:rsidRPr="00871B8C" w:rsidRDefault="00871B8C" w:rsidP="00871B8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 w:rsidRPr="00871B8C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br w:type="page"/>
      </w:r>
    </w:p>
    <w:p w14:paraId="5ABADD36" w14:textId="32D5826D" w:rsidR="00871B8C" w:rsidRPr="00871B8C" w:rsidRDefault="00A16718" w:rsidP="00871B8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lastRenderedPageBreak/>
        <w:t>Table S</w:t>
      </w:r>
      <w:r w:rsidR="00635C9E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4</w:t>
      </w:r>
      <w:r w:rsidR="00871B8C" w:rsidRPr="00871B8C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: Associations between baseline MED diet score and relative abundance of genus level taxa at 10-year follow-up in 141 female twins.</w:t>
      </w:r>
    </w:p>
    <w:tbl>
      <w:tblPr>
        <w:tblW w:w="850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1"/>
        <w:gridCol w:w="2694"/>
        <w:gridCol w:w="1280"/>
      </w:tblGrid>
      <w:tr w:rsidR="00871B8C" w:rsidRPr="00871B8C" w14:paraId="5B0C2B8D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</w:tcPr>
          <w:p w14:paraId="4DC541B9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Taxa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23773FA2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eastAsia="en-GB"/>
              </w:rPr>
              <w:t>β (95% CI)</w:t>
            </w:r>
          </w:p>
        </w:tc>
        <w:tc>
          <w:tcPr>
            <w:tcW w:w="1280" w:type="dxa"/>
            <w:shd w:val="clear" w:color="auto" w:fill="auto"/>
            <w:noWrap/>
            <w:vAlign w:val="bottom"/>
          </w:tcPr>
          <w:p w14:paraId="30D0F322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Q-value</w:t>
            </w:r>
          </w:p>
        </w:tc>
      </w:tr>
      <w:tr w:rsidR="00871B8C" w:rsidRPr="00871B8C" w14:paraId="009B796B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CEFB602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cidaminococcus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3265940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5 (-0.24, 0.15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13A9CBB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9</w:t>
            </w:r>
          </w:p>
        </w:tc>
      </w:tr>
      <w:tr w:rsidR="00871B8C" w:rsidRPr="00871B8C" w14:paraId="4A17C428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78DBC49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Actinomyces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37D2220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 (-0.01, 0.01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292F041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9</w:t>
            </w:r>
          </w:p>
        </w:tc>
      </w:tr>
      <w:tr w:rsidR="00871B8C" w:rsidRPr="00871B8C" w14:paraId="13D8CC2B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0CCD0482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gathobacter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03297C4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24 (-1.52, 1.04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FF4F7F2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4</w:t>
            </w:r>
          </w:p>
        </w:tc>
      </w:tr>
      <w:tr w:rsidR="00871B8C" w:rsidRPr="00871B8C" w14:paraId="4AA87525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F1D4B82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kkermansia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1E6BBC8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57 (-0.74, 3.89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BBE9D62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65D662BF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BA2DD4A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listipes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2103958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8 (-0.37, 2.94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374E086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09F16231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C973325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llisonella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F91F2A5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1 (-0.01, 0.02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D16ACD6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7</w:t>
            </w:r>
          </w:p>
        </w:tc>
      </w:tr>
      <w:tr w:rsidR="00871B8C" w:rsidRPr="00871B8C" w14:paraId="36FA3FC7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0C509A1E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naerofilum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B3519BD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 (-0.02, 0.02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F291AEA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9</w:t>
            </w:r>
          </w:p>
        </w:tc>
      </w:tr>
      <w:tr w:rsidR="00871B8C" w:rsidRPr="00871B8C" w14:paraId="11EEFFB1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96D74AF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naeroplasma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7222AAD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7 (-0.49, 0.35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4CC052B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5</w:t>
            </w:r>
          </w:p>
        </w:tc>
      </w:tr>
      <w:tr w:rsidR="00871B8C" w:rsidRPr="00871B8C" w14:paraId="617AF756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8D3DE34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naerostipes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3002D83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18 (-0.64, 0.29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8DEAC0C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4</w:t>
            </w:r>
          </w:p>
        </w:tc>
      </w:tr>
      <w:tr w:rsidR="00871B8C" w:rsidRPr="00871B8C" w14:paraId="191C8846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56F9A2C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ngelakisella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57A7475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1 (-0.02, 0.00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5D28A9E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4282BA03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6A493BB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Bacteroides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2C476E1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.04 (-1.46, 7.54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61158A6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09CCF7A7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C26D989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arnesiella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9742B71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3 (-0.27, 0.73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8B3839D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2</w:t>
            </w:r>
          </w:p>
        </w:tc>
      </w:tr>
      <w:tr w:rsidR="00871B8C" w:rsidRPr="00871B8C" w14:paraId="70834677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7457E70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Bifidobacterium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0104E13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2 (-1.51, 1.54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C90225D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9</w:t>
            </w:r>
          </w:p>
        </w:tc>
      </w:tr>
      <w:tr w:rsidR="00871B8C" w:rsidRPr="00871B8C" w14:paraId="7B2A40AA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73326A8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ilophila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05EFCBD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2 (-0.09, 0.05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7127BF5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9</w:t>
            </w:r>
          </w:p>
        </w:tc>
      </w:tr>
      <w:tr w:rsidR="00871B8C" w:rsidRPr="00871B8C" w14:paraId="04EE27ED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EFFC01B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lautia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4799982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85 (-2.49, 0.79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802F7ED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36677C6F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F7E66FF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utyricicoccus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F420B71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 (-0.04, 0.04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3BDE0D7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9</w:t>
            </w:r>
          </w:p>
        </w:tc>
      </w:tr>
      <w:tr w:rsidR="00871B8C" w:rsidRPr="00871B8C" w14:paraId="30D67AEE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B1D907B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utyricimonas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83C9692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1 (-0.13, 0.10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76961B7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7</w:t>
            </w:r>
          </w:p>
        </w:tc>
      </w:tr>
      <w:tr w:rsidR="00871B8C" w:rsidRPr="00871B8C" w14:paraId="2B2D4951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F36C0F2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utyrivibrio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294DE80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11 (-0.14, 0.37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428C57F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2</w:t>
            </w:r>
          </w:p>
        </w:tc>
      </w:tr>
      <w:tr w:rsidR="00871B8C" w:rsidRPr="00871B8C" w14:paraId="109E01A4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03627A67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CAG-352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3FE69F4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8 (-0.09, 0.25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23399C0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2</w:t>
            </w:r>
          </w:p>
        </w:tc>
      </w:tr>
      <w:tr w:rsidR="00871B8C" w:rsidRPr="00871B8C" w14:paraId="023AE892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8B1AE79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CAG-56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37F23C8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3 (-0.09, 0.03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F8CA8F6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5FE7E827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8F8DE9D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aproiciproducens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E810201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6 (-0.06, 0.19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636D074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70C0265B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EC1FD3A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atenibacterium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31C8AD6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6 (-0.39, 0.27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9071BBF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4</w:t>
            </w:r>
          </w:p>
        </w:tc>
      </w:tr>
      <w:tr w:rsidR="00871B8C" w:rsidRPr="00871B8C" w14:paraId="472F2D0B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68C6533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Christensenellaceae_R-7_group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3131DFC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2 (-1.23, 1.27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F7218D3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9</w:t>
            </w:r>
          </w:p>
        </w:tc>
      </w:tr>
      <w:tr w:rsidR="00871B8C" w:rsidRPr="00871B8C" w14:paraId="2839C477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7DFE964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lostridium_sensu_stricto</w:t>
            </w:r>
            <w:proofErr w:type="spellEnd"/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4099ED5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4 (-0.47, 0.39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01F34CF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8</w:t>
            </w:r>
          </w:p>
        </w:tc>
      </w:tr>
      <w:tr w:rsidR="00871B8C" w:rsidRPr="00871B8C" w14:paraId="09258BF4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B32C5D9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ollinsella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5DCEDA5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2 (-0.10, 0.05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795CEA6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7</w:t>
            </w:r>
          </w:p>
        </w:tc>
      </w:tr>
      <w:tr w:rsidR="00871B8C" w:rsidRPr="00871B8C" w14:paraId="50EECEB4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0076B45C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oprobacter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4F1E10C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2 (-0.02, 0.06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E5368F8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2</w:t>
            </w:r>
          </w:p>
        </w:tc>
      </w:tr>
      <w:tr w:rsidR="00871B8C" w:rsidRPr="00871B8C" w14:paraId="19FAD64A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47CBCB5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oprococcus</w:t>
            </w:r>
            <w:proofErr w:type="spellEnd"/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0606C7A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5 (-0.10, 0.01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E2E86EC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443C416F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6FBA475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Coprococcus_2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EE0F299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32 (-0.24, 0.88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6C7A61B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299D0F1E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6A7212E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Coprococcus_3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4B0C417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8 (-0.21, 0.05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C5F9326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3842CAD4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0959C48C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DTU089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3D5EFBF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7 (-0.24, 0.10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15B57C4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2</w:t>
            </w:r>
          </w:p>
        </w:tc>
      </w:tr>
      <w:tr w:rsidR="00871B8C" w:rsidRPr="00871B8C" w14:paraId="51D21E08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56BEB92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Defluviitaleaceae_UCG-011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83947F5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 (-0.01, 0.01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88A6F06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9</w:t>
            </w:r>
          </w:p>
        </w:tc>
      </w:tr>
      <w:tr w:rsidR="00871B8C" w:rsidRPr="00871B8C" w14:paraId="1BF88406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04D7057B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ulfovibrio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7F9FABA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7 (-0.18, 0.04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C149081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5849E6D9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7EDA7E2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ialister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34E4A70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29 (-1.18, 0.61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D8A9383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7</w:t>
            </w:r>
          </w:p>
        </w:tc>
      </w:tr>
      <w:tr w:rsidR="00871B8C" w:rsidRPr="00871B8C" w14:paraId="4A920F46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62A0001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ielma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44EF2CB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2 (-0.03, 0.06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3C513B6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4</w:t>
            </w:r>
          </w:p>
        </w:tc>
      </w:tr>
      <w:tr w:rsidR="00871B8C" w:rsidRPr="00871B8C" w14:paraId="7335F1BF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060C852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Dorea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BF1CE19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48 (-0.80, -0.16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67C8CE5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56</w:t>
            </w:r>
          </w:p>
        </w:tc>
      </w:tr>
      <w:tr w:rsidR="00871B8C" w:rsidRPr="00871B8C" w14:paraId="13650B17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788344E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isenbergiella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F4B815B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4 (-0.03, 0.10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EAE64FD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1A3CC517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6672848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nterorhabdus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E810B1A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1 (-0.03, 0.01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793C016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7</w:t>
            </w:r>
          </w:p>
        </w:tc>
      </w:tr>
      <w:tr w:rsidR="00871B8C" w:rsidRPr="00871B8C" w14:paraId="59150057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861C691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rysipelatoclostridium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A0B7FE4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2 (-0.17, 0.13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6363827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7</w:t>
            </w:r>
          </w:p>
        </w:tc>
      </w:tr>
      <w:tr w:rsidR="00871B8C" w:rsidRPr="00871B8C" w14:paraId="6BBBC1BA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5BAF116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Erysipelotrichaceae_UCG-003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FBF868D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1 (-0.31, 0.72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199937C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2</w:t>
            </w:r>
          </w:p>
        </w:tc>
      </w:tr>
      <w:tr w:rsidR="00871B8C" w:rsidRPr="00871B8C" w14:paraId="14E05DA8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D03F9EE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Escherichia/Shigella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C97CE97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1.75 (-4.59, 1.09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6DD5A5D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6608F898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E75AE86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Faecalibacterium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3B5493D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50 (-1.74, 0.73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CC754B1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2</w:t>
            </w:r>
          </w:p>
        </w:tc>
      </w:tr>
      <w:tr w:rsidR="00871B8C" w:rsidRPr="00871B8C" w14:paraId="0966C354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0135C773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Faecalitalea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7312D4B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2 (-0.06, 0.02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4A357AA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3B256114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6602FF1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Family_XIII_AD3011_group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31BF824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5 (-0.05, 0.14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30B7F75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118564F3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40A113D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lastRenderedPageBreak/>
              <w:t xml:space="preserve">Family_XIII_UCG-001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14403E3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1 (-0.03, 0.01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955F42F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7</w:t>
            </w:r>
          </w:p>
        </w:tc>
      </w:tr>
      <w:tr w:rsidR="00871B8C" w:rsidRPr="00871B8C" w14:paraId="3D1B6A9F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57E88C2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Flavonifractor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2514316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2 (-0.02, 0.07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28756D8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5FB670A1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FD61A8B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Fournierella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3C53CF5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2 (-0.01, 0.05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0C06383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6200AB84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50BBABC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Fusicatenibacter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E07ADDD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22 (-0.75, 0.31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7A5E2F4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2</w:t>
            </w:r>
          </w:p>
        </w:tc>
      </w:tr>
      <w:tr w:rsidR="00871B8C" w:rsidRPr="00871B8C" w14:paraId="2A44435D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EC0D0FA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GCA-900066225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61DE17C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1 (-0.03, 0.02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36023A5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7</w:t>
            </w:r>
          </w:p>
        </w:tc>
      </w:tr>
      <w:tr w:rsidR="00871B8C" w:rsidRPr="00871B8C" w14:paraId="08F88A87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7D91922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GCA-900066575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EA5F8BA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 (-0.01, 0.01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043ED6F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9</w:t>
            </w:r>
          </w:p>
        </w:tc>
      </w:tr>
      <w:tr w:rsidR="00871B8C" w:rsidRPr="00871B8C" w14:paraId="74528596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1E7104B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Gordonibacter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868F060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1 (0.00, 0.03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CDA78A1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3E4E8C8C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CDBC82D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Haemophilus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69B236A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2 (-0.21, 0.17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8AA74C4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7</w:t>
            </w:r>
          </w:p>
        </w:tc>
      </w:tr>
      <w:tr w:rsidR="00871B8C" w:rsidRPr="00871B8C" w14:paraId="223F61D4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672AEC0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oldemanella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8A6D80F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27 (-0.61, 0.06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3BBAF43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0AC85918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498B63D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oldemania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1943327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1 (-0.01, 0.02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D7B35B6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6615B3F9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30E9641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owardella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1A71FB8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 (-0.01, 0.02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378A319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9</w:t>
            </w:r>
          </w:p>
        </w:tc>
      </w:tr>
      <w:tr w:rsidR="00871B8C" w:rsidRPr="00871B8C" w14:paraId="29F135BC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9A632A4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ungatella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7F1BFF5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5 (-0.04, 0.14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05DCF95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1BB24044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5A74664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ydrogenoanaerobacterium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D442B12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 (0.00, 0.01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B35029E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1D102CC7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0583484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ntestinibacter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2E36E30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2 (-0.36, 0.31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A071729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9</w:t>
            </w:r>
          </w:p>
        </w:tc>
      </w:tr>
      <w:tr w:rsidR="00871B8C" w:rsidRPr="00871B8C" w14:paraId="1B4F6FCA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092A091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ntestinimonas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4269F15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1 (-0.02, 0.05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8B1E29D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7</w:t>
            </w:r>
          </w:p>
        </w:tc>
      </w:tr>
      <w:tr w:rsidR="00871B8C" w:rsidRPr="00871B8C" w14:paraId="5DAB3CF6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1804830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Klebsiella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15E2EEE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47 (-0.27, 1.21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53B43F7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6CDF3138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0D4E883B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achnoclostridium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8CCF143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5 (-0.24, 0.34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950692A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4</w:t>
            </w:r>
          </w:p>
        </w:tc>
      </w:tr>
      <w:tr w:rsidR="00871B8C" w:rsidRPr="00871B8C" w14:paraId="45056188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9701DB1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achnospira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D2FDBF3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10 (-0.23, 0.42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015F282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7</w:t>
            </w:r>
          </w:p>
        </w:tc>
      </w:tr>
      <w:tr w:rsidR="00871B8C" w:rsidRPr="00871B8C" w14:paraId="01A28044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A7B855B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Lachnospiraceae_AC2044_group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FB7E3ED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1 (-0.04, 0.06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CAFDC47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4</w:t>
            </w:r>
          </w:p>
        </w:tc>
      </w:tr>
      <w:tr w:rsidR="00871B8C" w:rsidRPr="00871B8C" w14:paraId="5A6EE7CF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21F568B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Lachnospiraceae_FCS020_group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747E1ED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2 (-0.05, 0.00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BB2EE5B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236983BC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BBFC65D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Lachnospiraceae_ND3007_group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729D9A4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13 (-0.25, -0.01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B8F4C28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696AFFF9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1EF77AD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Lachnospiraceae_NK4A136_group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ACEDA0C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19 (-0.60, 0.22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C8FF305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2</w:t>
            </w:r>
          </w:p>
        </w:tc>
      </w:tr>
      <w:tr w:rsidR="00871B8C" w:rsidRPr="00871B8C" w14:paraId="2FE54860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8EAE8B8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Lachnospiraceae_NK4B4_group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6EEBEF2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 (-0.02, 0.01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0203D87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7</w:t>
            </w:r>
          </w:p>
        </w:tc>
      </w:tr>
      <w:tr w:rsidR="00871B8C" w:rsidRPr="00871B8C" w14:paraId="739789DD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0A1646AC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Lachnospiraceae_UCG-001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3A1E604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 (-0.10, 0.09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501DD67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9</w:t>
            </w:r>
          </w:p>
        </w:tc>
      </w:tr>
      <w:tr w:rsidR="00871B8C" w:rsidRPr="00871B8C" w14:paraId="0A59DF0A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790CE23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Lachnospiraceae_UCG-003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940C917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1 (-0.05, 0.02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56F4FEC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7</w:t>
            </w:r>
          </w:p>
        </w:tc>
      </w:tr>
      <w:tr w:rsidR="00871B8C" w:rsidRPr="00871B8C" w14:paraId="283C66E3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4CE2EFE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Lachnospiraceae_UCG-004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4ED8E21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 (-0.04, 0.05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8726940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7</w:t>
            </w:r>
          </w:p>
        </w:tc>
      </w:tr>
      <w:tr w:rsidR="00871B8C" w:rsidRPr="00871B8C" w14:paraId="00BC1603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043D381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Lachnospiraceae_UCG-008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515C8D1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 (-0.01, 0.01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FC5C24F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7</w:t>
            </w:r>
          </w:p>
        </w:tc>
      </w:tr>
      <w:tr w:rsidR="00871B8C" w:rsidRPr="00871B8C" w14:paraId="5EE1D878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AA5253D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Lachnospiraceae_UCG-010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C927F2F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4 (-0.01, 0.10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B261433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59EFFD5E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93A5BAC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Lactobacillus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EDB946C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6 (-0.16, 0.05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8D9E340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27AD4779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6D7E75F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arvinbryantia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3D41AC1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5 (-0.13, 0.03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B131F86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34DCBE66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D9BC719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rdibacter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C31D144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1 (-0.01, 0.03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E35E69C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4</w:t>
            </w:r>
          </w:p>
        </w:tc>
      </w:tr>
      <w:tr w:rsidR="00871B8C" w:rsidRPr="00871B8C" w14:paraId="384F23D5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3810CB9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thanobrevibacter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8D1DB7D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19 (-0.53, 0.91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5DE32CA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9</w:t>
            </w:r>
          </w:p>
        </w:tc>
      </w:tr>
      <w:tr w:rsidR="00871B8C" w:rsidRPr="00871B8C" w14:paraId="2FA1381B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F1E81E9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egativibacillus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06AB82F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2 (-0.06, 0.01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928DC88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1C6CFC28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6F23076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Odoribacter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439F1BD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4 (-0.01, 0.10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DFBB574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0B0E938F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C125C48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Oscillibacter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76AF028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2 (-0.05, 0.08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C8BD246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9</w:t>
            </w:r>
          </w:p>
        </w:tc>
      </w:tr>
      <w:tr w:rsidR="00871B8C" w:rsidRPr="00871B8C" w14:paraId="104EC682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93F9D68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Oscillospira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8866B0F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1 (-0.03, 0.01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7C5F4D7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2</w:t>
            </w:r>
          </w:p>
        </w:tc>
      </w:tr>
      <w:tr w:rsidR="00871B8C" w:rsidRPr="00871B8C" w14:paraId="3BE523E4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9221A01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Oxalobacter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C4C7BB7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1 (0.00, 0.02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D331623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37049A4F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09EC03C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arabacteroides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541B8E7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6 (-0.51, 1.03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55F6078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7</w:t>
            </w:r>
          </w:p>
        </w:tc>
      </w:tr>
      <w:tr w:rsidR="00871B8C" w:rsidRPr="00871B8C" w14:paraId="5E1B8BBE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6A0A3D0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araprevotella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BB9379C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30 (-0.76, 0.15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B97155E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1250946C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1CCD4A2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arasutterella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A06382D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9 (-0.20, 0.02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BA5CA59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414495B1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85AAFC7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eptococcus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A163625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1 (-0.03, 0.05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127DC8C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9</w:t>
            </w:r>
          </w:p>
        </w:tc>
      </w:tr>
      <w:tr w:rsidR="00871B8C" w:rsidRPr="00871B8C" w14:paraId="6E3D9FE6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F2F6EEE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hascolarctobacterium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9BF932D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8 (-0.21, 0.05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57E02C9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3E7B69D8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D2C3450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evotella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3DFC159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2 (-0.05, 0.01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A093678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0B838617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F984B8D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revotella_7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0973006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8 (-0.26, 0.42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31A1AD1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9</w:t>
            </w:r>
          </w:p>
        </w:tc>
      </w:tr>
      <w:tr w:rsidR="00871B8C" w:rsidRPr="00871B8C" w14:paraId="47381F1C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FBBE2BE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revotella_9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5F66A50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65 (-0.93, 2.22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959705C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2</w:t>
            </w:r>
          </w:p>
        </w:tc>
      </w:tr>
      <w:tr w:rsidR="00871B8C" w:rsidRPr="00871B8C" w14:paraId="3B66B494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F0E5D06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Rikenellaceae_RC9_gut_group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5137F93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3 (-0.75, 0.69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81226C9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9</w:t>
            </w:r>
          </w:p>
        </w:tc>
      </w:tr>
      <w:tr w:rsidR="00871B8C" w:rsidRPr="00871B8C" w14:paraId="1174C625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E2A5726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lastRenderedPageBreak/>
              <w:t>Romboutsia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95E2E49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2 (-0.16, 0.20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D228C7F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7</w:t>
            </w:r>
          </w:p>
        </w:tc>
      </w:tr>
      <w:tr w:rsidR="00871B8C" w:rsidRPr="00871B8C" w14:paraId="57CEB105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7E24365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oseburia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E405E3F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28 (-0.97, 0.42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66C6796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3</w:t>
            </w:r>
          </w:p>
        </w:tc>
      </w:tr>
      <w:tr w:rsidR="00871B8C" w:rsidRPr="00871B8C" w14:paraId="1A39069E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F69EA41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Ruminiclostridium_5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D4C8680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4 (-0.20, 0.12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BD08988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9</w:t>
            </w:r>
          </w:p>
        </w:tc>
      </w:tr>
      <w:tr w:rsidR="00871B8C" w:rsidRPr="00871B8C" w14:paraId="3ABE5D7F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8BF9792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Ruminiclostridium_6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9266A0C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7 (-0.31, 0.17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1BF1611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9</w:t>
            </w:r>
          </w:p>
        </w:tc>
      </w:tr>
      <w:tr w:rsidR="00871B8C" w:rsidRPr="00871B8C" w14:paraId="51D860DC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415AA61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Ruminiclostridium_9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E360B87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5 (-0.10, 0.01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A650E0A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7E02B257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508BFD8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Ruminococcaceae_NK4A214_group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BB4BF32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1 (-0.31, 0.33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017D994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9</w:t>
            </w:r>
          </w:p>
        </w:tc>
      </w:tr>
      <w:tr w:rsidR="00871B8C" w:rsidRPr="00871B8C" w14:paraId="527F1DE8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880C0EC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Ruminococcaceae_UCG-002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E75E764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28 (-1.41, 0.85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C3AB002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9</w:t>
            </w:r>
          </w:p>
        </w:tc>
      </w:tr>
      <w:tr w:rsidR="00871B8C" w:rsidRPr="00871B8C" w14:paraId="585F641C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1AB3DAC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Ruminococcaceae_UCG-003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169DB01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1 (-0.07, 0.06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503A860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9</w:t>
            </w:r>
          </w:p>
        </w:tc>
      </w:tr>
      <w:tr w:rsidR="00871B8C" w:rsidRPr="00871B8C" w14:paraId="0E6188B6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E905BF7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Ruminococcaceae_UCG-004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324EBBE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 (-0.01, 0.01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A74D023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2</w:t>
            </w:r>
          </w:p>
        </w:tc>
      </w:tr>
      <w:tr w:rsidR="00871B8C" w:rsidRPr="00871B8C" w14:paraId="509A80CE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EC67838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Ruminococcaceae_UCG-005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EFEEED6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7 (-0.67, 0.54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51D5034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7</w:t>
            </w:r>
          </w:p>
        </w:tc>
      </w:tr>
      <w:tr w:rsidR="00871B8C" w:rsidRPr="00871B8C" w14:paraId="38D215A7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24C353A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Ruminococcaceae_UCG-009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0A2DC78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 (-0.01, 0.00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2F0BEBD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9</w:t>
            </w:r>
          </w:p>
        </w:tc>
      </w:tr>
      <w:tr w:rsidR="00871B8C" w:rsidRPr="00871B8C" w14:paraId="2E5D2436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E957BF6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Ruminococcaceae_UCG-010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7C17377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16 (-0.08, 0.39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3779A09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7643C620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642F665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Ruminococcaceae_UCG-011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1F3652C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 (-0.01, 0.00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17D12B7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30DCC93E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114BD0D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Ruminococcaceae_UCG-013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3A56647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2 (-0.11, 0.15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B51815D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7</w:t>
            </w:r>
          </w:p>
        </w:tc>
      </w:tr>
      <w:tr w:rsidR="00871B8C" w:rsidRPr="00871B8C" w14:paraId="6913B400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1211E20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Ruminococcaceae_UCG-014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E8D79DC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1.26 (-2.33, -0.20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488A44B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65BCF291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3ED4D46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uminococcus</w:t>
            </w:r>
            <w:proofErr w:type="spellEnd"/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1BA5823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2 (-0.62, 0.67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4D40B28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9</w:t>
            </w:r>
          </w:p>
        </w:tc>
      </w:tr>
      <w:tr w:rsidR="00871B8C" w:rsidRPr="00871B8C" w14:paraId="1398BF34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CB29A3E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Ruminococcus_2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AD3EFC7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35 (-1.48, 0.78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FA2620E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7</w:t>
            </w:r>
          </w:p>
        </w:tc>
      </w:tr>
      <w:tr w:rsidR="00871B8C" w:rsidRPr="00871B8C" w14:paraId="32DFD830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5EBFB24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ellimonas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90E7855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1 (0.00, 0.01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B2B3011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1AE609AB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0758560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enegalimassilia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78A88D8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3 (-0.08, 0.02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8B09F8F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6F4DC513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060D9B00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huttleworthia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2FFF31D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8 (-0.07, 0.23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01E8E81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28E0F063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58E5E6B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lackia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1C8F3BC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1 (-0.02, 0.00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53B2400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2F6496C6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872DE61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Streptococcus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9CA15F7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4 (-0.29, 0.37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8B97FB1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7</w:t>
            </w:r>
          </w:p>
        </w:tc>
      </w:tr>
      <w:tr w:rsidR="00871B8C" w:rsidRPr="00871B8C" w14:paraId="614345C3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0F8EBDE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ubdoligranulum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87D777F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27 (-1.11, 0.58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05E006D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7</w:t>
            </w:r>
          </w:p>
        </w:tc>
      </w:tr>
      <w:tr w:rsidR="00871B8C" w:rsidRPr="00871B8C" w14:paraId="70CB1D4C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CD846E5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utterella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0249F1A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6 (-0.11, 0.22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7F86F1A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7</w:t>
            </w:r>
          </w:p>
        </w:tc>
      </w:tr>
      <w:tr w:rsidR="00871B8C" w:rsidRPr="00871B8C" w14:paraId="6CBBB06D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B2FD92E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errisporobacter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5AB9B32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1 (-0.10, 0.12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36D8CB5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8</w:t>
            </w:r>
          </w:p>
        </w:tc>
      </w:tr>
      <w:tr w:rsidR="00871B8C" w:rsidRPr="00871B8C" w14:paraId="3C8C446C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76C3A08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uricibacter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DFB4F9A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7 (-0.14, 0.01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D2982CF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076D40A9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C29BB93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yzzerella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80DD62A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6 (-0.02, 0.14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5DDC220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62C89050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0556509D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Tyzzerella_3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B5F59DF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2 (-0.06, 0.01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4079ABF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34F13F1C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35541E0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Tyzzerella_4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8CD0F09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2 (-0.07, 0.02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DC68BE3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2778D3AD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60EDF21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UBA1819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392B32E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13 (0.00, 0.27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DF0BC68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687081F4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15D4AEB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UC5-1-2E3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310069E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 (-0.03, 0.02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8DAAECC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7</w:t>
            </w:r>
          </w:p>
        </w:tc>
      </w:tr>
      <w:tr w:rsidR="00871B8C" w:rsidRPr="00871B8C" w14:paraId="270A1086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F36502C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Veillonella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1AE7C5B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13 (-0.17, 0.44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DE576C4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2</w:t>
            </w:r>
          </w:p>
        </w:tc>
      </w:tr>
      <w:tr w:rsidR="00871B8C" w:rsidRPr="00871B8C" w14:paraId="3D0D5A93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828BDEB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Victivallis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E0AC705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 (-0.01, 0.01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E82052C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9</w:t>
            </w:r>
          </w:p>
        </w:tc>
      </w:tr>
      <w:tr w:rsidR="00871B8C" w:rsidRPr="00871B8C" w14:paraId="0F1571EF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458A154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unclassified </w:t>
            </w: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arnesiellaceae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731EAE3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2 (-0.01, 0.05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10CB1FF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77276108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4C09FB0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unclassified </w:t>
            </w: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hristensenellaceae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CBAEFD1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8 (-0.35, 0.19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A8EE657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7</w:t>
            </w:r>
          </w:p>
        </w:tc>
      </w:tr>
      <w:tr w:rsidR="00871B8C" w:rsidRPr="00871B8C" w14:paraId="201AF6DA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CC27069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unclassified Clostridiales_vadinBB60_group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A5F3368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19 (-0.20, 0.59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143C64C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270965B4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57CC73D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unclassified </w:t>
            </w: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oriobacteriales_Incertae_Sedis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EF43D6C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7 (-0.14, 0.01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AE53AB0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362B52D6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E8F7638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unclassified </w:t>
            </w: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ulfovibrionaceae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0B7154A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1 (-0.03, 0.01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AB894A6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3190EAA0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715ADDD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unclassified </w:t>
            </w: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ggerthellaceae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5BBD41F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1 (-0.03, 0.01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1C58520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05F27AB4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F85D957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unclassified </w:t>
            </w: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rysipelotrichaceae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CEF9095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2 (-0.01, 0.05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D8A83E3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  <w:tr w:rsidR="00871B8C" w:rsidRPr="00871B8C" w14:paraId="067507F3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259F9B2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unclassified </w:t>
            </w: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Family_XIII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0CD053F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 (-0.02, 0.02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44F04BA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9</w:t>
            </w:r>
          </w:p>
        </w:tc>
      </w:tr>
      <w:tr w:rsidR="00871B8C" w:rsidRPr="00871B8C" w14:paraId="52BEFBEC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2BEA77A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unclassified </w:t>
            </w: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achnospiraceae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72BE7FB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6 (-0.74, 0.63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A6F8144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8</w:t>
            </w:r>
          </w:p>
        </w:tc>
      </w:tr>
      <w:tr w:rsidR="00871B8C" w:rsidRPr="00871B8C" w14:paraId="471D188C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03D36DFF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unclassified </w:t>
            </w: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uribaculaceae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12F7A45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 (-0.30, 0.31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5729077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9</w:t>
            </w:r>
          </w:p>
        </w:tc>
      </w:tr>
      <w:tr w:rsidR="00871B8C" w:rsidRPr="00871B8C" w14:paraId="45CB240E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2437B51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unclassified NA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1DE9EB4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2 (-0.87, 1.31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47B35C8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2</w:t>
            </w:r>
          </w:p>
        </w:tc>
      </w:tr>
      <w:tr w:rsidR="00871B8C" w:rsidRPr="00871B8C" w14:paraId="20313EEF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D33043B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unclassified </w:t>
            </w:r>
            <w:proofErr w:type="spellStart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eptococcaceae</w:t>
            </w:r>
            <w:proofErr w:type="spellEnd"/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936086D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1 (-0.03, 0.01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8EE11E5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2</w:t>
            </w:r>
          </w:p>
        </w:tc>
      </w:tr>
      <w:tr w:rsidR="00871B8C" w:rsidRPr="00871B8C" w14:paraId="5B8E909D" w14:textId="77777777" w:rsidTr="00A15879">
        <w:trPr>
          <w:trHeight w:val="300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C4807E8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unclassified Ruminococcaceae 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26401C9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84 (-2.15, 0.47)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1A53FD5" w14:textId="77777777" w:rsidR="00871B8C" w:rsidRPr="00871B8C" w:rsidRDefault="00871B8C" w:rsidP="00871B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871B8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1</w:t>
            </w:r>
          </w:p>
        </w:tc>
      </w:tr>
    </w:tbl>
    <w:p w14:paraId="074EC6C2" w14:textId="77777777" w:rsidR="00871B8C" w:rsidRPr="00871B8C" w:rsidRDefault="00871B8C" w:rsidP="00871B8C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GB" w:eastAsia="en-GB"/>
        </w:rPr>
      </w:pPr>
      <w:r w:rsidRPr="00871B8C">
        <w:rPr>
          <w:rFonts w:ascii="Times New Roman" w:eastAsia="Calibri" w:hAnsi="Times New Roman" w:cs="Times New Roman"/>
          <w:sz w:val="24"/>
          <w:szCs w:val="24"/>
          <w:lang w:val="en-GB" w:eastAsia="en-GB"/>
        </w:rPr>
        <w:lastRenderedPageBreak/>
        <w:t xml:space="preserve">Values are beta coefficients (95% CI) representing the difference in relative abundance of taxa between low and high diet scores.  MED diet scores were 0-4 for the low adherence group and 5-9 for the high adherence group.  Model adjusted for age, SES, educational attainment, energy intake, BMI, physical activity, postmenopausal status, current smoking, hypertension. </w:t>
      </w:r>
      <w:r w:rsidRPr="00871B8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Q-value= false discovery rate adjusted </w:t>
      </w:r>
      <w:r w:rsidRPr="00871B8C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GB"/>
        </w:rPr>
        <w:t>P</w:t>
      </w:r>
      <w:r w:rsidRPr="00871B8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-value.  </w:t>
      </w:r>
    </w:p>
    <w:p w14:paraId="742BAD48" w14:textId="76FB57FA" w:rsidR="00871B8C" w:rsidRPr="00871B8C" w:rsidRDefault="00871B8C" w:rsidP="00871B8C">
      <w:pPr>
        <w:tabs>
          <w:tab w:val="center" w:pos="4819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sectPr w:rsidR="00871B8C" w:rsidRPr="00871B8C" w:rsidSect="00F05742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4074ED42" w14:textId="5D1B39A8" w:rsidR="00BC49BC" w:rsidRPr="00E50D25" w:rsidRDefault="00BC49BC" w:rsidP="00E50D25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  <w:sectPr w:rsidR="00BC49BC" w:rsidRPr="00E50D25" w:rsidSect="00F05742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55488698" w14:textId="77777777" w:rsidR="00300AA6" w:rsidRDefault="00300AA6" w:rsidP="00A16718">
      <w:pPr>
        <w:spacing w:after="0" w:line="360" w:lineRule="auto"/>
        <w:jc w:val="both"/>
        <w:rPr>
          <w:rFonts w:ascii="Arial" w:hAnsi="Arial" w:cs="Arial"/>
          <w:b/>
          <w:lang w:val="en"/>
        </w:rPr>
      </w:pPr>
    </w:p>
    <w:sectPr w:rsidR="00300AA6" w:rsidSect="00F05742">
      <w:pgSz w:w="11906" w:h="16838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20C25C" w14:textId="77777777" w:rsidR="00364756" w:rsidRDefault="00364756">
      <w:pPr>
        <w:spacing w:after="0" w:line="240" w:lineRule="auto"/>
      </w:pPr>
      <w:r>
        <w:separator/>
      </w:r>
    </w:p>
  </w:endnote>
  <w:endnote w:type="continuationSeparator" w:id="0">
    <w:p w14:paraId="770EC863" w14:textId="77777777" w:rsidR="00364756" w:rsidRDefault="003647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0B6F10" w14:textId="77777777" w:rsidR="00364756" w:rsidRDefault="00364756">
      <w:pPr>
        <w:spacing w:after="0" w:line="240" w:lineRule="auto"/>
      </w:pPr>
      <w:r>
        <w:separator/>
      </w:r>
    </w:p>
  </w:footnote>
  <w:footnote w:type="continuationSeparator" w:id="0">
    <w:p w14:paraId="61975891" w14:textId="77777777" w:rsidR="00364756" w:rsidRDefault="003647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F1C"/>
    <w:rsid w:val="00004F1C"/>
    <w:rsid w:val="00026CF9"/>
    <w:rsid w:val="000476F9"/>
    <w:rsid w:val="00077180"/>
    <w:rsid w:val="000827FA"/>
    <w:rsid w:val="000A687F"/>
    <w:rsid w:val="000B4E38"/>
    <w:rsid w:val="001044B5"/>
    <w:rsid w:val="001172A4"/>
    <w:rsid w:val="00144B86"/>
    <w:rsid w:val="00153544"/>
    <w:rsid w:val="001617F8"/>
    <w:rsid w:val="00213022"/>
    <w:rsid w:val="0029087B"/>
    <w:rsid w:val="00300AA6"/>
    <w:rsid w:val="00315D34"/>
    <w:rsid w:val="00364756"/>
    <w:rsid w:val="00366BA1"/>
    <w:rsid w:val="003A555D"/>
    <w:rsid w:val="003E2BE7"/>
    <w:rsid w:val="00444171"/>
    <w:rsid w:val="00472D98"/>
    <w:rsid w:val="004E29A0"/>
    <w:rsid w:val="00523C78"/>
    <w:rsid w:val="00526CE2"/>
    <w:rsid w:val="00583D61"/>
    <w:rsid w:val="005A7B67"/>
    <w:rsid w:val="005D0810"/>
    <w:rsid w:val="005E1AE7"/>
    <w:rsid w:val="005E25C2"/>
    <w:rsid w:val="00634B29"/>
    <w:rsid w:val="00635C9E"/>
    <w:rsid w:val="00635F01"/>
    <w:rsid w:val="00647F7B"/>
    <w:rsid w:val="00663E28"/>
    <w:rsid w:val="006B4F96"/>
    <w:rsid w:val="006E7D98"/>
    <w:rsid w:val="006F70D0"/>
    <w:rsid w:val="007400A0"/>
    <w:rsid w:val="007B5EED"/>
    <w:rsid w:val="007B6D79"/>
    <w:rsid w:val="007F28AD"/>
    <w:rsid w:val="00837428"/>
    <w:rsid w:val="00871B8C"/>
    <w:rsid w:val="00885669"/>
    <w:rsid w:val="008A3117"/>
    <w:rsid w:val="008B1F19"/>
    <w:rsid w:val="008E2F92"/>
    <w:rsid w:val="008F0302"/>
    <w:rsid w:val="008F1CA9"/>
    <w:rsid w:val="00942B56"/>
    <w:rsid w:val="009C165A"/>
    <w:rsid w:val="009E05AC"/>
    <w:rsid w:val="00A16718"/>
    <w:rsid w:val="00A32A7B"/>
    <w:rsid w:val="00A42EC6"/>
    <w:rsid w:val="00AB463F"/>
    <w:rsid w:val="00AC6989"/>
    <w:rsid w:val="00AE4E3D"/>
    <w:rsid w:val="00B87686"/>
    <w:rsid w:val="00BC49BC"/>
    <w:rsid w:val="00BC7A69"/>
    <w:rsid w:val="00BE0408"/>
    <w:rsid w:val="00C07A63"/>
    <w:rsid w:val="00C141B3"/>
    <w:rsid w:val="00C17D5E"/>
    <w:rsid w:val="00C67ADE"/>
    <w:rsid w:val="00C73C5B"/>
    <w:rsid w:val="00C800BF"/>
    <w:rsid w:val="00C960CC"/>
    <w:rsid w:val="00CA61A2"/>
    <w:rsid w:val="00CB68A0"/>
    <w:rsid w:val="00CD10DD"/>
    <w:rsid w:val="00D04B94"/>
    <w:rsid w:val="00D60AE0"/>
    <w:rsid w:val="00DD6C86"/>
    <w:rsid w:val="00E034A4"/>
    <w:rsid w:val="00E07C02"/>
    <w:rsid w:val="00E40A6A"/>
    <w:rsid w:val="00E50D25"/>
    <w:rsid w:val="00E54DF0"/>
    <w:rsid w:val="00E80AC0"/>
    <w:rsid w:val="00E96FCC"/>
    <w:rsid w:val="00F05742"/>
    <w:rsid w:val="00F317C7"/>
    <w:rsid w:val="00FF7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66EF2"/>
  <w15:docId w15:val="{196A9F22-4B68-4CE3-962A-5B04370CB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F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4F1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21">
    <w:name w:val="List Table 321"/>
    <w:basedOn w:val="TableNormal"/>
    <w:uiPriority w:val="48"/>
    <w:rsid w:val="00300AA6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E50D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0D25"/>
  </w:style>
  <w:style w:type="table" w:customStyle="1" w:styleId="ListTable32">
    <w:name w:val="List Table 32"/>
    <w:basedOn w:val="TableNormal"/>
    <w:uiPriority w:val="48"/>
    <w:rsid w:val="006F70D0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TableGrid11">
    <w:name w:val="Table Grid11"/>
    <w:basedOn w:val="TableNormal"/>
    <w:next w:val="TableGrid"/>
    <w:uiPriority w:val="59"/>
    <w:rsid w:val="00647F7B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908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08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08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08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087B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871B8C"/>
  </w:style>
  <w:style w:type="paragraph" w:styleId="Header">
    <w:name w:val="header"/>
    <w:basedOn w:val="Normal"/>
    <w:link w:val="HeaderChar"/>
    <w:uiPriority w:val="99"/>
    <w:unhideWhenUsed/>
    <w:rsid w:val="00144B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4B86"/>
  </w:style>
  <w:style w:type="paragraph" w:styleId="Revision">
    <w:name w:val="Revision"/>
    <w:hidden/>
    <w:uiPriority w:val="99"/>
    <w:semiHidden/>
    <w:rsid w:val="000771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2472</Words>
  <Characters>14091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6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s, Alice</dc:creator>
  <cp:lastModifiedBy>Claire McEvoy</cp:lastModifiedBy>
  <cp:revision>2</cp:revision>
  <dcterms:created xsi:type="dcterms:W3CDTF">2023-12-17T13:00:00Z</dcterms:created>
  <dcterms:modified xsi:type="dcterms:W3CDTF">2023-12-17T13:00:00Z</dcterms:modified>
</cp:coreProperties>
</file>